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7044B" w14:textId="77777777" w:rsidR="00C54DDE" w:rsidRPr="003077F0" w:rsidRDefault="00A847F9" w:rsidP="00B252EB">
      <w:pPr>
        <w:spacing w:line="480" w:lineRule="auto"/>
        <w:jc w:val="both"/>
        <w:rPr>
          <w:rFonts w:cs="Times New Roman"/>
          <w:sz w:val="24"/>
          <w:szCs w:val="24"/>
          <w:u w:val="single"/>
        </w:rPr>
      </w:pPr>
      <w:bookmarkStart w:id="0" w:name="_GoBack"/>
      <w:bookmarkEnd w:id="0"/>
      <w:r w:rsidRPr="003077F0">
        <w:rPr>
          <w:rFonts w:cs="Times New Roman"/>
          <w:sz w:val="24"/>
          <w:szCs w:val="24"/>
          <w:u w:val="single"/>
        </w:rPr>
        <w:t>Supplementary a</w:t>
      </w:r>
      <w:r w:rsidR="00A70FA5" w:rsidRPr="003077F0">
        <w:rPr>
          <w:rFonts w:cs="Times New Roman"/>
          <w:sz w:val="24"/>
          <w:szCs w:val="24"/>
          <w:u w:val="single"/>
        </w:rPr>
        <w:t>ppendix</w:t>
      </w:r>
    </w:p>
    <w:p w14:paraId="1E1C7CA0" w14:textId="77777777" w:rsidR="00BA2F7F" w:rsidRPr="003077F0" w:rsidRDefault="00BA2F7F" w:rsidP="00BA2F7F">
      <w:pPr>
        <w:spacing w:line="480" w:lineRule="auto"/>
        <w:jc w:val="both"/>
        <w:rPr>
          <w:rFonts w:cs="Times New Roman"/>
          <w:sz w:val="24"/>
          <w:szCs w:val="24"/>
        </w:rPr>
      </w:pPr>
      <w:r w:rsidRPr="003077F0">
        <w:rPr>
          <w:rFonts w:cs="Times New Roman"/>
          <w:sz w:val="24"/>
          <w:szCs w:val="24"/>
        </w:rPr>
        <w:t>Table A1: Average number of cancer deaths per year in Scotland over each time peri</w:t>
      </w:r>
      <w:r w:rsidR="00400C55" w:rsidRPr="003077F0">
        <w:rPr>
          <w:rFonts w:cs="Times New Roman"/>
          <w:sz w:val="24"/>
          <w:szCs w:val="24"/>
        </w:rPr>
        <w:t>od, fo</w:t>
      </w:r>
      <w:r w:rsidR="0015621A" w:rsidRPr="003077F0">
        <w:rPr>
          <w:rFonts w:cs="Times New Roman"/>
          <w:sz w:val="24"/>
          <w:szCs w:val="24"/>
        </w:rPr>
        <w:t xml:space="preserve">r males and females, all ages </w:t>
      </w:r>
    </w:p>
    <w:tbl>
      <w:tblPr>
        <w:tblW w:w="7889" w:type="dxa"/>
        <w:tblInd w:w="142" w:type="dxa"/>
        <w:tblLook w:val="04A0" w:firstRow="1" w:lastRow="0" w:firstColumn="1" w:lastColumn="0" w:noHBand="0" w:noVBand="1"/>
      </w:tblPr>
      <w:tblGrid>
        <w:gridCol w:w="2087"/>
        <w:gridCol w:w="1160"/>
        <w:gridCol w:w="1160"/>
        <w:gridCol w:w="1161"/>
        <w:gridCol w:w="1089"/>
        <w:gridCol w:w="1232"/>
      </w:tblGrid>
      <w:tr w:rsidR="003A2DF1" w:rsidRPr="00506594" w14:paraId="1B62020E" w14:textId="77777777" w:rsidTr="00506594">
        <w:trPr>
          <w:trHeight w:val="247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5D5A0" w14:textId="77777777" w:rsidR="00BA2F7F" w:rsidRPr="00506594" w:rsidRDefault="00BA2F7F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Sit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12A40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980-1983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EABE5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991-1993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55772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000-200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86F6E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010-201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79F95" w14:textId="77777777" w:rsidR="00BA2F7F" w:rsidRPr="00506594" w:rsidRDefault="00D177B1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015-2018</w:t>
            </w:r>
          </w:p>
        </w:tc>
      </w:tr>
      <w:tr w:rsidR="003A2DF1" w:rsidRPr="00506594" w14:paraId="604B7C37" w14:textId="77777777" w:rsidTr="00506594">
        <w:trPr>
          <w:trHeight w:val="260"/>
        </w:trPr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</w:tcPr>
          <w:p w14:paraId="19F58E48" w14:textId="77777777" w:rsidR="00700E85" w:rsidRPr="00506594" w:rsidRDefault="00700E85" w:rsidP="00506594">
            <w:pPr>
              <w:spacing w:after="0" w:line="36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All deaths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7C6026A9" w14:textId="77777777" w:rsidR="00700E85" w:rsidRPr="00506594" w:rsidRDefault="00D8327D" w:rsidP="00506594">
            <w:pPr>
              <w:spacing w:after="0" w:line="36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63,32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14:paraId="0FB81EAE" w14:textId="77777777" w:rsidR="00700E85" w:rsidRPr="00506594" w:rsidRDefault="00D8327D" w:rsidP="00506594">
            <w:pPr>
              <w:spacing w:after="0" w:line="36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61,28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14:paraId="257DA14D" w14:textId="77777777" w:rsidR="00700E85" w:rsidRPr="00506594" w:rsidRDefault="00D8327D" w:rsidP="00506594">
            <w:pPr>
              <w:spacing w:after="0" w:line="36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57,39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</w:tcPr>
          <w:p w14:paraId="5FA1C144" w14:textId="77777777" w:rsidR="00700E85" w:rsidRPr="00506594" w:rsidRDefault="00D8327D" w:rsidP="00506594">
            <w:pPr>
              <w:spacing w:after="0" w:line="36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53,99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14:paraId="5B8033AE" w14:textId="77777777" w:rsidR="00700E85" w:rsidRPr="00506594" w:rsidRDefault="00E152A0" w:rsidP="00506594">
            <w:pPr>
              <w:spacing w:after="0" w:line="36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56,456</w:t>
            </w:r>
          </w:p>
        </w:tc>
      </w:tr>
      <w:tr w:rsidR="003A2DF1" w:rsidRPr="00506594" w14:paraId="1D69A65F" w14:textId="77777777" w:rsidTr="00506594">
        <w:trPr>
          <w:trHeight w:val="260"/>
        </w:trPr>
        <w:tc>
          <w:tcPr>
            <w:tcW w:w="2087" w:type="dxa"/>
            <w:shd w:val="clear" w:color="auto" w:fill="auto"/>
          </w:tcPr>
          <w:p w14:paraId="4AE93A4C" w14:textId="77777777" w:rsidR="00BA2F7F" w:rsidRPr="00506594" w:rsidRDefault="00BA2F7F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All cancers</w:t>
            </w:r>
          </w:p>
        </w:tc>
        <w:tc>
          <w:tcPr>
            <w:tcW w:w="1160" w:type="dxa"/>
            <w:shd w:val="clear" w:color="auto" w:fill="auto"/>
          </w:tcPr>
          <w:p w14:paraId="706E5A29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3,923</w:t>
            </w:r>
          </w:p>
        </w:tc>
        <w:tc>
          <w:tcPr>
            <w:tcW w:w="1160" w:type="dxa"/>
            <w:shd w:val="clear" w:color="auto" w:fill="auto"/>
          </w:tcPr>
          <w:p w14:paraId="5485CDF4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5,054</w:t>
            </w:r>
          </w:p>
        </w:tc>
        <w:tc>
          <w:tcPr>
            <w:tcW w:w="1161" w:type="dxa"/>
            <w:shd w:val="clear" w:color="auto" w:fill="auto"/>
          </w:tcPr>
          <w:p w14:paraId="2C3AFB9C" w14:textId="77777777" w:rsidR="00BA2F7F" w:rsidRPr="00506594" w:rsidRDefault="00D8327D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4,986</w:t>
            </w:r>
          </w:p>
        </w:tc>
        <w:tc>
          <w:tcPr>
            <w:tcW w:w="1089" w:type="dxa"/>
            <w:shd w:val="clear" w:color="auto" w:fill="auto"/>
          </w:tcPr>
          <w:p w14:paraId="6DD34DB6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5,575</w:t>
            </w:r>
          </w:p>
        </w:tc>
        <w:tc>
          <w:tcPr>
            <w:tcW w:w="1232" w:type="dxa"/>
            <w:shd w:val="clear" w:color="auto" w:fill="auto"/>
          </w:tcPr>
          <w:p w14:paraId="5E59283D" w14:textId="77777777" w:rsidR="00BA2F7F" w:rsidRPr="00506594" w:rsidRDefault="00E152A0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5,945</w:t>
            </w:r>
          </w:p>
        </w:tc>
      </w:tr>
      <w:tr w:rsidR="003A2DF1" w:rsidRPr="00506594" w14:paraId="0506D18F" w14:textId="77777777" w:rsidTr="00506594">
        <w:trPr>
          <w:trHeight w:val="260"/>
        </w:trPr>
        <w:tc>
          <w:tcPr>
            <w:tcW w:w="2087" w:type="dxa"/>
            <w:shd w:val="clear" w:color="auto" w:fill="auto"/>
          </w:tcPr>
          <w:p w14:paraId="792047CD" w14:textId="77777777" w:rsidR="00BA2F7F" w:rsidRPr="00506594" w:rsidRDefault="00BA2F7F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66F73A3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,073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CB43145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,24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7D303FA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,930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54C547A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,126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1C51B12D" w14:textId="77777777" w:rsidR="00BA2F7F" w:rsidRPr="00506594" w:rsidRDefault="00E152A0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,997</w:t>
            </w:r>
          </w:p>
        </w:tc>
      </w:tr>
      <w:tr w:rsidR="003A2DF1" w:rsidRPr="00506594" w14:paraId="6422B7CD" w14:textId="77777777" w:rsidTr="00506594">
        <w:trPr>
          <w:trHeight w:val="247"/>
        </w:trPr>
        <w:tc>
          <w:tcPr>
            <w:tcW w:w="2087" w:type="dxa"/>
            <w:shd w:val="clear" w:color="auto" w:fill="auto"/>
          </w:tcPr>
          <w:p w14:paraId="71A215FD" w14:textId="77777777" w:rsidR="00BA2F7F" w:rsidRPr="00506594" w:rsidRDefault="00BA2F7F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olorectal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2329034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699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8D3207E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73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6923027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582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614E32B7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551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0FFC7BB6" w14:textId="77777777" w:rsidR="00BA2F7F" w:rsidRPr="00506594" w:rsidRDefault="00E152A0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634</w:t>
            </w:r>
          </w:p>
        </w:tc>
      </w:tr>
      <w:tr w:rsidR="003A2DF1" w:rsidRPr="00506594" w14:paraId="6C3D0943" w14:textId="77777777" w:rsidTr="00506594">
        <w:trPr>
          <w:trHeight w:val="247"/>
        </w:trPr>
        <w:tc>
          <w:tcPr>
            <w:tcW w:w="2087" w:type="dxa"/>
            <w:shd w:val="clear" w:color="auto" w:fill="auto"/>
          </w:tcPr>
          <w:p w14:paraId="22F226A4" w14:textId="77777777" w:rsidR="00BA2F7F" w:rsidRPr="00506594" w:rsidRDefault="00BA2F7F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Prostate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EC11C06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71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15CDFBC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9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2FFE2B3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73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DA8B7BC" w14:textId="77777777" w:rsidR="00BA2F7F" w:rsidRPr="00506594" w:rsidRDefault="00BA2F7F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874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6C9D5E71" w14:textId="77777777" w:rsidR="00BA2F7F" w:rsidRPr="00506594" w:rsidRDefault="00E152A0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935</w:t>
            </w:r>
          </w:p>
        </w:tc>
      </w:tr>
      <w:tr w:rsidR="003A2DF1" w:rsidRPr="00506594" w14:paraId="7E51C178" w14:textId="77777777" w:rsidTr="00506594">
        <w:trPr>
          <w:trHeight w:val="247"/>
        </w:trPr>
        <w:tc>
          <w:tcPr>
            <w:tcW w:w="2087" w:type="dxa"/>
            <w:shd w:val="clear" w:color="auto" w:fill="auto"/>
          </w:tcPr>
          <w:p w14:paraId="7C99450C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Breast (female)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EFAEB5A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213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B239744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26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F6ECEB0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117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18FC1E9D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030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1B2F3D5C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975</w:t>
            </w:r>
          </w:p>
        </w:tc>
      </w:tr>
      <w:tr w:rsidR="003A2DF1" w:rsidRPr="00506594" w14:paraId="2929DCCA" w14:textId="77777777" w:rsidTr="00506594">
        <w:trPr>
          <w:trHeight w:val="260"/>
        </w:trPr>
        <w:tc>
          <w:tcPr>
            <w:tcW w:w="2087" w:type="dxa"/>
            <w:shd w:val="clear" w:color="auto" w:fill="auto"/>
          </w:tcPr>
          <w:p w14:paraId="21780AA3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Oesophagus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53CD460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28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9AC3373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0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E3EB50B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45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06B440EA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817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4C2B0349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828</w:t>
            </w:r>
          </w:p>
        </w:tc>
      </w:tr>
      <w:tr w:rsidR="003A2DF1" w:rsidRPr="00506594" w14:paraId="2E31B985" w14:textId="77777777" w:rsidTr="00506594">
        <w:trPr>
          <w:trHeight w:val="247"/>
        </w:trPr>
        <w:tc>
          <w:tcPr>
            <w:tcW w:w="2087" w:type="dxa"/>
            <w:shd w:val="clear" w:color="auto" w:fill="auto"/>
          </w:tcPr>
          <w:p w14:paraId="4607FFFC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Pancreas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BF42EC7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20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1B36608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96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A5DFD4C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00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02CB35E3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10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48DF00E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58</w:t>
            </w:r>
          </w:p>
        </w:tc>
      </w:tr>
      <w:tr w:rsidR="003A2DF1" w:rsidRPr="00506594" w14:paraId="519B2926" w14:textId="77777777" w:rsidTr="00506594">
        <w:trPr>
          <w:trHeight w:val="260"/>
        </w:trPr>
        <w:tc>
          <w:tcPr>
            <w:tcW w:w="2087" w:type="dxa"/>
            <w:shd w:val="clear" w:color="auto" w:fill="auto"/>
          </w:tcPr>
          <w:p w14:paraId="44A6DE83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iver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0B30E19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37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0030AC01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9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6434A73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64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E8BFE70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35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1BACDCB1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84</w:t>
            </w:r>
          </w:p>
        </w:tc>
      </w:tr>
      <w:tr w:rsidR="003A2DF1" w:rsidRPr="00506594" w14:paraId="60941545" w14:textId="77777777" w:rsidTr="00506594">
        <w:trPr>
          <w:trHeight w:val="247"/>
        </w:trPr>
        <w:tc>
          <w:tcPr>
            <w:tcW w:w="2087" w:type="dxa"/>
            <w:shd w:val="clear" w:color="auto" w:fill="auto"/>
          </w:tcPr>
          <w:p w14:paraId="48866F25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Bladder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862BE33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53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F27899D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8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AD712C5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39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7F7D506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80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09B42FA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96</w:t>
            </w:r>
          </w:p>
        </w:tc>
      </w:tr>
      <w:tr w:rsidR="003A2DF1" w:rsidRPr="00506594" w14:paraId="28AFCB26" w14:textId="77777777" w:rsidTr="00506594">
        <w:trPr>
          <w:trHeight w:val="260"/>
        </w:trPr>
        <w:tc>
          <w:tcPr>
            <w:tcW w:w="2087" w:type="dxa"/>
            <w:shd w:val="clear" w:color="auto" w:fill="auto"/>
          </w:tcPr>
          <w:p w14:paraId="2C00D37B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Head and neck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6BDE03D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81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D5053BC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5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DA92963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59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DA5AFDA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18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385825D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78</w:t>
            </w:r>
          </w:p>
        </w:tc>
      </w:tr>
      <w:tr w:rsidR="003A2DF1" w:rsidRPr="00506594" w14:paraId="269FA4E3" w14:textId="77777777" w:rsidTr="00506594">
        <w:trPr>
          <w:trHeight w:val="247"/>
        </w:trPr>
        <w:tc>
          <w:tcPr>
            <w:tcW w:w="2087" w:type="dxa"/>
            <w:shd w:val="clear" w:color="auto" w:fill="auto"/>
          </w:tcPr>
          <w:p w14:paraId="7B112CD2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Stomach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CF16115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,057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32658F1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80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12EE81F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29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F8BCD8B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88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11593700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30</w:t>
            </w:r>
          </w:p>
        </w:tc>
      </w:tr>
      <w:tr w:rsidR="003A2DF1" w:rsidRPr="00506594" w14:paraId="0B0AAD43" w14:textId="77777777" w:rsidTr="00506594">
        <w:trPr>
          <w:trHeight w:val="260"/>
        </w:trPr>
        <w:tc>
          <w:tcPr>
            <w:tcW w:w="2087" w:type="dxa"/>
            <w:shd w:val="clear" w:color="auto" w:fill="auto"/>
          </w:tcPr>
          <w:p w14:paraId="5585608B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Non-Hodgkin lymphoma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8D5AAA8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73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3800DA08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7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3B9271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17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11C9FED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97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02301E65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19</w:t>
            </w:r>
          </w:p>
        </w:tc>
      </w:tr>
      <w:tr w:rsidR="003A2DF1" w:rsidRPr="00506594" w14:paraId="6ED5E743" w14:textId="77777777" w:rsidTr="00506594">
        <w:trPr>
          <w:trHeight w:val="247"/>
        </w:trPr>
        <w:tc>
          <w:tcPr>
            <w:tcW w:w="2087" w:type="dxa"/>
            <w:shd w:val="clear" w:color="auto" w:fill="auto"/>
          </w:tcPr>
          <w:p w14:paraId="33A58908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Kidney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086D06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32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EF54469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70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24E5BAB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02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331F7BC6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27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59DC2DCD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80</w:t>
            </w:r>
          </w:p>
        </w:tc>
      </w:tr>
      <w:tr w:rsidR="003A2DF1" w:rsidRPr="00506594" w14:paraId="17CBB120" w14:textId="77777777" w:rsidTr="00506594">
        <w:trPr>
          <w:trHeight w:val="260"/>
        </w:trPr>
        <w:tc>
          <w:tcPr>
            <w:tcW w:w="2087" w:type="dxa"/>
            <w:shd w:val="clear" w:color="auto" w:fill="auto"/>
          </w:tcPr>
          <w:p w14:paraId="1F15F4B8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eukaemia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85A0898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00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1086937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78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AB92D15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42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0D03711F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85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58177AB7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89</w:t>
            </w:r>
          </w:p>
        </w:tc>
      </w:tr>
      <w:tr w:rsidR="003A2DF1" w:rsidRPr="00506594" w14:paraId="79EC6F8C" w14:textId="77777777" w:rsidTr="00506594">
        <w:trPr>
          <w:trHeight w:val="260"/>
        </w:trPr>
        <w:tc>
          <w:tcPr>
            <w:tcW w:w="2087" w:type="dxa"/>
            <w:shd w:val="clear" w:color="auto" w:fill="auto"/>
          </w:tcPr>
          <w:p w14:paraId="7C56C8A7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Ovary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85C9911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52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0368F85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85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D0B1EC7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01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5EA8B2F3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81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08E5FB75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73</w:t>
            </w:r>
          </w:p>
        </w:tc>
      </w:tr>
      <w:tr w:rsidR="003A2DF1" w:rsidRPr="00506594" w14:paraId="319BB795" w14:textId="77777777" w:rsidTr="00506594">
        <w:trPr>
          <w:trHeight w:val="247"/>
        </w:trPr>
        <w:tc>
          <w:tcPr>
            <w:tcW w:w="2087" w:type="dxa"/>
            <w:shd w:val="clear" w:color="auto" w:fill="auto"/>
          </w:tcPr>
          <w:p w14:paraId="7E8048F7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orpus uteri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A7C165B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00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57266D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9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0DF3DE3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13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7F55FEC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45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211B5BC1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81</w:t>
            </w:r>
          </w:p>
        </w:tc>
      </w:tr>
      <w:tr w:rsidR="003A2DF1" w:rsidRPr="00506594" w14:paraId="0EB59175" w14:textId="77777777" w:rsidTr="00506594">
        <w:trPr>
          <w:trHeight w:val="260"/>
        </w:trPr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</w:tcPr>
          <w:p w14:paraId="3DDE9902" w14:textId="77777777" w:rsidR="006D3A4E" w:rsidRPr="00506594" w:rsidRDefault="006D3A4E" w:rsidP="00506594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ervix uteri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A0BF50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0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D834E1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7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718D42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1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44D7A6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0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11B766" w14:textId="77777777" w:rsidR="006D3A4E" w:rsidRPr="00506594" w:rsidRDefault="006D3A4E" w:rsidP="00506594">
            <w:pPr>
              <w:spacing w:after="0" w:line="36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00</w:t>
            </w:r>
          </w:p>
        </w:tc>
      </w:tr>
    </w:tbl>
    <w:p w14:paraId="669A0154" w14:textId="77777777" w:rsidR="00BA2F7F" w:rsidRPr="00CF57F7" w:rsidRDefault="00BA2F7F" w:rsidP="00BA2F7F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3D31ECD3" w14:textId="77777777" w:rsidR="00BA2F7F" w:rsidRDefault="00BA2F7F" w:rsidP="00B252EB">
      <w:pPr>
        <w:spacing w:line="480" w:lineRule="auto"/>
        <w:jc w:val="both"/>
        <w:rPr>
          <w:rFonts w:cs="Times New Roman"/>
          <w:szCs w:val="16"/>
          <w:u w:val="single"/>
        </w:rPr>
      </w:pPr>
    </w:p>
    <w:p w14:paraId="3F57376A" w14:textId="77777777" w:rsidR="00BA2F7F" w:rsidRDefault="00BA2F7F" w:rsidP="00B252EB">
      <w:pPr>
        <w:spacing w:line="480" w:lineRule="auto"/>
        <w:jc w:val="both"/>
        <w:rPr>
          <w:rFonts w:cs="Times New Roman"/>
          <w:szCs w:val="16"/>
          <w:u w:val="single"/>
        </w:rPr>
      </w:pPr>
    </w:p>
    <w:p w14:paraId="0FF5B268" w14:textId="77777777" w:rsidR="00304EF1" w:rsidRDefault="00304EF1" w:rsidP="00B252EB">
      <w:pPr>
        <w:spacing w:line="480" w:lineRule="auto"/>
        <w:jc w:val="both"/>
        <w:rPr>
          <w:rFonts w:cs="Times New Roman"/>
          <w:szCs w:val="16"/>
          <w:u w:val="single"/>
        </w:rPr>
      </w:pPr>
    </w:p>
    <w:p w14:paraId="5FC9EB8A" w14:textId="77777777" w:rsidR="00706E2E" w:rsidRPr="003077F0" w:rsidRDefault="00BA2F7F" w:rsidP="00A25E85">
      <w:pPr>
        <w:spacing w:before="240" w:line="480" w:lineRule="auto"/>
        <w:jc w:val="both"/>
        <w:rPr>
          <w:sz w:val="24"/>
          <w:szCs w:val="24"/>
        </w:rPr>
      </w:pPr>
      <w:r w:rsidRPr="003077F0">
        <w:rPr>
          <w:rFonts w:cs="Times New Roman"/>
          <w:sz w:val="24"/>
          <w:szCs w:val="24"/>
        </w:rPr>
        <w:t>Table A2</w:t>
      </w:r>
      <w:r w:rsidR="00C54DDE" w:rsidRPr="003077F0">
        <w:rPr>
          <w:rFonts w:cs="Times New Roman"/>
          <w:sz w:val="24"/>
          <w:szCs w:val="24"/>
        </w:rPr>
        <w:t xml:space="preserve">: </w:t>
      </w:r>
      <w:r w:rsidR="00854AD1" w:rsidRPr="003077F0">
        <w:rPr>
          <w:rFonts w:cs="Times New Roman"/>
          <w:sz w:val="24"/>
          <w:szCs w:val="24"/>
        </w:rPr>
        <w:t xml:space="preserve"> </w:t>
      </w:r>
      <w:r w:rsidR="00F1235D" w:rsidRPr="003077F0">
        <w:rPr>
          <w:rFonts w:cs="Times New Roman"/>
          <w:sz w:val="24"/>
          <w:szCs w:val="24"/>
        </w:rPr>
        <w:t>Age-standardised mortality rates (ASMR</w:t>
      </w:r>
      <w:r w:rsidR="006E1D4F" w:rsidRPr="003077F0">
        <w:rPr>
          <w:rFonts w:cs="Times New Roman"/>
          <w:sz w:val="24"/>
          <w:szCs w:val="24"/>
        </w:rPr>
        <w:t>)</w:t>
      </w:r>
      <w:r w:rsidR="00F1235D" w:rsidRPr="003077F0">
        <w:rPr>
          <w:rFonts w:cs="Times New Roman"/>
          <w:sz w:val="24"/>
          <w:szCs w:val="24"/>
        </w:rPr>
        <w:t xml:space="preserve"> per 100,000 population</w:t>
      </w:r>
      <w:r w:rsidR="006E1D4F" w:rsidRPr="003077F0">
        <w:rPr>
          <w:rFonts w:cs="Times New Roman"/>
          <w:sz w:val="24"/>
          <w:szCs w:val="24"/>
        </w:rPr>
        <w:t xml:space="preserve"> </w:t>
      </w:r>
      <w:r w:rsidR="00F1235D" w:rsidRPr="003077F0">
        <w:rPr>
          <w:rFonts w:cs="Times New Roman"/>
          <w:sz w:val="24"/>
          <w:szCs w:val="24"/>
        </w:rPr>
        <w:t>are shown for all cancers</w:t>
      </w:r>
      <w:r w:rsidR="00A25E85" w:rsidRPr="003077F0">
        <w:rPr>
          <w:rFonts w:cs="Times New Roman"/>
          <w:sz w:val="24"/>
          <w:szCs w:val="24"/>
        </w:rPr>
        <w:t xml:space="preserve"> (C00-C97)</w:t>
      </w:r>
      <w:r w:rsidR="00F1235D" w:rsidRPr="003077F0">
        <w:rPr>
          <w:rFonts w:cs="Times New Roman"/>
          <w:sz w:val="24"/>
          <w:szCs w:val="24"/>
        </w:rPr>
        <w:t xml:space="preserve"> excl</w:t>
      </w:r>
      <w:r w:rsidR="00A25E85" w:rsidRPr="003077F0">
        <w:rPr>
          <w:rFonts w:cs="Times New Roman"/>
          <w:sz w:val="24"/>
          <w:szCs w:val="24"/>
        </w:rPr>
        <w:t>uding</w:t>
      </w:r>
      <w:r w:rsidR="00F1235D" w:rsidRPr="003077F0">
        <w:rPr>
          <w:rFonts w:cs="Times New Roman"/>
          <w:sz w:val="24"/>
          <w:szCs w:val="24"/>
        </w:rPr>
        <w:t xml:space="preserve"> non-melanoma skin cancer</w:t>
      </w:r>
      <w:r w:rsidR="00A25E85" w:rsidRPr="003077F0">
        <w:rPr>
          <w:rFonts w:cs="Times New Roman"/>
          <w:sz w:val="24"/>
          <w:szCs w:val="24"/>
        </w:rPr>
        <w:t xml:space="preserve"> (</w:t>
      </w:r>
      <w:r w:rsidR="00E22A7C" w:rsidRPr="003077F0">
        <w:rPr>
          <w:rFonts w:cs="Times New Roman"/>
          <w:sz w:val="24"/>
          <w:szCs w:val="24"/>
        </w:rPr>
        <w:t>NMSC</w:t>
      </w:r>
      <w:r w:rsidR="00A25E85" w:rsidRPr="003077F0">
        <w:rPr>
          <w:rFonts w:cs="Times New Roman"/>
          <w:sz w:val="24"/>
          <w:szCs w:val="24"/>
        </w:rPr>
        <w:t xml:space="preserve">; C44) </w:t>
      </w:r>
      <w:r w:rsidR="00F1235D" w:rsidRPr="003077F0">
        <w:rPr>
          <w:rFonts w:cs="Times New Roman"/>
          <w:sz w:val="24"/>
          <w:szCs w:val="24"/>
        </w:rPr>
        <w:t>and for the top ten specific cancer deaths</w:t>
      </w:r>
      <w:r w:rsidR="00B43AE0" w:rsidRPr="003077F0">
        <w:rPr>
          <w:rFonts w:cs="Times New Roman"/>
          <w:sz w:val="24"/>
          <w:szCs w:val="24"/>
        </w:rPr>
        <w:t xml:space="preserve"> in Scotland</w:t>
      </w:r>
      <w:r w:rsidR="003077F0">
        <w:rPr>
          <w:rFonts w:cs="Times New Roman"/>
          <w:sz w:val="24"/>
          <w:szCs w:val="24"/>
        </w:rPr>
        <w:t xml:space="preserve"> (PHS</w:t>
      </w:r>
      <w:r w:rsidR="008C6A79" w:rsidRPr="003077F0">
        <w:rPr>
          <w:rFonts w:cs="Times New Roman"/>
          <w:sz w:val="24"/>
          <w:szCs w:val="24"/>
        </w:rPr>
        <w:t>)</w:t>
      </w:r>
      <w:r w:rsidR="00FF3395" w:rsidRPr="003077F0">
        <w:rPr>
          <w:rFonts w:cs="Times New Roman"/>
          <w:sz w:val="24"/>
          <w:szCs w:val="24"/>
        </w:rPr>
        <w:fldChar w:fldCharType="begin"/>
      </w:r>
      <w:r w:rsidR="00A168B6">
        <w:rPr>
          <w:rFonts w:cs="Times New Roman"/>
          <w:sz w:val="24"/>
          <w:szCs w:val="24"/>
        </w:rPr>
        <w:instrText xml:space="preserve"> ADDIN EN.CITE &lt;EndNote&gt;&lt;Cite&gt;&lt;Author&gt;Public Health Scotland&lt;/Author&gt;&lt;RecNum&gt;73&lt;/RecNum&gt;&lt;DisplayText&gt;&lt;style face="superscript"&gt;13&lt;/style&gt;&lt;/DisplayText&gt;&lt;record&gt;&lt;rec-number&gt;73&lt;/rec-number&gt;&lt;foreign-keys&gt;&lt;key app="EN" db-id="fs02fftal0p25yesxs8pvtw7frtzztwf9awp" timestamp="1572967582"&gt;73&lt;/key&gt;&lt;/foreign-keys&gt;&lt;ref-type name="Web Page"&gt;12&lt;/ref-type&gt;&lt;contributors&gt;&lt;authors&gt;&lt;author&gt;Public Health Scotland,&lt;/author&gt;&lt;/authors&gt;&lt;/contributors&gt;&lt;titles&gt;&lt;title&gt;Cancer mortality in Scotland &lt;/title&gt;&lt;/titles&gt;&lt;volume&gt;2020&lt;/volume&gt;&lt;number&gt;December&lt;/number&gt;&lt;dates&gt;&lt;/dates&gt;&lt;urls&gt;&lt;related-urls&gt;&lt;url&gt;https://www.isdscotland.org/Health%2DTopics/Cancer/Publications/2019-10-29/visualisation.asp&lt;/url&gt;&lt;/related-urls&gt;&lt;/urls&gt;&lt;/record&gt;&lt;/Cite&gt;&lt;/EndNote&gt;</w:instrText>
      </w:r>
      <w:r w:rsidR="00FF3395" w:rsidRPr="003077F0">
        <w:rPr>
          <w:rFonts w:cs="Times New Roman"/>
          <w:sz w:val="24"/>
          <w:szCs w:val="24"/>
        </w:rPr>
        <w:fldChar w:fldCharType="separate"/>
      </w:r>
      <w:r w:rsidR="00A168B6" w:rsidRPr="00A168B6">
        <w:rPr>
          <w:rFonts w:cs="Times New Roman"/>
          <w:noProof/>
          <w:sz w:val="24"/>
          <w:szCs w:val="24"/>
          <w:vertAlign w:val="superscript"/>
        </w:rPr>
        <w:t>13</w:t>
      </w:r>
      <w:r w:rsidR="00FF3395" w:rsidRPr="003077F0">
        <w:rPr>
          <w:rFonts w:cs="Times New Roman"/>
          <w:sz w:val="24"/>
          <w:szCs w:val="24"/>
        </w:rPr>
        <w:fldChar w:fldCharType="end"/>
      </w:r>
      <w:r w:rsidR="00B43AE0" w:rsidRPr="003077F0">
        <w:rPr>
          <w:rFonts w:cs="Times New Roman"/>
          <w:sz w:val="24"/>
          <w:szCs w:val="24"/>
        </w:rPr>
        <w:t xml:space="preserve"> and Europe</w:t>
      </w:r>
      <w:r w:rsidR="008C6A79" w:rsidRPr="003077F0">
        <w:rPr>
          <w:rFonts w:cs="Times New Roman"/>
          <w:sz w:val="24"/>
          <w:szCs w:val="24"/>
        </w:rPr>
        <w:t xml:space="preserve"> (</w:t>
      </w:r>
      <w:r w:rsidR="001A06BA">
        <w:rPr>
          <w:rFonts w:cs="Times New Roman"/>
          <w:sz w:val="24"/>
          <w:szCs w:val="24"/>
        </w:rPr>
        <w:t>IARC</w:t>
      </w:r>
      <w:r w:rsidR="008C6A79" w:rsidRPr="003077F0">
        <w:rPr>
          <w:rFonts w:cs="Times New Roman"/>
          <w:sz w:val="24"/>
          <w:szCs w:val="24"/>
        </w:rPr>
        <w:t>)</w:t>
      </w:r>
      <w:r w:rsidR="00FF3395" w:rsidRPr="003077F0">
        <w:rPr>
          <w:rFonts w:cs="Times New Roman"/>
          <w:sz w:val="24"/>
          <w:szCs w:val="24"/>
        </w:rPr>
        <w:fldChar w:fldCharType="begin"/>
      </w:r>
      <w:r w:rsidR="00A168B6">
        <w:rPr>
          <w:rFonts w:cs="Times New Roman"/>
          <w:sz w:val="24"/>
          <w:szCs w:val="24"/>
        </w:rPr>
        <w:instrText xml:space="preserve"> ADDIN EN.CITE &lt;EndNote&gt;&lt;Cite&gt;&lt;Author&gt;European Cancer Information System&lt;/Author&gt;&lt;Year&gt;2020&lt;/Year&gt;&lt;RecNum&gt;74&lt;/RecNum&gt;&lt;DisplayText&gt;&lt;style face="superscript"&gt;6&lt;/style&gt;&lt;/DisplayText&gt;&lt;record&gt;&lt;rec-number&gt;74&lt;/rec-number&gt;&lt;foreign-keys&gt;&lt;key app="EN" db-id="fs02fftal0p25yesxs8pvtw7frtzztwf9awp" timestamp="1572968666"&gt;74&lt;/key&gt;&lt;/foreign-keys&gt;&lt;ref-type name="Web Page"&gt;12&lt;/ref-type&gt;&lt;contributors&gt;&lt;authors&gt;&lt;author&gt;European Cancer Information System,&lt;/author&gt;&lt;/authors&gt;&lt;/contributors&gt;&lt;titles&gt;&lt;title&gt;Incidence and mortality estimates&lt;/title&gt;&lt;/titles&gt;&lt;volume&gt;2020&lt;/volume&gt;&lt;number&gt;December&lt;/number&gt;&lt;dates&gt;&lt;year&gt;2020&lt;/year&gt;&lt;/dates&gt;&lt;urls&gt;&lt;related-urls&gt;&lt;url&gt;https://ecis.jrc.ec.europa.eu/index.php&lt;/url&gt;&lt;/related-urls&gt;&lt;/urls&gt;&lt;/record&gt;&lt;/Cite&gt;&lt;/EndNote&gt;</w:instrText>
      </w:r>
      <w:r w:rsidR="00FF3395" w:rsidRPr="003077F0">
        <w:rPr>
          <w:rFonts w:cs="Times New Roman"/>
          <w:sz w:val="24"/>
          <w:szCs w:val="24"/>
        </w:rPr>
        <w:fldChar w:fldCharType="separate"/>
      </w:r>
      <w:r w:rsidR="00A168B6" w:rsidRPr="00A168B6">
        <w:rPr>
          <w:rFonts w:cs="Times New Roman"/>
          <w:noProof/>
          <w:sz w:val="24"/>
          <w:szCs w:val="24"/>
          <w:vertAlign w:val="superscript"/>
        </w:rPr>
        <w:t>6</w:t>
      </w:r>
      <w:r w:rsidR="00FF3395" w:rsidRPr="003077F0">
        <w:rPr>
          <w:rFonts w:cs="Times New Roman"/>
          <w:sz w:val="24"/>
          <w:szCs w:val="24"/>
        </w:rPr>
        <w:fldChar w:fldCharType="end"/>
      </w:r>
      <w:r w:rsidR="00B43AE0" w:rsidRPr="003077F0">
        <w:rPr>
          <w:rFonts w:cs="Times New Roman"/>
          <w:sz w:val="24"/>
          <w:szCs w:val="24"/>
        </w:rPr>
        <w:t xml:space="preserve"> </w:t>
      </w:r>
      <w:r w:rsidR="008B03FB" w:rsidRPr="003077F0">
        <w:rPr>
          <w:rFonts w:cs="Times New Roman"/>
          <w:sz w:val="24"/>
          <w:szCs w:val="24"/>
        </w:rPr>
        <w:t xml:space="preserve">in 2018 </w:t>
      </w:r>
      <w:r w:rsidR="00F1235D" w:rsidRPr="003077F0">
        <w:rPr>
          <w:rFonts w:cs="Times New Roman"/>
          <w:sz w:val="24"/>
          <w:szCs w:val="24"/>
        </w:rPr>
        <w:t>for males and females, all ages. Other cancers reported in</w:t>
      </w:r>
      <w:r w:rsidR="009660CA" w:rsidRPr="003077F0">
        <w:rPr>
          <w:rFonts w:cs="Times New Roman"/>
          <w:sz w:val="24"/>
          <w:szCs w:val="24"/>
        </w:rPr>
        <w:t xml:space="preserve"> this</w:t>
      </w:r>
      <w:r w:rsidR="00F1235D" w:rsidRPr="003077F0">
        <w:rPr>
          <w:rFonts w:cs="Times New Roman"/>
          <w:sz w:val="24"/>
          <w:szCs w:val="24"/>
        </w:rPr>
        <w:t xml:space="preserve"> paper, but which are not</w:t>
      </w:r>
      <w:r w:rsidR="00FC0854" w:rsidRPr="003077F0">
        <w:rPr>
          <w:rFonts w:cs="Times New Roman"/>
          <w:sz w:val="24"/>
          <w:szCs w:val="24"/>
        </w:rPr>
        <w:t xml:space="preserve"> amongst</w:t>
      </w:r>
      <w:r w:rsidR="00F1235D" w:rsidRPr="003077F0">
        <w:rPr>
          <w:rFonts w:cs="Times New Roman"/>
          <w:sz w:val="24"/>
          <w:szCs w:val="24"/>
        </w:rPr>
        <w:t xml:space="preserve"> </w:t>
      </w:r>
      <w:r w:rsidR="00FC0854" w:rsidRPr="003077F0">
        <w:rPr>
          <w:rFonts w:cs="Times New Roman"/>
          <w:sz w:val="24"/>
          <w:szCs w:val="24"/>
        </w:rPr>
        <w:t>the ten most common</w:t>
      </w:r>
      <w:r w:rsidR="00F1235D" w:rsidRPr="003077F0">
        <w:rPr>
          <w:rFonts w:cs="Times New Roman"/>
          <w:sz w:val="24"/>
          <w:szCs w:val="24"/>
        </w:rPr>
        <w:t>, are shown at the bottom of the table in italics</w:t>
      </w:r>
      <w:r w:rsidR="00133B79" w:rsidRPr="003077F0">
        <w:rPr>
          <w:rFonts w:cs="Times New Roman"/>
          <w:sz w:val="24"/>
          <w:szCs w:val="24"/>
        </w:rPr>
        <w:t xml:space="preserve">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649"/>
        <w:gridCol w:w="1895"/>
        <w:gridCol w:w="1592"/>
        <w:gridCol w:w="1952"/>
        <w:gridCol w:w="1701"/>
        <w:gridCol w:w="1847"/>
        <w:gridCol w:w="1555"/>
      </w:tblGrid>
      <w:tr w:rsidR="00706E2E" w:rsidRPr="00506594" w14:paraId="3EDC4701" w14:textId="77777777" w:rsidTr="00506594">
        <w:trPr>
          <w:trHeight w:val="227"/>
        </w:trPr>
        <w:tc>
          <w:tcPr>
            <w:tcW w:w="697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5DE9F8" w14:textId="77777777" w:rsidR="00706E2E" w:rsidRPr="00506594" w:rsidRDefault="00706E2E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Males</w:t>
            </w:r>
          </w:p>
        </w:tc>
        <w:tc>
          <w:tcPr>
            <w:tcW w:w="705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E5AAF6" w14:textId="77777777" w:rsidR="00706E2E" w:rsidRPr="00506594" w:rsidRDefault="00706E2E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Females</w:t>
            </w:r>
          </w:p>
        </w:tc>
      </w:tr>
      <w:tr w:rsidR="003A2DF1" w:rsidRPr="00506594" w14:paraId="53DDFBC1" w14:textId="77777777" w:rsidTr="00506594">
        <w:trPr>
          <w:trHeight w:val="227"/>
        </w:trPr>
        <w:tc>
          <w:tcPr>
            <w:tcW w:w="3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CCE93" w14:textId="77777777" w:rsidR="00706E2E" w:rsidRPr="00506594" w:rsidRDefault="00706E2E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Scotland</w:t>
            </w:r>
          </w:p>
        </w:tc>
        <w:tc>
          <w:tcPr>
            <w:tcW w:w="3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DB5BE" w14:textId="77777777" w:rsidR="00706E2E" w:rsidRPr="00506594" w:rsidRDefault="00706E2E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Europe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219C9" w14:textId="77777777" w:rsidR="00706E2E" w:rsidRPr="00506594" w:rsidRDefault="00706E2E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Scotland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3ECBE" w14:textId="77777777" w:rsidR="00706E2E" w:rsidRPr="00506594" w:rsidRDefault="00706E2E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Europe</w:t>
            </w:r>
            <w:r w:rsidR="00CC33B2" w:rsidRPr="00506594">
              <w:rPr>
                <w:rFonts w:cs="Times New Roman"/>
                <w:b/>
                <w:sz w:val="14"/>
                <w:szCs w:val="14"/>
              </w:rPr>
              <w:t xml:space="preserve"> </w:t>
            </w:r>
          </w:p>
        </w:tc>
      </w:tr>
      <w:tr w:rsidR="003A2DF1" w:rsidRPr="00506594" w14:paraId="40AD215B" w14:textId="77777777" w:rsidTr="00506594">
        <w:trPr>
          <w:trHeight w:val="227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006F0" w14:textId="77777777" w:rsidR="00CC33B2" w:rsidRPr="00506594" w:rsidRDefault="00CC33B2" w:rsidP="00506594">
            <w:pPr>
              <w:spacing w:after="0" w:line="480" w:lineRule="auto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Site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6E747" w14:textId="77777777" w:rsidR="00CC33B2" w:rsidRPr="00506594" w:rsidRDefault="00CC33B2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ASMR</w:t>
            </w:r>
          </w:p>
        </w:tc>
        <w:tc>
          <w:tcPr>
            <w:tcW w:w="1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34A36" w14:textId="77777777" w:rsidR="00CC33B2" w:rsidRPr="00506594" w:rsidRDefault="00CC33B2" w:rsidP="00506594">
            <w:pPr>
              <w:spacing w:after="0" w:line="480" w:lineRule="auto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Site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2D507" w14:textId="77777777" w:rsidR="00CC33B2" w:rsidRPr="00506594" w:rsidRDefault="00CC33B2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ASMR</w:t>
            </w:r>
          </w:p>
        </w:tc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35E76" w14:textId="77777777" w:rsidR="00CC33B2" w:rsidRPr="00506594" w:rsidRDefault="00CC33B2" w:rsidP="00506594">
            <w:pPr>
              <w:spacing w:after="0" w:line="480" w:lineRule="auto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Sit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BA472" w14:textId="77777777" w:rsidR="00CC33B2" w:rsidRPr="00506594" w:rsidRDefault="00CC33B2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ASMR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05925" w14:textId="77777777" w:rsidR="00CC33B2" w:rsidRPr="00506594" w:rsidRDefault="00CC33B2" w:rsidP="00506594">
            <w:pPr>
              <w:spacing w:after="0" w:line="480" w:lineRule="auto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Site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8AEF8" w14:textId="77777777" w:rsidR="00CC33B2" w:rsidRPr="00506594" w:rsidRDefault="00CC33B2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ASMR</w:t>
            </w:r>
          </w:p>
        </w:tc>
      </w:tr>
      <w:tr w:rsidR="003A2DF1" w:rsidRPr="00506594" w14:paraId="53008A71" w14:textId="77777777" w:rsidTr="00506594">
        <w:trPr>
          <w:trHeight w:val="227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E581EA" w14:textId="77777777" w:rsidR="00324B8B" w:rsidRPr="00506594" w:rsidRDefault="00324B8B" w:rsidP="00506594">
            <w:pPr>
              <w:spacing w:after="0" w:line="480" w:lineRule="auto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All</w:t>
            </w:r>
            <w:r w:rsidR="00F00ECE" w:rsidRPr="00506594">
              <w:rPr>
                <w:rFonts w:cs="Times New Roman"/>
                <w:b/>
                <w:sz w:val="14"/>
                <w:szCs w:val="14"/>
              </w:rPr>
              <w:t xml:space="preserve"> cancers</w:t>
            </w:r>
            <w:r w:rsidRPr="00506594">
              <w:rPr>
                <w:rFonts w:cs="Times New Roman"/>
                <w:b/>
                <w:sz w:val="14"/>
                <w:szCs w:val="14"/>
              </w:rPr>
              <w:t>, excl NMSC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D064" w14:textId="77777777" w:rsidR="00324B8B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363.3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852C3" w14:textId="77777777" w:rsidR="00324B8B" w:rsidRPr="00506594" w:rsidRDefault="00324B8B" w:rsidP="00506594">
            <w:pPr>
              <w:spacing w:after="0" w:line="480" w:lineRule="auto"/>
              <w:jc w:val="both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All</w:t>
            </w:r>
            <w:r w:rsidR="00F00ECE" w:rsidRPr="00506594">
              <w:rPr>
                <w:rFonts w:cs="Times New Roman"/>
                <w:b/>
                <w:sz w:val="14"/>
                <w:szCs w:val="14"/>
              </w:rPr>
              <w:t xml:space="preserve"> cancers</w:t>
            </w:r>
            <w:r w:rsidRPr="00506594">
              <w:rPr>
                <w:rFonts w:cs="Times New Roman"/>
                <w:b/>
                <w:sz w:val="14"/>
                <w:szCs w:val="14"/>
              </w:rPr>
              <w:t>, excl NMSC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D2CA" w14:textId="77777777" w:rsidR="00324B8B" w:rsidRPr="00506594" w:rsidRDefault="002D613F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355.4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261F4" w14:textId="77777777" w:rsidR="00324B8B" w:rsidRPr="00506594" w:rsidRDefault="00324B8B" w:rsidP="00506594">
            <w:pPr>
              <w:spacing w:after="0" w:line="480" w:lineRule="auto"/>
              <w:jc w:val="both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All</w:t>
            </w:r>
            <w:r w:rsidR="00F00ECE" w:rsidRPr="00506594">
              <w:rPr>
                <w:rFonts w:cs="Times New Roman"/>
                <w:b/>
                <w:sz w:val="14"/>
                <w:szCs w:val="14"/>
              </w:rPr>
              <w:t xml:space="preserve"> cancers</w:t>
            </w:r>
            <w:r w:rsidRPr="00506594">
              <w:rPr>
                <w:rFonts w:cs="Times New Roman"/>
                <w:b/>
                <w:sz w:val="14"/>
                <w:szCs w:val="14"/>
              </w:rPr>
              <w:t>, excl NMS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ADED" w14:textId="77777777" w:rsidR="00324B8B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266.6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71203C" w14:textId="77777777" w:rsidR="00324B8B" w:rsidRPr="00506594" w:rsidRDefault="00324B8B" w:rsidP="00506594">
            <w:pPr>
              <w:spacing w:after="0" w:line="480" w:lineRule="auto"/>
              <w:jc w:val="both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All</w:t>
            </w:r>
            <w:r w:rsidR="00F00ECE" w:rsidRPr="00506594">
              <w:rPr>
                <w:rFonts w:cs="Times New Roman"/>
                <w:b/>
                <w:sz w:val="14"/>
                <w:szCs w:val="14"/>
              </w:rPr>
              <w:t xml:space="preserve"> cancers</w:t>
            </w:r>
            <w:r w:rsidRPr="00506594">
              <w:rPr>
                <w:rFonts w:cs="Times New Roman"/>
                <w:b/>
                <w:sz w:val="14"/>
                <w:szCs w:val="14"/>
              </w:rPr>
              <w:t>, excl NMSC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6E0C" w14:textId="77777777" w:rsidR="00324B8B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506594">
              <w:rPr>
                <w:rFonts w:cs="Times New Roman"/>
                <w:b/>
                <w:sz w:val="14"/>
                <w:szCs w:val="14"/>
              </w:rPr>
              <w:t>201.0</w:t>
            </w:r>
          </w:p>
        </w:tc>
      </w:tr>
      <w:tr w:rsidR="003A2DF1" w:rsidRPr="00506594" w14:paraId="171D94E9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BE0D9" w14:textId="77777777" w:rsidR="008F1339" w:rsidRPr="00506594" w:rsidRDefault="008F1339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CFD4" w14:textId="77777777" w:rsidR="008F1339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84</w:t>
            </w:r>
            <w:r w:rsidR="008F1339" w:rsidRPr="00506594">
              <w:rPr>
                <w:rFonts w:cs="Times New Roman"/>
                <w:sz w:val="14"/>
                <w:szCs w:val="14"/>
              </w:rPr>
              <w:t>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E08B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F6E1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85.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01365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D49F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8.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DA3D1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4A6B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2.7</w:t>
            </w:r>
          </w:p>
        </w:tc>
      </w:tr>
      <w:tr w:rsidR="003A2DF1" w:rsidRPr="00506594" w14:paraId="63BD475B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65E4C" w14:textId="77777777" w:rsidR="008F1339" w:rsidRPr="00506594" w:rsidRDefault="008F1339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Prostat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7787" w14:textId="77777777" w:rsidR="008F1339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3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261C9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olorect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6403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3.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FBB02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EF33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3.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66F90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C0DA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8.9</w:t>
            </w:r>
          </w:p>
        </w:tc>
      </w:tr>
      <w:tr w:rsidR="003A2DF1" w:rsidRPr="00506594" w14:paraId="5C937516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57EE" w14:textId="77777777" w:rsidR="008F1339" w:rsidRPr="00506594" w:rsidRDefault="008F1339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olorecta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388C" w14:textId="77777777" w:rsidR="008F1339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1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7530F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Prostat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5E7B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8.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9470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olorec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5AFD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7.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D6EA1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olorect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04B5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6.1</w:t>
            </w:r>
          </w:p>
        </w:tc>
      </w:tr>
      <w:tr w:rsidR="003A2DF1" w:rsidRPr="00506594" w14:paraId="2C90F770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FA4F6" w14:textId="77777777" w:rsidR="008F1339" w:rsidRPr="00506594" w:rsidRDefault="008F1339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Oesophagu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2E49" w14:textId="77777777" w:rsidR="008F1339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4</w:t>
            </w:r>
            <w:r w:rsidR="008F1339" w:rsidRPr="00506594">
              <w:rPr>
                <w:rFonts w:cs="Times New Roman"/>
                <w:sz w:val="14"/>
                <w:szCs w:val="14"/>
              </w:rPr>
              <w:t>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473D9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Pancrea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10B1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1.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2D5E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Ov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4B89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3.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99F2F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Pancrea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B4CE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4.8</w:t>
            </w:r>
          </w:p>
        </w:tc>
      </w:tr>
      <w:tr w:rsidR="003A2DF1" w:rsidRPr="00506594" w14:paraId="4BB8C39B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14ACB" w14:textId="77777777" w:rsidR="008F1339" w:rsidRPr="00506594" w:rsidRDefault="008F1339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Pancrea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360C" w14:textId="77777777" w:rsidR="008F1339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8.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93E34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Stomach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348C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0.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0A8D1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181E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</w:t>
            </w:r>
            <w:r w:rsidR="002A223D" w:rsidRPr="00506594">
              <w:rPr>
                <w:rFonts w:cs="Times New Roman"/>
                <w:sz w:val="14"/>
                <w:szCs w:val="14"/>
              </w:rPr>
              <w:t>3.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F0798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Ova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441D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0.7</w:t>
            </w:r>
          </w:p>
        </w:tc>
      </w:tr>
      <w:tr w:rsidR="003A2DF1" w:rsidRPr="00506594" w14:paraId="6E339ED9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4FE8F" w14:textId="77777777" w:rsidR="008F1339" w:rsidRPr="00506594" w:rsidRDefault="008F1339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iv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60FC" w14:textId="77777777" w:rsidR="008F1339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6.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5D65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Bladd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A7DC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7.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774A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Oesopha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3FF3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9.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9470A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Stomac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047B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9.4</w:t>
            </w:r>
          </w:p>
        </w:tc>
      </w:tr>
      <w:tr w:rsidR="003A2DF1" w:rsidRPr="00506594" w14:paraId="2E52D736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1E590" w14:textId="77777777" w:rsidR="008F1339" w:rsidRPr="00506594" w:rsidRDefault="002440EB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Bladd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B388" w14:textId="77777777" w:rsidR="008F1339" w:rsidRPr="00506594" w:rsidRDefault="002440EB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4.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449A9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iv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CFC1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6.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0698" w14:textId="77777777" w:rsidR="008F1339" w:rsidRPr="00506594" w:rsidRDefault="002A223D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Non-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A2C6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.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F708D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orpus uter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BD44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.0</w:t>
            </w:r>
          </w:p>
        </w:tc>
      </w:tr>
      <w:tr w:rsidR="003A2DF1" w:rsidRPr="00506594" w14:paraId="350D5AD3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EFAF" w14:textId="77777777" w:rsidR="002440EB" w:rsidRPr="00506594" w:rsidRDefault="002440EB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Head and neck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E7D5" w14:textId="77777777" w:rsidR="008F1339" w:rsidRPr="00506594" w:rsidRDefault="002440EB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4.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DFB8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Kidne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9419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1.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5F64" w14:textId="77777777" w:rsidR="008F1339" w:rsidRPr="00506594" w:rsidRDefault="002A223D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7725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.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764A3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eukaemi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A2C6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.4</w:t>
            </w:r>
          </w:p>
        </w:tc>
      </w:tr>
      <w:tr w:rsidR="003A2DF1" w:rsidRPr="00506594" w14:paraId="160F587E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22C6" w14:textId="77777777" w:rsidR="008F1339" w:rsidRPr="00506594" w:rsidRDefault="008F1339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Stomac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E2C4" w14:textId="77777777" w:rsidR="008F1339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1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5511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eukaemi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3B2C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1.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0A8F" w14:textId="77777777" w:rsidR="008F1339" w:rsidRPr="00506594" w:rsidRDefault="002A223D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orpus u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E84A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C3EA4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Cervix uter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F8A9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.3</w:t>
            </w:r>
          </w:p>
        </w:tc>
      </w:tr>
      <w:tr w:rsidR="003A2DF1" w:rsidRPr="00506594" w14:paraId="7D97CD06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29F3B" w14:textId="77777777" w:rsidR="008F1339" w:rsidRPr="00506594" w:rsidRDefault="006E33F5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Kidne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82E1" w14:textId="77777777" w:rsidR="008F1339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0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0F9E2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Oesophagu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2E97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1.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B2860" w14:textId="77777777" w:rsidR="008F1339" w:rsidRPr="00506594" w:rsidRDefault="002A223D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Stom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DCB2" w14:textId="77777777" w:rsidR="008F1339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.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748D7" w14:textId="77777777" w:rsidR="008F1339" w:rsidRPr="00506594" w:rsidRDefault="008F133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Liv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5872" w14:textId="77777777" w:rsidR="008F1339" w:rsidRPr="00506594" w:rsidRDefault="008F133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.3</w:t>
            </w:r>
          </w:p>
        </w:tc>
      </w:tr>
      <w:tr w:rsidR="003A2DF1" w:rsidRPr="00506594" w14:paraId="54841514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1678D" w14:textId="77777777" w:rsidR="00BE05A9" w:rsidRPr="00506594" w:rsidRDefault="00BE05A9" w:rsidP="00506594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6D42" w14:textId="77777777" w:rsidR="00BE05A9" w:rsidRPr="00506594" w:rsidRDefault="00BE05A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3912" w14:textId="77777777" w:rsidR="00BE05A9" w:rsidRPr="00506594" w:rsidRDefault="00BE05A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34F2" w14:textId="77777777" w:rsidR="00BE05A9" w:rsidRPr="00506594" w:rsidRDefault="00BE05A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CD60" w14:textId="77777777" w:rsidR="00BE05A9" w:rsidRPr="00506594" w:rsidRDefault="00BE05A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D52E" w14:textId="77777777" w:rsidR="00BE05A9" w:rsidRPr="00506594" w:rsidRDefault="00BE05A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D48D7" w14:textId="77777777" w:rsidR="00BE05A9" w:rsidRPr="00506594" w:rsidRDefault="00BE05A9" w:rsidP="00506594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0ECA" w14:textId="77777777" w:rsidR="00BE05A9" w:rsidRPr="00506594" w:rsidRDefault="00BE05A9" w:rsidP="00506594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3A2DF1" w:rsidRPr="00506594" w14:paraId="4023818F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74DB" w14:textId="77777777" w:rsidR="001533D1" w:rsidRPr="00506594" w:rsidRDefault="006E33F5" w:rsidP="00506594">
            <w:pPr>
              <w:spacing w:after="0" w:line="480" w:lineRule="auto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Leukaemi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F888" w14:textId="77777777" w:rsidR="001533D1" w:rsidRPr="00506594" w:rsidRDefault="006E33F5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10.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F66BA" w14:textId="77777777" w:rsidR="001533D1" w:rsidRPr="00506594" w:rsidRDefault="001533D1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Non-Hodgkin lymphom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C7EF" w14:textId="77777777" w:rsidR="001533D1" w:rsidRPr="00506594" w:rsidRDefault="001533D1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8.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F7EA" w14:textId="77777777" w:rsidR="001533D1" w:rsidRPr="00506594" w:rsidRDefault="002A223D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Blad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888D" w14:textId="77777777" w:rsidR="001533D1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6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5A13" w14:textId="77777777" w:rsidR="001533D1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Non-Hodgkin lymphom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3E01" w14:textId="77777777" w:rsidR="001533D1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5.1</w:t>
            </w:r>
          </w:p>
        </w:tc>
      </w:tr>
      <w:tr w:rsidR="003A2DF1" w:rsidRPr="00506594" w14:paraId="67263697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E1295" w14:textId="77777777" w:rsidR="001533D1" w:rsidRPr="00506594" w:rsidRDefault="001533D1" w:rsidP="00506594">
            <w:pPr>
              <w:spacing w:after="0" w:line="480" w:lineRule="auto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Non-Hodgkin lymphom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AA7B" w14:textId="77777777" w:rsidR="001533D1" w:rsidRPr="00506594" w:rsidRDefault="001533D1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9.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0E0C" w14:textId="77777777" w:rsidR="001533D1" w:rsidRPr="00506594" w:rsidRDefault="001533D1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Head and neck</w:t>
            </w:r>
            <w:r w:rsidRPr="00506594">
              <w:rPr>
                <w:rFonts w:cs="Times New Roman"/>
                <w:i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A245" w14:textId="77777777" w:rsidR="001533D1" w:rsidRPr="00506594" w:rsidRDefault="001533D1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12EF2" w14:textId="77777777" w:rsidR="001533D1" w:rsidRPr="00506594" w:rsidRDefault="002A223D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Leuka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D9C0" w14:textId="77777777" w:rsidR="001533D1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5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85A70" w14:textId="77777777" w:rsidR="001533D1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Kidne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63A9" w14:textId="77777777" w:rsidR="001533D1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4.6</w:t>
            </w:r>
          </w:p>
        </w:tc>
      </w:tr>
      <w:tr w:rsidR="003A2DF1" w:rsidRPr="00506594" w14:paraId="1A305673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23C9" w14:textId="77777777" w:rsidR="001533D1" w:rsidRPr="00506594" w:rsidRDefault="001533D1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  <w:highlight w:val="yellow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A332" w14:textId="77777777" w:rsidR="001533D1" w:rsidRPr="00506594" w:rsidRDefault="001533D1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  <w:highlight w:val="yellow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9272" w14:textId="77777777" w:rsidR="001533D1" w:rsidRPr="00506594" w:rsidRDefault="001533D1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2516" w14:textId="77777777" w:rsidR="001533D1" w:rsidRPr="00506594" w:rsidRDefault="001533D1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D98A2" w14:textId="77777777" w:rsidR="001533D1" w:rsidRPr="00506594" w:rsidRDefault="002A223D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Kidn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37F3" w14:textId="77777777" w:rsidR="001533D1" w:rsidRPr="00506594" w:rsidRDefault="001533D1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5.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0287D" w14:textId="77777777" w:rsidR="001533D1" w:rsidRPr="00506594" w:rsidRDefault="001533D1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Bladd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1AA1" w14:textId="77777777" w:rsidR="001533D1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3.5</w:t>
            </w:r>
          </w:p>
        </w:tc>
      </w:tr>
      <w:tr w:rsidR="003A2DF1" w:rsidRPr="00506594" w14:paraId="1CA2FA45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149F3" w14:textId="77777777" w:rsidR="00160EAA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  <w:highlight w:val="yellow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D6C1" w14:textId="77777777" w:rsidR="00160EAA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  <w:highlight w:val="yellow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17E09" w14:textId="77777777" w:rsidR="00160EAA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E389" w14:textId="77777777" w:rsidR="00160EAA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19E18" w14:textId="77777777" w:rsidR="00160EAA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Head and ne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AF59" w14:textId="77777777" w:rsidR="00160EAA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4.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D5BE" w14:textId="77777777" w:rsidR="00160EAA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Oesophagu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C492" w14:textId="77777777" w:rsidR="00160EAA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2.4</w:t>
            </w:r>
          </w:p>
        </w:tc>
      </w:tr>
      <w:tr w:rsidR="003A2DF1" w:rsidRPr="00506594" w14:paraId="3AE17119" w14:textId="77777777" w:rsidTr="00506594">
        <w:trPr>
          <w:trHeight w:val="227"/>
        </w:trPr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67EBC1" w14:textId="77777777" w:rsidR="00160EAA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  <w:highlight w:val="yellow"/>
              </w:rPr>
            </w:pP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C17EA" w14:textId="77777777" w:rsidR="00160EAA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  <w:highlight w:val="yellow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BE4CD1" w14:textId="77777777" w:rsidR="00160EAA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5BB7A" w14:textId="77777777" w:rsidR="00160EAA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461117" w14:textId="77777777" w:rsidR="00160EAA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Cervix uter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0A43B2" w14:textId="77777777" w:rsidR="00160EAA" w:rsidRPr="00506594" w:rsidRDefault="002A223D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2.8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D3E12E" w14:textId="77777777" w:rsidR="00160EAA" w:rsidRPr="00506594" w:rsidRDefault="00160EAA" w:rsidP="00506594">
            <w:pPr>
              <w:spacing w:after="0" w:line="480" w:lineRule="auto"/>
              <w:jc w:val="both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Head and neck</w:t>
            </w:r>
            <w:r w:rsidRPr="00506594">
              <w:rPr>
                <w:rFonts w:cs="Times New Roman"/>
                <w:i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26034" w14:textId="77777777" w:rsidR="00160EAA" w:rsidRPr="00506594" w:rsidRDefault="00160EAA" w:rsidP="00506594">
            <w:pPr>
              <w:spacing w:after="0" w:line="480" w:lineRule="auto"/>
              <w:jc w:val="center"/>
              <w:rPr>
                <w:rFonts w:cs="Times New Roman"/>
                <w:i/>
                <w:sz w:val="14"/>
                <w:szCs w:val="14"/>
              </w:rPr>
            </w:pPr>
          </w:p>
        </w:tc>
      </w:tr>
    </w:tbl>
    <w:p w14:paraId="75BCAD7C" w14:textId="77777777" w:rsidR="003808B6" w:rsidRDefault="00EF1A68" w:rsidP="00217214">
      <w:pPr>
        <w:spacing w:line="480" w:lineRule="auto"/>
        <w:jc w:val="both"/>
        <w:rPr>
          <w:rFonts w:cs="Times New Roman"/>
          <w:sz w:val="14"/>
          <w:szCs w:val="14"/>
        </w:rPr>
      </w:pPr>
      <w:r>
        <w:rPr>
          <w:rFonts w:cs="Times New Roman"/>
          <w:sz w:val="14"/>
          <w:szCs w:val="14"/>
          <w:vertAlign w:val="superscript"/>
        </w:rPr>
        <w:t xml:space="preserve">1 </w:t>
      </w:r>
      <w:r w:rsidR="00BE05A9" w:rsidRPr="00CF57F7">
        <w:rPr>
          <w:rFonts w:cs="Times New Roman"/>
          <w:sz w:val="14"/>
          <w:szCs w:val="14"/>
        </w:rPr>
        <w:t xml:space="preserve">Head and neck </w:t>
      </w:r>
      <w:r w:rsidR="00B85593" w:rsidRPr="00CF57F7">
        <w:rPr>
          <w:rFonts w:cs="Times New Roman"/>
          <w:sz w:val="14"/>
          <w:szCs w:val="14"/>
        </w:rPr>
        <w:t xml:space="preserve">(C00-14, C30-32) cancers are </w:t>
      </w:r>
      <w:r w:rsidR="00BE05A9" w:rsidRPr="00CF57F7">
        <w:rPr>
          <w:rFonts w:cs="Times New Roman"/>
          <w:sz w:val="14"/>
          <w:szCs w:val="14"/>
        </w:rPr>
        <w:t xml:space="preserve">not combined in </w:t>
      </w:r>
      <w:r w:rsidR="00B85593" w:rsidRPr="00CF57F7">
        <w:rPr>
          <w:rFonts w:cs="Times New Roman"/>
          <w:sz w:val="14"/>
          <w:szCs w:val="14"/>
        </w:rPr>
        <w:t xml:space="preserve">ECIS reporting. Head and neck cancer sites are broken down by Lip, oral cavity (C00-06), Salivary glands (C07-08), Oropharynx (C09-10), Nasopharynx (C11), Hypopharynx (C12-13) and Larynx (C32). ASMR’s for males are 5.5 (Larynx), 5.3 (Lip, oral cavity), 3.2 (Oropharynx), 2.5 (Hypopharynx), 0.9 (Salivary glands) and 0.6 (Nasopharynx). </w:t>
      </w:r>
      <w:r w:rsidR="001533D1" w:rsidRPr="00CF57F7">
        <w:rPr>
          <w:rFonts w:cs="Times New Roman"/>
          <w:sz w:val="14"/>
          <w:szCs w:val="14"/>
        </w:rPr>
        <w:t xml:space="preserve">ASMR’s for females are </w:t>
      </w:r>
      <w:r w:rsidR="00160EAA" w:rsidRPr="00CF57F7">
        <w:rPr>
          <w:rFonts w:cs="Times New Roman"/>
          <w:sz w:val="14"/>
          <w:szCs w:val="14"/>
        </w:rPr>
        <w:t>1.5 (Lip, oral cavity), 0.6 (Oropharynx), 0.5 (Larynx), 0.3 (Salivary glands), 0.2 (Hypopharynx) and 0.2 (Nasopharynx)</w:t>
      </w:r>
    </w:p>
    <w:p w14:paraId="62587358" w14:textId="77777777" w:rsidR="00845E0B" w:rsidRDefault="00845E0B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764DD633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231F5D90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05551AAF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2CED55FC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2808770B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67CBBA4F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0DB75653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4D7757AA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766AE05C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7D2E0DD3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6AD540C6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1222E624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5FE3B071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3CF4D630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17C9C1F0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3221C724" w14:textId="77777777" w:rsidR="003077F0" w:rsidRDefault="003077F0" w:rsidP="00217214">
      <w:pPr>
        <w:spacing w:line="480" w:lineRule="auto"/>
        <w:jc w:val="both"/>
        <w:rPr>
          <w:rFonts w:cs="Times New Roman"/>
          <w:sz w:val="14"/>
          <w:szCs w:val="14"/>
        </w:rPr>
      </w:pPr>
    </w:p>
    <w:p w14:paraId="54E17755" w14:textId="77777777" w:rsidR="00217214" w:rsidRPr="003077F0" w:rsidRDefault="00217214" w:rsidP="00217214">
      <w:pPr>
        <w:spacing w:line="480" w:lineRule="auto"/>
        <w:jc w:val="both"/>
        <w:rPr>
          <w:rFonts w:cs="Times New Roman"/>
          <w:sz w:val="24"/>
          <w:szCs w:val="24"/>
        </w:rPr>
      </w:pPr>
      <w:r w:rsidRPr="003077F0">
        <w:rPr>
          <w:rFonts w:cs="Times New Roman"/>
          <w:sz w:val="24"/>
          <w:szCs w:val="24"/>
        </w:rPr>
        <w:t>Table A3:  All cancers, excluding</w:t>
      </w:r>
      <w:r w:rsidR="00E22A7C" w:rsidRPr="003077F0">
        <w:rPr>
          <w:rFonts w:cs="Times New Roman"/>
          <w:sz w:val="24"/>
          <w:szCs w:val="24"/>
        </w:rPr>
        <w:t xml:space="preserve"> </w:t>
      </w:r>
      <w:r w:rsidRPr="003077F0">
        <w:rPr>
          <w:rFonts w:cs="Times New Roman"/>
          <w:sz w:val="24"/>
          <w:szCs w:val="24"/>
        </w:rPr>
        <w:t>non-melanoma skin cancer</w:t>
      </w:r>
      <w:r w:rsidR="00E22A7C" w:rsidRPr="003077F0">
        <w:rPr>
          <w:rFonts w:cs="Times New Roman"/>
          <w:sz w:val="24"/>
          <w:szCs w:val="24"/>
        </w:rPr>
        <w:t xml:space="preserve"> </w:t>
      </w:r>
      <w:r w:rsidR="001414AB" w:rsidRPr="003077F0">
        <w:rPr>
          <w:rFonts w:cs="Times New Roman"/>
          <w:sz w:val="24"/>
          <w:szCs w:val="24"/>
        </w:rPr>
        <w:t>(NMSC)</w:t>
      </w:r>
    </w:p>
    <w:tbl>
      <w:tblPr>
        <w:tblW w:w="14029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993"/>
        <w:gridCol w:w="992"/>
        <w:gridCol w:w="992"/>
        <w:gridCol w:w="992"/>
        <w:gridCol w:w="1134"/>
        <w:gridCol w:w="1276"/>
        <w:gridCol w:w="284"/>
        <w:gridCol w:w="992"/>
        <w:gridCol w:w="992"/>
        <w:gridCol w:w="992"/>
        <w:gridCol w:w="993"/>
        <w:gridCol w:w="993"/>
        <w:gridCol w:w="1276"/>
      </w:tblGrid>
      <w:tr w:rsidR="00217214" w:rsidRPr="00506594" w14:paraId="591A66C4" w14:textId="77777777" w:rsidTr="0094252C">
        <w:trPr>
          <w:trHeight w:val="253"/>
        </w:trPr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ABEE1D" w14:textId="77777777" w:rsidR="00217214" w:rsidRPr="00CF57F7" w:rsidRDefault="00217214" w:rsidP="0094252C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3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AC081" w14:textId="77777777" w:rsidR="00217214" w:rsidRPr="00CF57F7" w:rsidRDefault="00217214" w:rsidP="0094252C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CF57F7">
              <w:rPr>
                <w:rFonts w:cs="Times New Roman"/>
                <w:sz w:val="14"/>
                <w:szCs w:val="14"/>
              </w:rPr>
              <w:t>Mal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17D2E8" w14:textId="77777777" w:rsidR="00217214" w:rsidRPr="00CF57F7" w:rsidRDefault="00217214" w:rsidP="0094252C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23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2D10A" w14:textId="77777777" w:rsidR="00217214" w:rsidRPr="00CF57F7" w:rsidRDefault="00217214" w:rsidP="0094252C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CF57F7">
              <w:rPr>
                <w:rFonts w:cs="Times New Roman"/>
                <w:sz w:val="14"/>
                <w:szCs w:val="14"/>
              </w:rPr>
              <w:t>Females</w:t>
            </w:r>
          </w:p>
        </w:tc>
      </w:tr>
      <w:tr w:rsidR="00217214" w:rsidRPr="00506594" w14:paraId="37E4EE80" w14:textId="77777777" w:rsidTr="0094252C">
        <w:trPr>
          <w:trHeight w:val="266"/>
        </w:trPr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54A0A" w14:textId="77777777" w:rsidR="00217214" w:rsidRPr="00CF57F7" w:rsidRDefault="00217214" w:rsidP="0094252C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103" w:type="dxa"/>
            <w:gridSpan w:val="5"/>
            <w:shd w:val="clear" w:color="auto" w:fill="auto"/>
          </w:tcPr>
          <w:p w14:paraId="4B563D7F" w14:textId="77777777" w:rsidR="00217214" w:rsidRPr="00CF57F7" w:rsidRDefault="00217214" w:rsidP="0094252C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CF57F7">
              <w:rPr>
                <w:rFonts w:cs="Times New Roman"/>
                <w:sz w:val="14"/>
                <w:szCs w:val="14"/>
              </w:rPr>
              <w:t>Years</w:t>
            </w:r>
          </w:p>
        </w:tc>
        <w:tc>
          <w:tcPr>
            <w:tcW w:w="1276" w:type="dxa"/>
            <w:shd w:val="clear" w:color="auto" w:fill="auto"/>
          </w:tcPr>
          <w:p w14:paraId="4681FF23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CF57F7">
              <w:rPr>
                <w:rFonts w:cs="Times New Roman"/>
                <w:i/>
                <w:sz w:val="14"/>
                <w:szCs w:val="14"/>
              </w:rPr>
              <w:t>% Chang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25BEEE" w14:textId="77777777" w:rsidR="00217214" w:rsidRPr="00CF57F7" w:rsidRDefault="00217214" w:rsidP="0094252C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962" w:type="dxa"/>
            <w:gridSpan w:val="5"/>
            <w:shd w:val="clear" w:color="auto" w:fill="auto"/>
          </w:tcPr>
          <w:p w14:paraId="371A6270" w14:textId="77777777" w:rsidR="00217214" w:rsidRPr="00CF57F7" w:rsidRDefault="00217214" w:rsidP="0094252C">
            <w:pPr>
              <w:spacing w:after="0" w:line="480" w:lineRule="auto"/>
              <w:jc w:val="center"/>
              <w:rPr>
                <w:rFonts w:cs="Times New Roman"/>
                <w:sz w:val="14"/>
                <w:szCs w:val="14"/>
              </w:rPr>
            </w:pPr>
            <w:r w:rsidRPr="00CF57F7">
              <w:rPr>
                <w:rFonts w:cs="Times New Roman"/>
                <w:sz w:val="14"/>
                <w:szCs w:val="14"/>
              </w:rPr>
              <w:t>Years</w:t>
            </w:r>
          </w:p>
        </w:tc>
        <w:tc>
          <w:tcPr>
            <w:tcW w:w="1276" w:type="dxa"/>
            <w:shd w:val="clear" w:color="auto" w:fill="auto"/>
          </w:tcPr>
          <w:p w14:paraId="0A3F4273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CF57F7">
              <w:rPr>
                <w:rFonts w:cs="Times New Roman"/>
                <w:i/>
                <w:sz w:val="14"/>
                <w:szCs w:val="14"/>
              </w:rPr>
              <w:t>% Change</w:t>
            </w:r>
          </w:p>
        </w:tc>
      </w:tr>
      <w:tr w:rsidR="00217214" w:rsidRPr="00506594" w14:paraId="3B770020" w14:textId="77777777" w:rsidTr="0094252C">
        <w:trPr>
          <w:trHeight w:val="187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649E6B3B" w14:textId="77777777" w:rsidR="00217214" w:rsidRPr="00CF57F7" w:rsidRDefault="00217214" w:rsidP="0094252C">
            <w:pPr>
              <w:spacing w:after="0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CF57F7">
              <w:rPr>
                <w:rFonts w:cs="Times New Roman"/>
                <w:sz w:val="14"/>
                <w:szCs w:val="14"/>
              </w:rPr>
              <w:t>Age</w:t>
            </w:r>
          </w:p>
        </w:tc>
        <w:tc>
          <w:tcPr>
            <w:tcW w:w="993" w:type="dxa"/>
            <w:shd w:val="clear" w:color="auto" w:fill="auto"/>
          </w:tcPr>
          <w:p w14:paraId="2C84A242" w14:textId="77777777" w:rsidR="00217214" w:rsidRPr="00CF57F7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81</w:t>
            </w:r>
          </w:p>
        </w:tc>
        <w:tc>
          <w:tcPr>
            <w:tcW w:w="992" w:type="dxa"/>
            <w:shd w:val="clear" w:color="auto" w:fill="auto"/>
          </w:tcPr>
          <w:p w14:paraId="7751800F" w14:textId="77777777" w:rsidR="00217214" w:rsidRPr="00CF57F7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91</w:t>
            </w:r>
          </w:p>
        </w:tc>
        <w:tc>
          <w:tcPr>
            <w:tcW w:w="992" w:type="dxa"/>
            <w:shd w:val="clear" w:color="auto" w:fill="auto"/>
          </w:tcPr>
          <w:p w14:paraId="0CAAC799" w14:textId="77777777" w:rsidR="00217214" w:rsidRPr="00CF57F7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001</w:t>
            </w:r>
          </w:p>
        </w:tc>
        <w:tc>
          <w:tcPr>
            <w:tcW w:w="992" w:type="dxa"/>
            <w:shd w:val="clear" w:color="auto" w:fill="auto"/>
          </w:tcPr>
          <w:p w14:paraId="0EB7EDB6" w14:textId="77777777" w:rsidR="00217214" w:rsidRPr="00CF57F7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011</w:t>
            </w:r>
          </w:p>
        </w:tc>
        <w:tc>
          <w:tcPr>
            <w:tcW w:w="1134" w:type="dxa"/>
            <w:shd w:val="clear" w:color="auto" w:fill="auto"/>
          </w:tcPr>
          <w:p w14:paraId="41270A47" w14:textId="77777777" w:rsidR="00217214" w:rsidRPr="008B03FB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  <w:highlight w:val="yellow"/>
              </w:rPr>
            </w:pPr>
            <w:r>
              <w:rPr>
                <w:rFonts w:cs="Times New Roman"/>
                <w:sz w:val="14"/>
                <w:szCs w:val="14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1C21140" w14:textId="77777777" w:rsidR="00217214" w:rsidRPr="001414AB" w:rsidRDefault="001414AB" w:rsidP="001414AB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>
              <w:rPr>
                <w:rFonts w:cs="Times New Roman"/>
                <w:b/>
                <w:i/>
                <w:sz w:val="14"/>
                <w:szCs w:val="14"/>
              </w:rPr>
              <w:t xml:space="preserve">1981 - </w:t>
            </w:r>
            <w:r w:rsidR="0097338D" w:rsidRPr="0097338D">
              <w:rPr>
                <w:rFonts w:cs="Times New Roman"/>
                <w:b/>
                <w:i/>
                <w:sz w:val="14"/>
                <w:szCs w:val="14"/>
              </w:rPr>
              <w:t>20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D1C745A" w14:textId="77777777" w:rsidR="00217214" w:rsidRPr="00CF57F7" w:rsidRDefault="00217214" w:rsidP="0094252C">
            <w:pPr>
              <w:spacing w:after="0" w:line="480" w:lineRule="auto"/>
              <w:rPr>
                <w:rFonts w:cs="Times New Roman"/>
                <w:b/>
                <w:i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27A89210" w14:textId="77777777" w:rsidR="00217214" w:rsidRPr="00CF57F7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81</w:t>
            </w:r>
          </w:p>
        </w:tc>
        <w:tc>
          <w:tcPr>
            <w:tcW w:w="992" w:type="dxa"/>
            <w:shd w:val="clear" w:color="auto" w:fill="auto"/>
          </w:tcPr>
          <w:p w14:paraId="08F842D6" w14:textId="77777777" w:rsidR="00217214" w:rsidRPr="00CF57F7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91</w:t>
            </w:r>
          </w:p>
        </w:tc>
        <w:tc>
          <w:tcPr>
            <w:tcW w:w="992" w:type="dxa"/>
            <w:shd w:val="clear" w:color="auto" w:fill="auto"/>
          </w:tcPr>
          <w:p w14:paraId="3728C91C" w14:textId="77777777" w:rsidR="00217214" w:rsidRPr="00CF57F7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001</w:t>
            </w:r>
          </w:p>
        </w:tc>
        <w:tc>
          <w:tcPr>
            <w:tcW w:w="993" w:type="dxa"/>
            <w:shd w:val="clear" w:color="auto" w:fill="auto"/>
          </w:tcPr>
          <w:p w14:paraId="32B807F2" w14:textId="77777777" w:rsidR="00217214" w:rsidRPr="00CF57F7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011</w:t>
            </w:r>
          </w:p>
        </w:tc>
        <w:tc>
          <w:tcPr>
            <w:tcW w:w="993" w:type="dxa"/>
            <w:shd w:val="clear" w:color="auto" w:fill="auto"/>
          </w:tcPr>
          <w:p w14:paraId="5915A169" w14:textId="77777777" w:rsidR="00217214" w:rsidRPr="008B03FB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  <w:highlight w:val="yellow"/>
              </w:rPr>
            </w:pPr>
            <w:r>
              <w:rPr>
                <w:rFonts w:cs="Times New Roman"/>
                <w:sz w:val="14"/>
                <w:szCs w:val="14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2DDE1276" w14:textId="77777777" w:rsidR="00217214" w:rsidRPr="0097338D" w:rsidRDefault="001414AB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i/>
                <w:sz w:val="14"/>
                <w:szCs w:val="14"/>
              </w:rPr>
              <w:t>1981 -</w:t>
            </w:r>
            <w:r w:rsidR="0097338D" w:rsidRPr="0097338D">
              <w:rPr>
                <w:rFonts w:cs="Times New Roman"/>
                <w:b/>
                <w:i/>
                <w:sz w:val="14"/>
                <w:szCs w:val="14"/>
              </w:rPr>
              <w:t xml:space="preserve"> 2016</w:t>
            </w:r>
            <w:r w:rsidR="00217214" w:rsidRPr="0097338D">
              <w:rPr>
                <w:rFonts w:cs="Times New Roman"/>
                <w:b/>
                <w:i/>
                <w:sz w:val="14"/>
                <w:szCs w:val="14"/>
                <w:vertAlign w:val="superscript"/>
              </w:rPr>
              <w:t xml:space="preserve"> </w:t>
            </w:r>
          </w:p>
        </w:tc>
      </w:tr>
      <w:tr w:rsidR="00217214" w:rsidRPr="00506594" w14:paraId="18F6491B" w14:textId="77777777" w:rsidTr="0094252C">
        <w:trPr>
          <w:trHeight w:val="177"/>
        </w:trPr>
        <w:tc>
          <w:tcPr>
            <w:tcW w:w="14029" w:type="dxa"/>
            <w:gridSpan w:val="14"/>
            <w:tcBorders>
              <w:bottom w:val="nil"/>
            </w:tcBorders>
            <w:shd w:val="clear" w:color="auto" w:fill="auto"/>
          </w:tcPr>
          <w:p w14:paraId="5F4C9B7F" w14:textId="77777777" w:rsidR="00217214" w:rsidRPr="00506594" w:rsidRDefault="001414AB" w:rsidP="001414AB">
            <w:pPr>
              <w:spacing w:after="0" w:line="480" w:lineRule="auto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All cancers, excl NMSC (ICD-9 140-208, excl 173; ICD-10 C00-C97, excl</w:t>
            </w:r>
            <w:r w:rsidR="00217214" w:rsidRPr="00506594">
              <w:rPr>
                <w:rFonts w:cs="Times New Roman"/>
                <w:b/>
                <w:i/>
                <w:sz w:val="14"/>
                <w:szCs w:val="14"/>
              </w:rPr>
              <w:t xml:space="preserve"> C44)                          </w:t>
            </w:r>
          </w:p>
        </w:tc>
      </w:tr>
      <w:tr w:rsidR="00217214" w:rsidRPr="00506594" w14:paraId="4D8C44C5" w14:textId="77777777" w:rsidTr="0094252C">
        <w:trPr>
          <w:trHeight w:val="266"/>
        </w:trPr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F4EDA" w14:textId="77777777" w:rsidR="00217214" w:rsidRPr="00506594" w:rsidRDefault="00217214" w:rsidP="0094252C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0-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60C3F5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A61C6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95C59D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CB0C54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4A266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F6D927" w14:textId="77777777" w:rsidR="00217214" w:rsidRPr="00506594" w:rsidRDefault="0097338D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3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BF58C8D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DDFD5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20A35A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79DA4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D796A2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BAC102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B42BD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</w:t>
            </w:r>
          </w:p>
        </w:tc>
      </w:tr>
      <w:tr w:rsidR="00217214" w:rsidRPr="00506594" w14:paraId="58E85642" w14:textId="77777777" w:rsidTr="0094252C">
        <w:trPr>
          <w:trHeight w:val="253"/>
        </w:trPr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3719ED" w14:textId="77777777" w:rsidR="00217214" w:rsidRPr="00506594" w:rsidRDefault="00217214" w:rsidP="0094252C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5-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EA6333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EC8E05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11E45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32FB6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A0925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0DBAD8" w14:textId="77777777" w:rsidR="00217214" w:rsidRPr="00506594" w:rsidRDefault="0097338D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5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8C5ACB6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7F9D74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C85517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75270D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67F371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F30819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8A7CF4" w14:textId="77777777" w:rsidR="00217214" w:rsidRPr="00506594" w:rsidRDefault="0097338D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45</w:t>
            </w:r>
          </w:p>
        </w:tc>
      </w:tr>
      <w:tr w:rsidR="00217214" w:rsidRPr="00506594" w14:paraId="06B20D44" w14:textId="77777777" w:rsidTr="0094252C">
        <w:trPr>
          <w:trHeight w:val="266"/>
        </w:trPr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215F7" w14:textId="77777777" w:rsidR="00217214" w:rsidRPr="00506594" w:rsidRDefault="00217214" w:rsidP="0094252C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0-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518576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79ECD1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EC573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9971C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6C7D8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D6590" w14:textId="77777777" w:rsidR="00217214" w:rsidRPr="00506594" w:rsidRDefault="0097338D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4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25EE12B7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0C24F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B23A5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D34DB3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58C749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20DB6" w14:textId="77777777" w:rsidR="00217214" w:rsidRPr="00506594" w:rsidRDefault="00506BCA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50949" w14:textId="77777777" w:rsidR="00217214" w:rsidRPr="00506594" w:rsidRDefault="0097338D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46</w:t>
            </w:r>
          </w:p>
        </w:tc>
      </w:tr>
      <w:tr w:rsidR="00217214" w:rsidRPr="00506594" w14:paraId="018D3C71" w14:textId="77777777" w:rsidTr="0094252C">
        <w:trPr>
          <w:trHeight w:val="266"/>
        </w:trPr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B391B6" w14:textId="77777777" w:rsidR="00217214" w:rsidRPr="00506594" w:rsidRDefault="00217214" w:rsidP="0094252C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45-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9F32C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2A2CC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CC2E59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1AD5B0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84941B" w14:textId="77777777" w:rsidR="00217214" w:rsidRPr="00506594" w:rsidRDefault="00506BCA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32C17A" w14:textId="77777777" w:rsidR="00217214" w:rsidRPr="00506594" w:rsidRDefault="00FB25CF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4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A352DD9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CD770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1DC67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81006F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9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A71D3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D7AC7" w14:textId="77777777" w:rsidR="00217214" w:rsidRPr="00506594" w:rsidRDefault="00506BCA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8BF6F0" w14:textId="77777777" w:rsidR="00217214" w:rsidRPr="00506594" w:rsidRDefault="00FB25CF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41</w:t>
            </w:r>
          </w:p>
        </w:tc>
      </w:tr>
      <w:tr w:rsidR="00217214" w:rsidRPr="00506594" w14:paraId="5D1FB5C5" w14:textId="77777777" w:rsidTr="0094252C">
        <w:trPr>
          <w:trHeight w:val="253"/>
        </w:trPr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547A11" w14:textId="77777777" w:rsidR="00217214" w:rsidRPr="00506594" w:rsidRDefault="00217214" w:rsidP="0094252C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0-7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BAECD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1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DBE89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1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3579C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14E8F4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8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9C2BD" w14:textId="77777777" w:rsidR="00217214" w:rsidRPr="00506594" w:rsidRDefault="00506BCA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0AE4B" w14:textId="77777777" w:rsidR="00217214" w:rsidRPr="00506594" w:rsidRDefault="0097338D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3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35B40B8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CECC01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751131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213B94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7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747C6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6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95ACF" w14:textId="77777777" w:rsidR="00217214" w:rsidRPr="00506594" w:rsidRDefault="00506BCA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5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D95FC" w14:textId="77777777" w:rsidR="00217214" w:rsidRPr="00506594" w:rsidRDefault="00FB25CF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17</w:t>
            </w:r>
          </w:p>
        </w:tc>
      </w:tr>
      <w:tr w:rsidR="00217214" w:rsidRPr="00506594" w14:paraId="054F7EA7" w14:textId="77777777" w:rsidTr="0094252C">
        <w:trPr>
          <w:trHeight w:val="266"/>
        </w:trPr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8D1C83" w14:textId="77777777" w:rsidR="00217214" w:rsidRPr="00506594" w:rsidRDefault="00217214" w:rsidP="0094252C">
            <w:pPr>
              <w:spacing w:after="0" w:line="48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75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8B8E2D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5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DA4438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77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77D317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6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E9DC6A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5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1B9BE27" w14:textId="77777777" w:rsidR="00217214" w:rsidRPr="00506594" w:rsidRDefault="00506BCA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237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DC0AA5F" w14:textId="77777777" w:rsidR="00217214" w:rsidRPr="00506594" w:rsidRDefault="0097338D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-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4CDF1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6D3857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3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4175EBC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4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9A502C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53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02AE2F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54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7E100D7" w14:textId="77777777" w:rsidR="00217214" w:rsidRPr="00506594" w:rsidRDefault="00506BCA" w:rsidP="0094252C">
            <w:pPr>
              <w:spacing w:after="0" w:line="480" w:lineRule="auto"/>
              <w:jc w:val="right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>15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DEA01B0" w14:textId="77777777" w:rsidR="00217214" w:rsidRPr="00506594" w:rsidRDefault="00FB25CF" w:rsidP="0094252C">
            <w:pPr>
              <w:spacing w:after="0" w:line="480" w:lineRule="auto"/>
              <w:jc w:val="right"/>
              <w:rPr>
                <w:rFonts w:cs="Times New Roman"/>
                <w:i/>
                <w:sz w:val="14"/>
                <w:szCs w:val="14"/>
              </w:rPr>
            </w:pPr>
            <w:r w:rsidRPr="00506594">
              <w:rPr>
                <w:rFonts w:cs="Times New Roman"/>
                <w:i/>
                <w:sz w:val="14"/>
                <w:szCs w:val="14"/>
              </w:rPr>
              <w:t>14</w:t>
            </w:r>
          </w:p>
        </w:tc>
      </w:tr>
      <w:tr w:rsidR="00217214" w:rsidRPr="00506594" w14:paraId="14BED64D" w14:textId="77777777" w:rsidTr="0094252C">
        <w:trPr>
          <w:trHeight w:val="266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BA8B9B" w14:textId="77777777" w:rsidR="00217214" w:rsidRPr="00506594" w:rsidRDefault="00217214" w:rsidP="0094252C">
            <w:pPr>
              <w:spacing w:after="0" w:line="480" w:lineRule="auto"/>
              <w:rPr>
                <w:rFonts w:cs="Times New Roman"/>
                <w:b/>
                <w:i/>
                <w:iCs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iCs/>
                <w:sz w:val="14"/>
                <w:szCs w:val="14"/>
              </w:rPr>
              <w:t>All ag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8AA953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4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8EC433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5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099380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45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6C471B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4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F093B9" w14:textId="77777777" w:rsidR="00217214" w:rsidRPr="00506594" w:rsidRDefault="0097338D" w:rsidP="00506BCA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3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6013E6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-</w:t>
            </w:r>
            <w:r w:rsidR="0097338D" w:rsidRPr="00506594">
              <w:rPr>
                <w:rFonts w:cs="Times New Roman"/>
                <w:b/>
                <w:i/>
                <w:sz w:val="14"/>
                <w:szCs w:val="14"/>
              </w:rPr>
              <w:t>2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8236A" w14:textId="77777777" w:rsidR="00217214" w:rsidRPr="00CF57F7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A37093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2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2293CB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3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8C84CD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2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CF6CD7" w14:textId="77777777" w:rsidR="00217214" w:rsidRPr="00506594" w:rsidRDefault="00217214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2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8F28B4" w14:textId="77777777" w:rsidR="00217214" w:rsidRPr="00506594" w:rsidRDefault="00506BCA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2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196EDD" w14:textId="77777777" w:rsidR="00217214" w:rsidRPr="00506594" w:rsidRDefault="00FB25CF" w:rsidP="0094252C">
            <w:pPr>
              <w:spacing w:after="0" w:line="480" w:lineRule="auto"/>
              <w:jc w:val="right"/>
              <w:rPr>
                <w:rFonts w:cs="Times New Roman"/>
                <w:b/>
                <w:i/>
                <w:sz w:val="14"/>
                <w:szCs w:val="14"/>
              </w:rPr>
            </w:pPr>
            <w:r w:rsidRPr="00506594">
              <w:rPr>
                <w:rFonts w:cs="Times New Roman"/>
                <w:b/>
                <w:i/>
                <w:sz w:val="14"/>
                <w:szCs w:val="14"/>
              </w:rPr>
              <w:t>-10</w:t>
            </w:r>
          </w:p>
        </w:tc>
      </w:tr>
    </w:tbl>
    <w:p w14:paraId="782FFC6B" w14:textId="77777777" w:rsidR="00540B2D" w:rsidRPr="00CF57F7" w:rsidRDefault="00540B2D" w:rsidP="00540B2D">
      <w:pPr>
        <w:rPr>
          <w:rFonts w:cs="Times New Roman"/>
          <w:sz w:val="14"/>
          <w:szCs w:val="14"/>
        </w:rPr>
      </w:pPr>
      <w:r w:rsidRPr="00CF57F7">
        <w:rPr>
          <w:rFonts w:cs="Times New Roman"/>
          <w:sz w:val="14"/>
          <w:szCs w:val="14"/>
        </w:rPr>
        <w:t>Cancer mortality rates are rounded to the nearest whole number while % change shows the percentage change in actual (unrounded) rates. Note that % change is not calculated, for a particular age group, when rates are consistently &lt;5 per 100,000 population over time.</w:t>
      </w:r>
    </w:p>
    <w:p w14:paraId="63F39AC4" w14:textId="77777777" w:rsidR="00217214" w:rsidRPr="00CF57F7" w:rsidRDefault="00217214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138541D3" w14:textId="77777777" w:rsidR="00F7391C" w:rsidRPr="00CF57F7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7A3AEF5A" w14:textId="77777777" w:rsidR="00F7391C" w:rsidRPr="00CF57F7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41FD3646" w14:textId="77777777" w:rsidR="00F7391C" w:rsidRPr="00CF57F7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2A17E888" w14:textId="77777777" w:rsidR="00F7391C" w:rsidRPr="00CF57F7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72407FB9" w14:textId="77777777" w:rsidR="00F7391C" w:rsidRPr="00CF57F7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2F70BFA3" w14:textId="77777777" w:rsidR="00F7391C" w:rsidRPr="00CF57F7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1374AB8E" w14:textId="77777777" w:rsidR="00F7391C" w:rsidRPr="00CF57F7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7DE62A2B" w14:textId="77777777" w:rsidR="00F7391C" w:rsidRPr="00CF57F7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01ECADAF" w14:textId="77777777" w:rsidR="00F7391C" w:rsidRDefault="00F73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p w14:paraId="6FCFC200" w14:textId="77777777" w:rsidR="0044291C" w:rsidRDefault="00442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6605"/>
        <w:gridCol w:w="171"/>
        <w:gridCol w:w="7182"/>
      </w:tblGrid>
      <w:tr w:rsidR="0044291C" w:rsidRPr="00506594" w14:paraId="0209AF14" w14:textId="77777777" w:rsidTr="00506594">
        <w:trPr>
          <w:trHeight w:val="4399"/>
        </w:trPr>
        <w:tc>
          <w:tcPr>
            <w:tcW w:w="6605" w:type="dxa"/>
            <w:shd w:val="clear" w:color="auto" w:fill="auto"/>
          </w:tcPr>
          <w:p w14:paraId="10527962" w14:textId="3C6244E0" w:rsidR="0044291C" w:rsidRPr="00506594" w:rsidRDefault="005D2F6C" w:rsidP="00506594">
            <w:pPr>
              <w:spacing w:after="0" w:line="24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64F20ADE" wp14:editId="564F544F">
                  <wp:extent cx="4000500" cy="2667000"/>
                  <wp:effectExtent l="0" t="0" r="0" b="0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0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05" w:type="dxa"/>
            <w:gridSpan w:val="2"/>
            <w:shd w:val="clear" w:color="auto" w:fill="auto"/>
          </w:tcPr>
          <w:p w14:paraId="47076710" w14:textId="4BE09A1A" w:rsidR="0044291C" w:rsidRPr="00506594" w:rsidRDefault="005D2F6C" w:rsidP="00506594">
            <w:pPr>
              <w:spacing w:after="0" w:line="240" w:lineRule="auto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3497CD00" wp14:editId="77B73E5E">
                  <wp:extent cx="4000500" cy="2667000"/>
                  <wp:effectExtent l="0" t="0" r="0" b="0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0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91C" w:rsidRPr="00506594" w14:paraId="2BEB9BD4" w14:textId="77777777" w:rsidTr="00506594">
        <w:trPr>
          <w:trHeight w:val="97"/>
        </w:trPr>
        <w:tc>
          <w:tcPr>
            <w:tcW w:w="6776" w:type="dxa"/>
            <w:gridSpan w:val="2"/>
            <w:shd w:val="clear" w:color="auto" w:fill="auto"/>
          </w:tcPr>
          <w:p w14:paraId="488E32B6" w14:textId="77777777" w:rsidR="0044291C" w:rsidRPr="00506594" w:rsidRDefault="0044291C" w:rsidP="00506594">
            <w:pPr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 xml:space="preserve">(a) </w:t>
            </w:r>
          </w:p>
        </w:tc>
        <w:tc>
          <w:tcPr>
            <w:tcW w:w="7182" w:type="dxa"/>
            <w:shd w:val="clear" w:color="auto" w:fill="auto"/>
          </w:tcPr>
          <w:p w14:paraId="123C3C8D" w14:textId="77777777" w:rsidR="0044291C" w:rsidRPr="00506594" w:rsidRDefault="0044291C" w:rsidP="00506594">
            <w:pPr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506594">
              <w:rPr>
                <w:rFonts w:cs="Times New Roman"/>
                <w:sz w:val="14"/>
                <w:szCs w:val="14"/>
              </w:rPr>
              <w:t xml:space="preserve">(b) </w:t>
            </w:r>
          </w:p>
        </w:tc>
      </w:tr>
    </w:tbl>
    <w:p w14:paraId="08C5ED1C" w14:textId="77777777" w:rsidR="0044291C" w:rsidRPr="003077F0" w:rsidRDefault="0044291C" w:rsidP="0044291C">
      <w:pPr>
        <w:rPr>
          <w:rFonts w:cs="Times New Roman"/>
          <w:sz w:val="24"/>
          <w:szCs w:val="24"/>
        </w:rPr>
      </w:pPr>
    </w:p>
    <w:p w14:paraId="2C25FD86" w14:textId="77777777" w:rsidR="0044291C" w:rsidRPr="003077F0" w:rsidRDefault="0044291C" w:rsidP="0044291C">
      <w:pPr>
        <w:spacing w:line="480" w:lineRule="auto"/>
        <w:jc w:val="both"/>
        <w:rPr>
          <w:sz w:val="24"/>
          <w:szCs w:val="24"/>
        </w:rPr>
      </w:pPr>
      <w:r w:rsidRPr="003077F0">
        <w:rPr>
          <w:b/>
          <w:sz w:val="24"/>
          <w:szCs w:val="24"/>
        </w:rPr>
        <w:t xml:space="preserve">Figure A1: </w:t>
      </w:r>
      <w:r w:rsidRPr="003077F0">
        <w:rPr>
          <w:sz w:val="24"/>
          <w:szCs w:val="24"/>
        </w:rPr>
        <w:t>All cancer mortality, by deprivation fifths, for deaths 1981, 1991, 2001 and 2011 (postcode sectors</w:t>
      </w:r>
      <w:r w:rsidR="003D4BBC" w:rsidRPr="003077F0">
        <w:rPr>
          <w:sz w:val="24"/>
          <w:szCs w:val="24"/>
        </w:rPr>
        <w:t>; PS</w:t>
      </w:r>
      <w:r w:rsidRPr="003077F0">
        <w:rPr>
          <w:sz w:val="24"/>
          <w:szCs w:val="24"/>
        </w:rPr>
        <w:t>) and deaths 2011 and 2016 (data zones</w:t>
      </w:r>
      <w:r w:rsidR="003D4BBC" w:rsidRPr="003077F0">
        <w:rPr>
          <w:sz w:val="24"/>
          <w:szCs w:val="24"/>
        </w:rPr>
        <w:t>; DZ</w:t>
      </w:r>
      <w:r w:rsidRPr="003077F0">
        <w:rPr>
          <w:sz w:val="24"/>
          <w:szCs w:val="24"/>
        </w:rPr>
        <w:t>) for (a) Males, all ages and (b) Females, all ages</w:t>
      </w:r>
    </w:p>
    <w:p w14:paraId="487BD9EB" w14:textId="1ACD7A1C" w:rsidR="0044291C" w:rsidRPr="00CF57F7" w:rsidRDefault="0044291C" w:rsidP="003572EC">
      <w:pPr>
        <w:spacing w:line="360" w:lineRule="auto"/>
        <w:jc w:val="both"/>
        <w:rPr>
          <w:rFonts w:cs="Times New Roman"/>
          <w:sz w:val="14"/>
          <w:szCs w:val="14"/>
        </w:rPr>
      </w:pPr>
    </w:p>
    <w:sectPr w:rsidR="0044291C" w:rsidRPr="00CF57F7" w:rsidSect="007A39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64653D" w14:textId="77777777" w:rsidR="000E6F83" w:rsidRDefault="000E6F83" w:rsidP="009007CD">
      <w:pPr>
        <w:spacing w:after="0" w:line="240" w:lineRule="auto"/>
      </w:pPr>
      <w:r>
        <w:separator/>
      </w:r>
    </w:p>
  </w:endnote>
  <w:endnote w:type="continuationSeparator" w:id="0">
    <w:p w14:paraId="621CFBF3" w14:textId="77777777" w:rsidR="000E6F83" w:rsidRDefault="000E6F83" w:rsidP="0090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  <w:font w:name="Calibri Light">
    <w:altName w:val="Tahoma Bold"/>
    <w:charset w:val="A2"/>
    <w:family w:val="swiss"/>
    <w:pitch w:val="variable"/>
    <w:sig w:usb0="E4002EFF" w:usb1="C000247B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6010C" w14:textId="77777777" w:rsidR="000E6F83" w:rsidRDefault="000E6F83" w:rsidP="009007CD">
      <w:pPr>
        <w:spacing w:after="0" w:line="240" w:lineRule="auto"/>
      </w:pPr>
      <w:r>
        <w:separator/>
      </w:r>
    </w:p>
  </w:footnote>
  <w:footnote w:type="continuationSeparator" w:id="0">
    <w:p w14:paraId="09C8A1F4" w14:textId="77777777" w:rsidR="000E6F83" w:rsidRDefault="000E6F83" w:rsidP="009007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F24B7"/>
    <w:multiLevelType w:val="hybridMultilevel"/>
    <w:tmpl w:val="5F26C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6B121C"/>
    <w:multiLevelType w:val="hybridMultilevel"/>
    <w:tmpl w:val="DC16B932"/>
    <w:lvl w:ilvl="0" w:tplc="D3F6366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FE19E9"/>
    <w:multiLevelType w:val="hybridMultilevel"/>
    <w:tmpl w:val="6C22DBC0"/>
    <w:lvl w:ilvl="0" w:tplc="031A6D6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5573A5"/>
    <w:multiLevelType w:val="hybridMultilevel"/>
    <w:tmpl w:val="07361320"/>
    <w:lvl w:ilvl="0" w:tplc="8E8E4F7E">
      <w:start w:val="1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806A9F"/>
    <w:multiLevelType w:val="hybridMultilevel"/>
    <w:tmpl w:val="815656CA"/>
    <w:lvl w:ilvl="0" w:tplc="A85C4B76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7700B5"/>
    <w:multiLevelType w:val="hybridMultilevel"/>
    <w:tmpl w:val="B22CE550"/>
    <w:lvl w:ilvl="0" w:tplc="0020080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233B43"/>
    <w:multiLevelType w:val="hybridMultilevel"/>
    <w:tmpl w:val="9132A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364026"/>
    <w:multiLevelType w:val="hybridMultilevel"/>
    <w:tmpl w:val="93862050"/>
    <w:lvl w:ilvl="0" w:tplc="1D98BFF4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2F0B9C"/>
    <w:multiLevelType w:val="hybridMultilevel"/>
    <w:tmpl w:val="2F1214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CD4262B"/>
    <w:multiLevelType w:val="hybridMultilevel"/>
    <w:tmpl w:val="16A63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6"/>
  </w:num>
  <w:num w:numId="10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nise Brown">
    <w15:presenceInfo w15:providerId="AD" w15:userId="S-1-5-21-3392181128-250301629-2379905336-1211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02fftal0p25yesxs8pvtw7frtzztwf9awp&quot;&gt;Inequalities project-Saved&lt;record-ids&gt;&lt;item&gt;1&lt;/item&gt;&lt;item&gt;4&lt;/item&gt;&lt;item&gt;27&lt;/item&gt;&lt;item&gt;30&lt;/item&gt;&lt;item&gt;35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7&lt;/item&gt;&lt;item&gt;88&lt;/item&gt;&lt;item&gt;89&lt;/item&gt;&lt;item&gt;90&lt;/item&gt;&lt;item&gt;91&lt;/item&gt;&lt;item&gt;94&lt;/item&gt;&lt;item&gt;97&lt;/item&gt;&lt;item&gt;98&lt;/item&gt;&lt;item&gt;100&lt;/item&gt;&lt;item&gt;109&lt;/item&gt;&lt;item&gt;110&lt;/item&gt;&lt;item&gt;114&lt;/item&gt;&lt;item&gt;117&lt;/item&gt;&lt;item&gt;118&lt;/item&gt;&lt;item&gt;119&lt;/item&gt;&lt;item&gt;120&lt;/item&gt;&lt;item&gt;121&lt;/item&gt;&lt;item&gt;122&lt;/item&gt;&lt;item&gt;123&lt;/item&gt;&lt;item&gt;126&lt;/item&gt;&lt;item&gt;127&lt;/item&gt;&lt;item&gt;128&lt;/item&gt;&lt;item&gt;129&lt;/item&gt;&lt;item&gt;130&lt;/item&gt;&lt;item&gt;131&lt;/item&gt;&lt;item&gt;132&lt;/item&gt;&lt;item&gt;139&lt;/item&gt;&lt;item&gt;141&lt;/item&gt;&lt;item&gt;143&lt;/item&gt;&lt;item&gt;144&lt;/item&gt;&lt;item&gt;145&lt;/item&gt;&lt;item&gt;146&lt;/item&gt;&lt;item&gt;147&lt;/item&gt;&lt;item&gt;148&lt;/item&gt;&lt;/record-ids&gt;&lt;/item&gt;&lt;/Libraries&gt;"/>
  </w:docVars>
  <w:rsids>
    <w:rsidRoot w:val="0011170F"/>
    <w:rsid w:val="00000A5A"/>
    <w:rsid w:val="000013D3"/>
    <w:rsid w:val="00002346"/>
    <w:rsid w:val="00004EBC"/>
    <w:rsid w:val="00005020"/>
    <w:rsid w:val="0000698C"/>
    <w:rsid w:val="00007E4F"/>
    <w:rsid w:val="00011096"/>
    <w:rsid w:val="000117F2"/>
    <w:rsid w:val="00011BFB"/>
    <w:rsid w:val="000126D0"/>
    <w:rsid w:val="00016A8D"/>
    <w:rsid w:val="00016F4C"/>
    <w:rsid w:val="00017BA4"/>
    <w:rsid w:val="00021FC4"/>
    <w:rsid w:val="000220B1"/>
    <w:rsid w:val="0002674C"/>
    <w:rsid w:val="000267CF"/>
    <w:rsid w:val="0003397F"/>
    <w:rsid w:val="0003596F"/>
    <w:rsid w:val="00035C82"/>
    <w:rsid w:val="00036591"/>
    <w:rsid w:val="00036B6C"/>
    <w:rsid w:val="00036ED5"/>
    <w:rsid w:val="00040A16"/>
    <w:rsid w:val="00041449"/>
    <w:rsid w:val="00042C91"/>
    <w:rsid w:val="0004300D"/>
    <w:rsid w:val="000435B1"/>
    <w:rsid w:val="000436DF"/>
    <w:rsid w:val="00046699"/>
    <w:rsid w:val="00046A7A"/>
    <w:rsid w:val="00047702"/>
    <w:rsid w:val="00052F2F"/>
    <w:rsid w:val="000541B1"/>
    <w:rsid w:val="000555B9"/>
    <w:rsid w:val="00055B82"/>
    <w:rsid w:val="00055C5D"/>
    <w:rsid w:val="0005664E"/>
    <w:rsid w:val="00056F01"/>
    <w:rsid w:val="00057B6F"/>
    <w:rsid w:val="00060CA4"/>
    <w:rsid w:val="00061239"/>
    <w:rsid w:val="00061C6E"/>
    <w:rsid w:val="00061C7E"/>
    <w:rsid w:val="00061ED4"/>
    <w:rsid w:val="00064CFA"/>
    <w:rsid w:val="00070992"/>
    <w:rsid w:val="0007105E"/>
    <w:rsid w:val="00073D88"/>
    <w:rsid w:val="00074387"/>
    <w:rsid w:val="00074453"/>
    <w:rsid w:val="0007516C"/>
    <w:rsid w:val="00076981"/>
    <w:rsid w:val="00076FC8"/>
    <w:rsid w:val="00077928"/>
    <w:rsid w:val="00081199"/>
    <w:rsid w:val="00081B6D"/>
    <w:rsid w:val="00084A1E"/>
    <w:rsid w:val="00086824"/>
    <w:rsid w:val="00086953"/>
    <w:rsid w:val="0008726E"/>
    <w:rsid w:val="00087470"/>
    <w:rsid w:val="0008748E"/>
    <w:rsid w:val="00094C8C"/>
    <w:rsid w:val="000952E8"/>
    <w:rsid w:val="000969A8"/>
    <w:rsid w:val="00097EA0"/>
    <w:rsid w:val="000A08BE"/>
    <w:rsid w:val="000A49BF"/>
    <w:rsid w:val="000A4A2D"/>
    <w:rsid w:val="000A4A4B"/>
    <w:rsid w:val="000A581D"/>
    <w:rsid w:val="000A6226"/>
    <w:rsid w:val="000A6D7C"/>
    <w:rsid w:val="000A6ECB"/>
    <w:rsid w:val="000A7F68"/>
    <w:rsid w:val="000B0CAA"/>
    <w:rsid w:val="000B1E9E"/>
    <w:rsid w:val="000B1FA3"/>
    <w:rsid w:val="000B25F2"/>
    <w:rsid w:val="000B26E0"/>
    <w:rsid w:val="000B2BE6"/>
    <w:rsid w:val="000B3117"/>
    <w:rsid w:val="000B3D13"/>
    <w:rsid w:val="000B3EF4"/>
    <w:rsid w:val="000B5DB8"/>
    <w:rsid w:val="000B68E6"/>
    <w:rsid w:val="000B6C3A"/>
    <w:rsid w:val="000C656C"/>
    <w:rsid w:val="000C74A6"/>
    <w:rsid w:val="000D13F5"/>
    <w:rsid w:val="000D2080"/>
    <w:rsid w:val="000D233D"/>
    <w:rsid w:val="000D44BA"/>
    <w:rsid w:val="000D55E9"/>
    <w:rsid w:val="000E0133"/>
    <w:rsid w:val="000E12A5"/>
    <w:rsid w:val="000E1F9D"/>
    <w:rsid w:val="000E2BFD"/>
    <w:rsid w:val="000E3AFF"/>
    <w:rsid w:val="000E69F0"/>
    <w:rsid w:val="000E6F83"/>
    <w:rsid w:val="000E7A89"/>
    <w:rsid w:val="000F2B31"/>
    <w:rsid w:val="000F4CC1"/>
    <w:rsid w:val="000F6E45"/>
    <w:rsid w:val="00102429"/>
    <w:rsid w:val="001046D8"/>
    <w:rsid w:val="00104AD0"/>
    <w:rsid w:val="0011170F"/>
    <w:rsid w:val="00111810"/>
    <w:rsid w:val="00111FE8"/>
    <w:rsid w:val="0011375D"/>
    <w:rsid w:val="00116028"/>
    <w:rsid w:val="00116A8F"/>
    <w:rsid w:val="00117BA4"/>
    <w:rsid w:val="00120633"/>
    <w:rsid w:val="0012203E"/>
    <w:rsid w:val="00125A71"/>
    <w:rsid w:val="00126473"/>
    <w:rsid w:val="00127CEF"/>
    <w:rsid w:val="00127D35"/>
    <w:rsid w:val="00131288"/>
    <w:rsid w:val="00131E1C"/>
    <w:rsid w:val="0013307D"/>
    <w:rsid w:val="00133B79"/>
    <w:rsid w:val="00134C57"/>
    <w:rsid w:val="00137D9E"/>
    <w:rsid w:val="00137ED9"/>
    <w:rsid w:val="00140D6A"/>
    <w:rsid w:val="001414AB"/>
    <w:rsid w:val="00144DB9"/>
    <w:rsid w:val="00145075"/>
    <w:rsid w:val="00145B24"/>
    <w:rsid w:val="0014671A"/>
    <w:rsid w:val="00147859"/>
    <w:rsid w:val="0015029A"/>
    <w:rsid w:val="00150F8B"/>
    <w:rsid w:val="00151EFE"/>
    <w:rsid w:val="00152C50"/>
    <w:rsid w:val="00152C7E"/>
    <w:rsid w:val="00152F1C"/>
    <w:rsid w:val="0015332C"/>
    <w:rsid w:val="001533D1"/>
    <w:rsid w:val="00153F95"/>
    <w:rsid w:val="00154393"/>
    <w:rsid w:val="0015621A"/>
    <w:rsid w:val="00156FE5"/>
    <w:rsid w:val="0015709C"/>
    <w:rsid w:val="001601F5"/>
    <w:rsid w:val="00160EAA"/>
    <w:rsid w:val="00162F67"/>
    <w:rsid w:val="00165792"/>
    <w:rsid w:val="0016654A"/>
    <w:rsid w:val="00166D9E"/>
    <w:rsid w:val="00167791"/>
    <w:rsid w:val="0017296E"/>
    <w:rsid w:val="00177818"/>
    <w:rsid w:val="00177E57"/>
    <w:rsid w:val="00177F34"/>
    <w:rsid w:val="00180BE6"/>
    <w:rsid w:val="00182476"/>
    <w:rsid w:val="001828F4"/>
    <w:rsid w:val="00182BE8"/>
    <w:rsid w:val="00182F30"/>
    <w:rsid w:val="001843B3"/>
    <w:rsid w:val="0018526F"/>
    <w:rsid w:val="00190E6F"/>
    <w:rsid w:val="00191337"/>
    <w:rsid w:val="0019148C"/>
    <w:rsid w:val="0019215D"/>
    <w:rsid w:val="001921C0"/>
    <w:rsid w:val="001921DD"/>
    <w:rsid w:val="00192D4B"/>
    <w:rsid w:val="00194B51"/>
    <w:rsid w:val="001955B6"/>
    <w:rsid w:val="00197F6E"/>
    <w:rsid w:val="001A005F"/>
    <w:rsid w:val="001A06BA"/>
    <w:rsid w:val="001A1278"/>
    <w:rsid w:val="001A16B9"/>
    <w:rsid w:val="001A2948"/>
    <w:rsid w:val="001A2ECB"/>
    <w:rsid w:val="001A6160"/>
    <w:rsid w:val="001A6236"/>
    <w:rsid w:val="001A68D5"/>
    <w:rsid w:val="001A6B95"/>
    <w:rsid w:val="001A77F4"/>
    <w:rsid w:val="001B0D89"/>
    <w:rsid w:val="001B12C0"/>
    <w:rsid w:val="001B1407"/>
    <w:rsid w:val="001B17C5"/>
    <w:rsid w:val="001B3607"/>
    <w:rsid w:val="001B3E58"/>
    <w:rsid w:val="001B4AB1"/>
    <w:rsid w:val="001B58DC"/>
    <w:rsid w:val="001B5AC4"/>
    <w:rsid w:val="001B7682"/>
    <w:rsid w:val="001B785A"/>
    <w:rsid w:val="001C02DB"/>
    <w:rsid w:val="001C0D88"/>
    <w:rsid w:val="001C3AB2"/>
    <w:rsid w:val="001C7DB9"/>
    <w:rsid w:val="001D06F5"/>
    <w:rsid w:val="001D092D"/>
    <w:rsid w:val="001D2012"/>
    <w:rsid w:val="001D2D82"/>
    <w:rsid w:val="001D4148"/>
    <w:rsid w:val="001D4E2D"/>
    <w:rsid w:val="001D4FB2"/>
    <w:rsid w:val="001D7BC5"/>
    <w:rsid w:val="001E0AA8"/>
    <w:rsid w:val="001E0AF2"/>
    <w:rsid w:val="001E163E"/>
    <w:rsid w:val="001E17E8"/>
    <w:rsid w:val="001E1EF3"/>
    <w:rsid w:val="001E23A9"/>
    <w:rsid w:val="001E2C80"/>
    <w:rsid w:val="001E3F7F"/>
    <w:rsid w:val="001E4385"/>
    <w:rsid w:val="001E5BEB"/>
    <w:rsid w:val="001E6C61"/>
    <w:rsid w:val="001F106C"/>
    <w:rsid w:val="001F1820"/>
    <w:rsid w:val="001F1C98"/>
    <w:rsid w:val="001F3E59"/>
    <w:rsid w:val="001F5289"/>
    <w:rsid w:val="001F6DDF"/>
    <w:rsid w:val="0020329A"/>
    <w:rsid w:val="00203402"/>
    <w:rsid w:val="0020371C"/>
    <w:rsid w:val="00204765"/>
    <w:rsid w:val="00205EF8"/>
    <w:rsid w:val="0020634A"/>
    <w:rsid w:val="002065B9"/>
    <w:rsid w:val="00207080"/>
    <w:rsid w:val="002075CF"/>
    <w:rsid w:val="00210057"/>
    <w:rsid w:val="002104B4"/>
    <w:rsid w:val="00212FF2"/>
    <w:rsid w:val="002145D7"/>
    <w:rsid w:val="00215008"/>
    <w:rsid w:val="002157CE"/>
    <w:rsid w:val="002162FE"/>
    <w:rsid w:val="00217214"/>
    <w:rsid w:val="00217E4A"/>
    <w:rsid w:val="002212A7"/>
    <w:rsid w:val="0022180E"/>
    <w:rsid w:val="00221D1B"/>
    <w:rsid w:val="00222927"/>
    <w:rsid w:val="00223249"/>
    <w:rsid w:val="00225850"/>
    <w:rsid w:val="0022722C"/>
    <w:rsid w:val="00230B17"/>
    <w:rsid w:val="002323C1"/>
    <w:rsid w:val="00232545"/>
    <w:rsid w:val="0023413E"/>
    <w:rsid w:val="00234A4F"/>
    <w:rsid w:val="00234C05"/>
    <w:rsid w:val="0023549A"/>
    <w:rsid w:val="002358C0"/>
    <w:rsid w:val="00236D40"/>
    <w:rsid w:val="0023767E"/>
    <w:rsid w:val="00237B28"/>
    <w:rsid w:val="00240423"/>
    <w:rsid w:val="002406B3"/>
    <w:rsid w:val="00241064"/>
    <w:rsid w:val="002440EB"/>
    <w:rsid w:val="00244945"/>
    <w:rsid w:val="00244D48"/>
    <w:rsid w:val="00247761"/>
    <w:rsid w:val="00251476"/>
    <w:rsid w:val="00253F70"/>
    <w:rsid w:val="00254BC3"/>
    <w:rsid w:val="0025570B"/>
    <w:rsid w:val="002579E0"/>
    <w:rsid w:val="00257FB8"/>
    <w:rsid w:val="00260C44"/>
    <w:rsid w:val="00260D58"/>
    <w:rsid w:val="00261DE3"/>
    <w:rsid w:val="002621C6"/>
    <w:rsid w:val="0026280D"/>
    <w:rsid w:val="002631C2"/>
    <w:rsid w:val="00265DFB"/>
    <w:rsid w:val="002661E2"/>
    <w:rsid w:val="00267160"/>
    <w:rsid w:val="00270442"/>
    <w:rsid w:val="0027093E"/>
    <w:rsid w:val="00274BAF"/>
    <w:rsid w:val="00276627"/>
    <w:rsid w:val="00276B33"/>
    <w:rsid w:val="00281809"/>
    <w:rsid w:val="0028206B"/>
    <w:rsid w:val="00282D40"/>
    <w:rsid w:val="0028327F"/>
    <w:rsid w:val="00283907"/>
    <w:rsid w:val="00284385"/>
    <w:rsid w:val="00285FA9"/>
    <w:rsid w:val="00286B30"/>
    <w:rsid w:val="00287C0B"/>
    <w:rsid w:val="0029074A"/>
    <w:rsid w:val="00291C48"/>
    <w:rsid w:val="00295895"/>
    <w:rsid w:val="002973F5"/>
    <w:rsid w:val="00297495"/>
    <w:rsid w:val="002977D2"/>
    <w:rsid w:val="002A1C69"/>
    <w:rsid w:val="002A223D"/>
    <w:rsid w:val="002A2A0A"/>
    <w:rsid w:val="002A34D9"/>
    <w:rsid w:val="002A540F"/>
    <w:rsid w:val="002A62DA"/>
    <w:rsid w:val="002B0DF1"/>
    <w:rsid w:val="002B12ED"/>
    <w:rsid w:val="002B2646"/>
    <w:rsid w:val="002B31DE"/>
    <w:rsid w:val="002B3306"/>
    <w:rsid w:val="002B4AF1"/>
    <w:rsid w:val="002B531B"/>
    <w:rsid w:val="002B65A3"/>
    <w:rsid w:val="002B6F4D"/>
    <w:rsid w:val="002B71FE"/>
    <w:rsid w:val="002C1AD4"/>
    <w:rsid w:val="002C223B"/>
    <w:rsid w:val="002C233C"/>
    <w:rsid w:val="002C4AD6"/>
    <w:rsid w:val="002C58B6"/>
    <w:rsid w:val="002C6F9B"/>
    <w:rsid w:val="002C7601"/>
    <w:rsid w:val="002C79AF"/>
    <w:rsid w:val="002C7A4F"/>
    <w:rsid w:val="002D0123"/>
    <w:rsid w:val="002D06E3"/>
    <w:rsid w:val="002D2EAD"/>
    <w:rsid w:val="002D4E6A"/>
    <w:rsid w:val="002D5626"/>
    <w:rsid w:val="002D5ACE"/>
    <w:rsid w:val="002D5B65"/>
    <w:rsid w:val="002D613F"/>
    <w:rsid w:val="002E14A2"/>
    <w:rsid w:val="002E29E6"/>
    <w:rsid w:val="002E2A4F"/>
    <w:rsid w:val="002E5A29"/>
    <w:rsid w:val="002E6139"/>
    <w:rsid w:val="002E61B0"/>
    <w:rsid w:val="002E6782"/>
    <w:rsid w:val="002E6968"/>
    <w:rsid w:val="002E7631"/>
    <w:rsid w:val="002E7A63"/>
    <w:rsid w:val="002F08B5"/>
    <w:rsid w:val="002F0C77"/>
    <w:rsid w:val="002F1E7E"/>
    <w:rsid w:val="002F3A4B"/>
    <w:rsid w:val="002F4329"/>
    <w:rsid w:val="002F55EA"/>
    <w:rsid w:val="002F7DA4"/>
    <w:rsid w:val="00300121"/>
    <w:rsid w:val="00303551"/>
    <w:rsid w:val="00304EF1"/>
    <w:rsid w:val="003077F0"/>
    <w:rsid w:val="00310C7F"/>
    <w:rsid w:val="00311C1F"/>
    <w:rsid w:val="00312416"/>
    <w:rsid w:val="003127B9"/>
    <w:rsid w:val="00313317"/>
    <w:rsid w:val="00314B01"/>
    <w:rsid w:val="00314DF3"/>
    <w:rsid w:val="003216BA"/>
    <w:rsid w:val="00321EE9"/>
    <w:rsid w:val="00322303"/>
    <w:rsid w:val="00324284"/>
    <w:rsid w:val="00324B8B"/>
    <w:rsid w:val="00324D74"/>
    <w:rsid w:val="003270CE"/>
    <w:rsid w:val="00327690"/>
    <w:rsid w:val="003320C0"/>
    <w:rsid w:val="003326B0"/>
    <w:rsid w:val="003327D0"/>
    <w:rsid w:val="00332D6A"/>
    <w:rsid w:val="003354B3"/>
    <w:rsid w:val="00336FCC"/>
    <w:rsid w:val="0033777D"/>
    <w:rsid w:val="00341D31"/>
    <w:rsid w:val="00343273"/>
    <w:rsid w:val="00345EAB"/>
    <w:rsid w:val="003478CF"/>
    <w:rsid w:val="00347BC3"/>
    <w:rsid w:val="00347D54"/>
    <w:rsid w:val="00351067"/>
    <w:rsid w:val="0035409E"/>
    <w:rsid w:val="0035463B"/>
    <w:rsid w:val="00356B3B"/>
    <w:rsid w:val="00356E56"/>
    <w:rsid w:val="003572EC"/>
    <w:rsid w:val="00357C70"/>
    <w:rsid w:val="00357FF7"/>
    <w:rsid w:val="003622A7"/>
    <w:rsid w:val="00362A63"/>
    <w:rsid w:val="00363534"/>
    <w:rsid w:val="00363DB3"/>
    <w:rsid w:val="003644E0"/>
    <w:rsid w:val="003648F6"/>
    <w:rsid w:val="00371E3D"/>
    <w:rsid w:val="00372729"/>
    <w:rsid w:val="003736FD"/>
    <w:rsid w:val="00374C13"/>
    <w:rsid w:val="00376E37"/>
    <w:rsid w:val="00377787"/>
    <w:rsid w:val="003808B6"/>
    <w:rsid w:val="00381A34"/>
    <w:rsid w:val="00382028"/>
    <w:rsid w:val="003824BE"/>
    <w:rsid w:val="0038262E"/>
    <w:rsid w:val="00383724"/>
    <w:rsid w:val="0038455B"/>
    <w:rsid w:val="00386AB1"/>
    <w:rsid w:val="00387643"/>
    <w:rsid w:val="00390021"/>
    <w:rsid w:val="00391F10"/>
    <w:rsid w:val="00392F75"/>
    <w:rsid w:val="0039434A"/>
    <w:rsid w:val="0039652D"/>
    <w:rsid w:val="00396EC5"/>
    <w:rsid w:val="00396F89"/>
    <w:rsid w:val="00397F48"/>
    <w:rsid w:val="003A151B"/>
    <w:rsid w:val="003A2071"/>
    <w:rsid w:val="003A2B4F"/>
    <w:rsid w:val="003A2DF1"/>
    <w:rsid w:val="003A2F52"/>
    <w:rsid w:val="003A3EFB"/>
    <w:rsid w:val="003A41E7"/>
    <w:rsid w:val="003A434F"/>
    <w:rsid w:val="003A527E"/>
    <w:rsid w:val="003A5A48"/>
    <w:rsid w:val="003A623F"/>
    <w:rsid w:val="003A7937"/>
    <w:rsid w:val="003B34AC"/>
    <w:rsid w:val="003B44A8"/>
    <w:rsid w:val="003B451C"/>
    <w:rsid w:val="003B5E01"/>
    <w:rsid w:val="003B6A1F"/>
    <w:rsid w:val="003B746A"/>
    <w:rsid w:val="003B7C4F"/>
    <w:rsid w:val="003C07C9"/>
    <w:rsid w:val="003C1491"/>
    <w:rsid w:val="003C178A"/>
    <w:rsid w:val="003C286B"/>
    <w:rsid w:val="003C2B17"/>
    <w:rsid w:val="003C2FA0"/>
    <w:rsid w:val="003C2FCB"/>
    <w:rsid w:val="003C5274"/>
    <w:rsid w:val="003C5A06"/>
    <w:rsid w:val="003C6358"/>
    <w:rsid w:val="003C7743"/>
    <w:rsid w:val="003C7B1E"/>
    <w:rsid w:val="003C7FB7"/>
    <w:rsid w:val="003D3DF2"/>
    <w:rsid w:val="003D3DF7"/>
    <w:rsid w:val="003D4891"/>
    <w:rsid w:val="003D4A0B"/>
    <w:rsid w:val="003D4BBC"/>
    <w:rsid w:val="003D622E"/>
    <w:rsid w:val="003D65A9"/>
    <w:rsid w:val="003D770F"/>
    <w:rsid w:val="003E18C6"/>
    <w:rsid w:val="003E1BC8"/>
    <w:rsid w:val="003E4F97"/>
    <w:rsid w:val="003E5063"/>
    <w:rsid w:val="003E702F"/>
    <w:rsid w:val="003E77F3"/>
    <w:rsid w:val="003E7A90"/>
    <w:rsid w:val="003F06B5"/>
    <w:rsid w:val="003F0EA0"/>
    <w:rsid w:val="003F42BC"/>
    <w:rsid w:val="003F4FA9"/>
    <w:rsid w:val="003F788A"/>
    <w:rsid w:val="003F7F35"/>
    <w:rsid w:val="00400B33"/>
    <w:rsid w:val="00400C55"/>
    <w:rsid w:val="00401A1F"/>
    <w:rsid w:val="00401BA3"/>
    <w:rsid w:val="00402433"/>
    <w:rsid w:val="004030F5"/>
    <w:rsid w:val="00403ABD"/>
    <w:rsid w:val="0040470B"/>
    <w:rsid w:val="004059EE"/>
    <w:rsid w:val="00406ED3"/>
    <w:rsid w:val="004102E9"/>
    <w:rsid w:val="004105EC"/>
    <w:rsid w:val="00411682"/>
    <w:rsid w:val="00413B1C"/>
    <w:rsid w:val="0041509E"/>
    <w:rsid w:val="00415F6A"/>
    <w:rsid w:val="00417AE6"/>
    <w:rsid w:val="0042021C"/>
    <w:rsid w:val="00421D6F"/>
    <w:rsid w:val="00425023"/>
    <w:rsid w:val="00425711"/>
    <w:rsid w:val="004278AA"/>
    <w:rsid w:val="004309D3"/>
    <w:rsid w:val="00430C25"/>
    <w:rsid w:val="00431D03"/>
    <w:rsid w:val="00433300"/>
    <w:rsid w:val="00434B8B"/>
    <w:rsid w:val="00435DCF"/>
    <w:rsid w:val="00437817"/>
    <w:rsid w:val="00437CEE"/>
    <w:rsid w:val="00440B4A"/>
    <w:rsid w:val="004417DC"/>
    <w:rsid w:val="0044291C"/>
    <w:rsid w:val="00443A1E"/>
    <w:rsid w:val="00444643"/>
    <w:rsid w:val="00446E25"/>
    <w:rsid w:val="00450076"/>
    <w:rsid w:val="00450A2F"/>
    <w:rsid w:val="004527D0"/>
    <w:rsid w:val="00454738"/>
    <w:rsid w:val="004553F6"/>
    <w:rsid w:val="00456DFD"/>
    <w:rsid w:val="00456E09"/>
    <w:rsid w:val="00457136"/>
    <w:rsid w:val="004605CA"/>
    <w:rsid w:val="004623F4"/>
    <w:rsid w:val="0046314B"/>
    <w:rsid w:val="00464CEF"/>
    <w:rsid w:val="00465CFE"/>
    <w:rsid w:val="0046662C"/>
    <w:rsid w:val="00467D5B"/>
    <w:rsid w:val="00470177"/>
    <w:rsid w:val="00470431"/>
    <w:rsid w:val="00471715"/>
    <w:rsid w:val="00471DDE"/>
    <w:rsid w:val="00472546"/>
    <w:rsid w:val="00474CA1"/>
    <w:rsid w:val="0047634C"/>
    <w:rsid w:val="00476D02"/>
    <w:rsid w:val="004779D9"/>
    <w:rsid w:val="004805AB"/>
    <w:rsid w:val="004834E1"/>
    <w:rsid w:val="00483DAE"/>
    <w:rsid w:val="00485887"/>
    <w:rsid w:val="00485F82"/>
    <w:rsid w:val="00486839"/>
    <w:rsid w:val="004933EE"/>
    <w:rsid w:val="00493EF0"/>
    <w:rsid w:val="0049545D"/>
    <w:rsid w:val="004955C1"/>
    <w:rsid w:val="0049702D"/>
    <w:rsid w:val="004A03B0"/>
    <w:rsid w:val="004A1D43"/>
    <w:rsid w:val="004A6247"/>
    <w:rsid w:val="004A68E5"/>
    <w:rsid w:val="004A7B5A"/>
    <w:rsid w:val="004B043D"/>
    <w:rsid w:val="004B1602"/>
    <w:rsid w:val="004B35C2"/>
    <w:rsid w:val="004B3E46"/>
    <w:rsid w:val="004B414D"/>
    <w:rsid w:val="004B4249"/>
    <w:rsid w:val="004B6FE8"/>
    <w:rsid w:val="004C1503"/>
    <w:rsid w:val="004C1C69"/>
    <w:rsid w:val="004C2313"/>
    <w:rsid w:val="004C2406"/>
    <w:rsid w:val="004C240B"/>
    <w:rsid w:val="004C245F"/>
    <w:rsid w:val="004C2B71"/>
    <w:rsid w:val="004C34E7"/>
    <w:rsid w:val="004C5FBC"/>
    <w:rsid w:val="004C61C3"/>
    <w:rsid w:val="004C6633"/>
    <w:rsid w:val="004C674F"/>
    <w:rsid w:val="004C6BC9"/>
    <w:rsid w:val="004D07A4"/>
    <w:rsid w:val="004D2779"/>
    <w:rsid w:val="004D3F43"/>
    <w:rsid w:val="004D4A39"/>
    <w:rsid w:val="004D6BDE"/>
    <w:rsid w:val="004E03C0"/>
    <w:rsid w:val="004E0FA7"/>
    <w:rsid w:val="004E38D2"/>
    <w:rsid w:val="004E4026"/>
    <w:rsid w:val="004E4463"/>
    <w:rsid w:val="004E587E"/>
    <w:rsid w:val="004E6D30"/>
    <w:rsid w:val="004F0EC1"/>
    <w:rsid w:val="004F1A35"/>
    <w:rsid w:val="004F2202"/>
    <w:rsid w:val="004F269B"/>
    <w:rsid w:val="004F4A0A"/>
    <w:rsid w:val="004F5993"/>
    <w:rsid w:val="004F777B"/>
    <w:rsid w:val="00501B02"/>
    <w:rsid w:val="00501DDD"/>
    <w:rsid w:val="0050293B"/>
    <w:rsid w:val="00502D54"/>
    <w:rsid w:val="005031DF"/>
    <w:rsid w:val="00506594"/>
    <w:rsid w:val="00506BCA"/>
    <w:rsid w:val="0051049F"/>
    <w:rsid w:val="00512D74"/>
    <w:rsid w:val="00513347"/>
    <w:rsid w:val="00513627"/>
    <w:rsid w:val="00515699"/>
    <w:rsid w:val="00515B27"/>
    <w:rsid w:val="00516A40"/>
    <w:rsid w:val="00516B8D"/>
    <w:rsid w:val="005201B3"/>
    <w:rsid w:val="00523448"/>
    <w:rsid w:val="00523A91"/>
    <w:rsid w:val="00524F56"/>
    <w:rsid w:val="005267EC"/>
    <w:rsid w:val="005269C3"/>
    <w:rsid w:val="00526DB2"/>
    <w:rsid w:val="005310FF"/>
    <w:rsid w:val="005312D5"/>
    <w:rsid w:val="00532E02"/>
    <w:rsid w:val="00533C1D"/>
    <w:rsid w:val="00534675"/>
    <w:rsid w:val="005369FD"/>
    <w:rsid w:val="00536C19"/>
    <w:rsid w:val="0053746C"/>
    <w:rsid w:val="0053762A"/>
    <w:rsid w:val="00540B2D"/>
    <w:rsid w:val="005412B5"/>
    <w:rsid w:val="00542919"/>
    <w:rsid w:val="00543CD9"/>
    <w:rsid w:val="00544A1A"/>
    <w:rsid w:val="00544CB0"/>
    <w:rsid w:val="00547724"/>
    <w:rsid w:val="00550031"/>
    <w:rsid w:val="00551295"/>
    <w:rsid w:val="005529F8"/>
    <w:rsid w:val="0055603B"/>
    <w:rsid w:val="005567B0"/>
    <w:rsid w:val="0055793B"/>
    <w:rsid w:val="00557D42"/>
    <w:rsid w:val="005614FF"/>
    <w:rsid w:val="005628EF"/>
    <w:rsid w:val="00562B2F"/>
    <w:rsid w:val="00565A90"/>
    <w:rsid w:val="00565F47"/>
    <w:rsid w:val="005701E2"/>
    <w:rsid w:val="00570BDD"/>
    <w:rsid w:val="00571F64"/>
    <w:rsid w:val="00573F68"/>
    <w:rsid w:val="00574A4A"/>
    <w:rsid w:val="00575C5A"/>
    <w:rsid w:val="00575CB6"/>
    <w:rsid w:val="005775C0"/>
    <w:rsid w:val="00577886"/>
    <w:rsid w:val="00580B89"/>
    <w:rsid w:val="00582071"/>
    <w:rsid w:val="00582555"/>
    <w:rsid w:val="005827FA"/>
    <w:rsid w:val="00583522"/>
    <w:rsid w:val="005851AF"/>
    <w:rsid w:val="00585EF8"/>
    <w:rsid w:val="00586303"/>
    <w:rsid w:val="00586EB7"/>
    <w:rsid w:val="00587289"/>
    <w:rsid w:val="00596D99"/>
    <w:rsid w:val="00596F21"/>
    <w:rsid w:val="005975AC"/>
    <w:rsid w:val="005A0527"/>
    <w:rsid w:val="005A0BAC"/>
    <w:rsid w:val="005A1D6E"/>
    <w:rsid w:val="005A1FCC"/>
    <w:rsid w:val="005A3C62"/>
    <w:rsid w:val="005A500A"/>
    <w:rsid w:val="005A575E"/>
    <w:rsid w:val="005B32C6"/>
    <w:rsid w:val="005B697F"/>
    <w:rsid w:val="005C06D8"/>
    <w:rsid w:val="005C0E64"/>
    <w:rsid w:val="005C12D8"/>
    <w:rsid w:val="005C2543"/>
    <w:rsid w:val="005C39F3"/>
    <w:rsid w:val="005C3C0C"/>
    <w:rsid w:val="005C4108"/>
    <w:rsid w:val="005C4FA0"/>
    <w:rsid w:val="005C60D0"/>
    <w:rsid w:val="005C72A8"/>
    <w:rsid w:val="005D1C52"/>
    <w:rsid w:val="005D2315"/>
    <w:rsid w:val="005D2F6C"/>
    <w:rsid w:val="005D34C9"/>
    <w:rsid w:val="005D378B"/>
    <w:rsid w:val="005D378F"/>
    <w:rsid w:val="005D4200"/>
    <w:rsid w:val="005D52EA"/>
    <w:rsid w:val="005D770A"/>
    <w:rsid w:val="005E0244"/>
    <w:rsid w:val="005E0847"/>
    <w:rsid w:val="005E0EBF"/>
    <w:rsid w:val="005E2B33"/>
    <w:rsid w:val="005E43DD"/>
    <w:rsid w:val="005E4AC4"/>
    <w:rsid w:val="005E731A"/>
    <w:rsid w:val="005F0E0C"/>
    <w:rsid w:val="005F21B0"/>
    <w:rsid w:val="005F3A61"/>
    <w:rsid w:val="005F4C6B"/>
    <w:rsid w:val="005F4F01"/>
    <w:rsid w:val="005F574C"/>
    <w:rsid w:val="005F6BE1"/>
    <w:rsid w:val="005F7458"/>
    <w:rsid w:val="0060052E"/>
    <w:rsid w:val="006006FF"/>
    <w:rsid w:val="00600B30"/>
    <w:rsid w:val="00600C68"/>
    <w:rsid w:val="00602451"/>
    <w:rsid w:val="00604EE4"/>
    <w:rsid w:val="0060576B"/>
    <w:rsid w:val="00605CFC"/>
    <w:rsid w:val="00605DF2"/>
    <w:rsid w:val="00605E2C"/>
    <w:rsid w:val="00606B46"/>
    <w:rsid w:val="0061025B"/>
    <w:rsid w:val="006124E6"/>
    <w:rsid w:val="00613E94"/>
    <w:rsid w:val="00614510"/>
    <w:rsid w:val="0061496C"/>
    <w:rsid w:val="00620A59"/>
    <w:rsid w:val="00620E36"/>
    <w:rsid w:val="00621E0C"/>
    <w:rsid w:val="0062525B"/>
    <w:rsid w:val="00627430"/>
    <w:rsid w:val="00627FAF"/>
    <w:rsid w:val="006316AD"/>
    <w:rsid w:val="0063187A"/>
    <w:rsid w:val="0063497A"/>
    <w:rsid w:val="00634A4B"/>
    <w:rsid w:val="00635584"/>
    <w:rsid w:val="00636F1F"/>
    <w:rsid w:val="00640E86"/>
    <w:rsid w:val="006418FE"/>
    <w:rsid w:val="0064354D"/>
    <w:rsid w:val="00643806"/>
    <w:rsid w:val="006441F8"/>
    <w:rsid w:val="0064456A"/>
    <w:rsid w:val="0064471B"/>
    <w:rsid w:val="00644A77"/>
    <w:rsid w:val="00645C16"/>
    <w:rsid w:val="00646306"/>
    <w:rsid w:val="00646E74"/>
    <w:rsid w:val="0064774D"/>
    <w:rsid w:val="00651C81"/>
    <w:rsid w:val="00651EE4"/>
    <w:rsid w:val="00652B46"/>
    <w:rsid w:val="00653C53"/>
    <w:rsid w:val="00654E19"/>
    <w:rsid w:val="006565FE"/>
    <w:rsid w:val="0066093B"/>
    <w:rsid w:val="006612D4"/>
    <w:rsid w:val="0066672B"/>
    <w:rsid w:val="0067072F"/>
    <w:rsid w:val="00670E16"/>
    <w:rsid w:val="00671072"/>
    <w:rsid w:val="006718DB"/>
    <w:rsid w:val="00671AF0"/>
    <w:rsid w:val="00671B4B"/>
    <w:rsid w:val="00673F81"/>
    <w:rsid w:val="00674666"/>
    <w:rsid w:val="00676E77"/>
    <w:rsid w:val="00681EF4"/>
    <w:rsid w:val="006820B4"/>
    <w:rsid w:val="006840BF"/>
    <w:rsid w:val="00684E5C"/>
    <w:rsid w:val="00685775"/>
    <w:rsid w:val="00685954"/>
    <w:rsid w:val="00685FC5"/>
    <w:rsid w:val="0068708A"/>
    <w:rsid w:val="00687B66"/>
    <w:rsid w:val="00687DC7"/>
    <w:rsid w:val="006902AA"/>
    <w:rsid w:val="00691B6F"/>
    <w:rsid w:val="00691F65"/>
    <w:rsid w:val="00694378"/>
    <w:rsid w:val="006947AE"/>
    <w:rsid w:val="006949C5"/>
    <w:rsid w:val="00694B90"/>
    <w:rsid w:val="006950A5"/>
    <w:rsid w:val="006964A8"/>
    <w:rsid w:val="00696DA5"/>
    <w:rsid w:val="006A0272"/>
    <w:rsid w:val="006A3220"/>
    <w:rsid w:val="006A34EE"/>
    <w:rsid w:val="006A49C2"/>
    <w:rsid w:val="006A6B35"/>
    <w:rsid w:val="006A6F8F"/>
    <w:rsid w:val="006A7C4C"/>
    <w:rsid w:val="006B1835"/>
    <w:rsid w:val="006B1A29"/>
    <w:rsid w:val="006B1A80"/>
    <w:rsid w:val="006B28A9"/>
    <w:rsid w:val="006B5FCF"/>
    <w:rsid w:val="006B6F4F"/>
    <w:rsid w:val="006B7E1F"/>
    <w:rsid w:val="006C06D6"/>
    <w:rsid w:val="006C1722"/>
    <w:rsid w:val="006C25A5"/>
    <w:rsid w:val="006C2CE0"/>
    <w:rsid w:val="006C3086"/>
    <w:rsid w:val="006C4F23"/>
    <w:rsid w:val="006C531B"/>
    <w:rsid w:val="006C53E6"/>
    <w:rsid w:val="006C7E51"/>
    <w:rsid w:val="006D249A"/>
    <w:rsid w:val="006D3A4E"/>
    <w:rsid w:val="006D4484"/>
    <w:rsid w:val="006D4A98"/>
    <w:rsid w:val="006E06F6"/>
    <w:rsid w:val="006E0E6F"/>
    <w:rsid w:val="006E0F65"/>
    <w:rsid w:val="006E1D4F"/>
    <w:rsid w:val="006E2172"/>
    <w:rsid w:val="006E33F5"/>
    <w:rsid w:val="006E5C0E"/>
    <w:rsid w:val="006E5F7B"/>
    <w:rsid w:val="006E70AA"/>
    <w:rsid w:val="006E76F1"/>
    <w:rsid w:val="006E7770"/>
    <w:rsid w:val="006F1D6C"/>
    <w:rsid w:val="006F1E67"/>
    <w:rsid w:val="006F27CA"/>
    <w:rsid w:val="006F35CA"/>
    <w:rsid w:val="006F50AA"/>
    <w:rsid w:val="006F780B"/>
    <w:rsid w:val="0070058A"/>
    <w:rsid w:val="0070062C"/>
    <w:rsid w:val="00700CD8"/>
    <w:rsid w:val="00700E85"/>
    <w:rsid w:val="007014B7"/>
    <w:rsid w:val="007024EC"/>
    <w:rsid w:val="00702CF2"/>
    <w:rsid w:val="007030A2"/>
    <w:rsid w:val="00704831"/>
    <w:rsid w:val="00704904"/>
    <w:rsid w:val="0070534B"/>
    <w:rsid w:val="00706ADB"/>
    <w:rsid w:val="00706E2E"/>
    <w:rsid w:val="007112DA"/>
    <w:rsid w:val="0071188E"/>
    <w:rsid w:val="00713EAD"/>
    <w:rsid w:val="0071451E"/>
    <w:rsid w:val="0071580B"/>
    <w:rsid w:val="00715BE8"/>
    <w:rsid w:val="007178F5"/>
    <w:rsid w:val="00720692"/>
    <w:rsid w:val="007221F1"/>
    <w:rsid w:val="00726342"/>
    <w:rsid w:val="0073005E"/>
    <w:rsid w:val="00731549"/>
    <w:rsid w:val="00733E6F"/>
    <w:rsid w:val="007344B5"/>
    <w:rsid w:val="00735FDC"/>
    <w:rsid w:val="007360ED"/>
    <w:rsid w:val="0073788F"/>
    <w:rsid w:val="00737C7E"/>
    <w:rsid w:val="007403EA"/>
    <w:rsid w:val="00740A63"/>
    <w:rsid w:val="00742213"/>
    <w:rsid w:val="0074465E"/>
    <w:rsid w:val="00744FF4"/>
    <w:rsid w:val="0074641C"/>
    <w:rsid w:val="00747027"/>
    <w:rsid w:val="00750098"/>
    <w:rsid w:val="007506C3"/>
    <w:rsid w:val="00751E2C"/>
    <w:rsid w:val="0075437B"/>
    <w:rsid w:val="00754A4F"/>
    <w:rsid w:val="00755B2B"/>
    <w:rsid w:val="007560CB"/>
    <w:rsid w:val="007561D9"/>
    <w:rsid w:val="00756D81"/>
    <w:rsid w:val="007570C0"/>
    <w:rsid w:val="007576C4"/>
    <w:rsid w:val="00760A7D"/>
    <w:rsid w:val="00761FF8"/>
    <w:rsid w:val="00762EF4"/>
    <w:rsid w:val="00767BDD"/>
    <w:rsid w:val="00772F68"/>
    <w:rsid w:val="00775DE7"/>
    <w:rsid w:val="00776447"/>
    <w:rsid w:val="00776B9A"/>
    <w:rsid w:val="007807EA"/>
    <w:rsid w:val="00781817"/>
    <w:rsid w:val="007821E6"/>
    <w:rsid w:val="0078247A"/>
    <w:rsid w:val="007837F0"/>
    <w:rsid w:val="00790556"/>
    <w:rsid w:val="00791149"/>
    <w:rsid w:val="0079344C"/>
    <w:rsid w:val="0079410B"/>
    <w:rsid w:val="007A39E9"/>
    <w:rsid w:val="007A438E"/>
    <w:rsid w:val="007A447A"/>
    <w:rsid w:val="007A7380"/>
    <w:rsid w:val="007A7B2A"/>
    <w:rsid w:val="007A7D5A"/>
    <w:rsid w:val="007B004F"/>
    <w:rsid w:val="007B062C"/>
    <w:rsid w:val="007B122F"/>
    <w:rsid w:val="007B1650"/>
    <w:rsid w:val="007B1D0F"/>
    <w:rsid w:val="007B1EB4"/>
    <w:rsid w:val="007B2EF6"/>
    <w:rsid w:val="007B3552"/>
    <w:rsid w:val="007B6A0D"/>
    <w:rsid w:val="007C0D28"/>
    <w:rsid w:val="007C0D7C"/>
    <w:rsid w:val="007C3911"/>
    <w:rsid w:val="007C3A89"/>
    <w:rsid w:val="007C3D51"/>
    <w:rsid w:val="007C4117"/>
    <w:rsid w:val="007C4223"/>
    <w:rsid w:val="007C4976"/>
    <w:rsid w:val="007C60C5"/>
    <w:rsid w:val="007C61CF"/>
    <w:rsid w:val="007D0C61"/>
    <w:rsid w:val="007D1AD2"/>
    <w:rsid w:val="007D209F"/>
    <w:rsid w:val="007D3357"/>
    <w:rsid w:val="007D34F6"/>
    <w:rsid w:val="007D3FB9"/>
    <w:rsid w:val="007D42DF"/>
    <w:rsid w:val="007D4F1E"/>
    <w:rsid w:val="007D6102"/>
    <w:rsid w:val="007D6B1B"/>
    <w:rsid w:val="007D70CA"/>
    <w:rsid w:val="007D7E85"/>
    <w:rsid w:val="007E0B67"/>
    <w:rsid w:val="007E1B25"/>
    <w:rsid w:val="007E20CE"/>
    <w:rsid w:val="007E2247"/>
    <w:rsid w:val="007E281B"/>
    <w:rsid w:val="007E3588"/>
    <w:rsid w:val="007E3959"/>
    <w:rsid w:val="007E4883"/>
    <w:rsid w:val="007E4D2F"/>
    <w:rsid w:val="007E5725"/>
    <w:rsid w:val="007E6B02"/>
    <w:rsid w:val="007F14EE"/>
    <w:rsid w:val="007F1890"/>
    <w:rsid w:val="007F570F"/>
    <w:rsid w:val="007F5CB1"/>
    <w:rsid w:val="007F5EF6"/>
    <w:rsid w:val="00805C70"/>
    <w:rsid w:val="00805E0B"/>
    <w:rsid w:val="00807BF8"/>
    <w:rsid w:val="00811920"/>
    <w:rsid w:val="00811F60"/>
    <w:rsid w:val="008130EE"/>
    <w:rsid w:val="00813FF2"/>
    <w:rsid w:val="00814E05"/>
    <w:rsid w:val="0081514E"/>
    <w:rsid w:val="0081516A"/>
    <w:rsid w:val="0081527A"/>
    <w:rsid w:val="008166C2"/>
    <w:rsid w:val="00821689"/>
    <w:rsid w:val="0082297A"/>
    <w:rsid w:val="00822BBB"/>
    <w:rsid w:val="0082361F"/>
    <w:rsid w:val="008258DD"/>
    <w:rsid w:val="00825F28"/>
    <w:rsid w:val="00826D4E"/>
    <w:rsid w:val="00830CE0"/>
    <w:rsid w:val="00831735"/>
    <w:rsid w:val="00831B44"/>
    <w:rsid w:val="00832FB7"/>
    <w:rsid w:val="00833405"/>
    <w:rsid w:val="008343BC"/>
    <w:rsid w:val="00835693"/>
    <w:rsid w:val="00835C45"/>
    <w:rsid w:val="008379A1"/>
    <w:rsid w:val="00842409"/>
    <w:rsid w:val="0084422F"/>
    <w:rsid w:val="00845379"/>
    <w:rsid w:val="0084594F"/>
    <w:rsid w:val="00845A86"/>
    <w:rsid w:val="00845E0B"/>
    <w:rsid w:val="00851945"/>
    <w:rsid w:val="008539A5"/>
    <w:rsid w:val="00854AD1"/>
    <w:rsid w:val="00854D86"/>
    <w:rsid w:val="00854E9D"/>
    <w:rsid w:val="008551C7"/>
    <w:rsid w:val="00856BF2"/>
    <w:rsid w:val="008605C7"/>
    <w:rsid w:val="008611A8"/>
    <w:rsid w:val="00861CE4"/>
    <w:rsid w:val="00862F0D"/>
    <w:rsid w:val="008632F1"/>
    <w:rsid w:val="0086385B"/>
    <w:rsid w:val="008679DE"/>
    <w:rsid w:val="00867AD1"/>
    <w:rsid w:val="0087015E"/>
    <w:rsid w:val="00870D38"/>
    <w:rsid w:val="008720F9"/>
    <w:rsid w:val="0087312B"/>
    <w:rsid w:val="00876DF7"/>
    <w:rsid w:val="0088026F"/>
    <w:rsid w:val="008806F2"/>
    <w:rsid w:val="00881078"/>
    <w:rsid w:val="00881809"/>
    <w:rsid w:val="0088215E"/>
    <w:rsid w:val="00883714"/>
    <w:rsid w:val="00883715"/>
    <w:rsid w:val="00883959"/>
    <w:rsid w:val="008854B5"/>
    <w:rsid w:val="00890627"/>
    <w:rsid w:val="00892F78"/>
    <w:rsid w:val="008930AF"/>
    <w:rsid w:val="00893732"/>
    <w:rsid w:val="008947AC"/>
    <w:rsid w:val="00895428"/>
    <w:rsid w:val="00896485"/>
    <w:rsid w:val="00896AE6"/>
    <w:rsid w:val="00896F02"/>
    <w:rsid w:val="008A22EE"/>
    <w:rsid w:val="008A3880"/>
    <w:rsid w:val="008A4BAD"/>
    <w:rsid w:val="008A4EB4"/>
    <w:rsid w:val="008A5B04"/>
    <w:rsid w:val="008A6200"/>
    <w:rsid w:val="008A7C9C"/>
    <w:rsid w:val="008B03FB"/>
    <w:rsid w:val="008B091A"/>
    <w:rsid w:val="008B0D4B"/>
    <w:rsid w:val="008B14EA"/>
    <w:rsid w:val="008B4933"/>
    <w:rsid w:val="008B4A9D"/>
    <w:rsid w:val="008B4DA1"/>
    <w:rsid w:val="008B52E3"/>
    <w:rsid w:val="008B646E"/>
    <w:rsid w:val="008B75A9"/>
    <w:rsid w:val="008C00A0"/>
    <w:rsid w:val="008C0C00"/>
    <w:rsid w:val="008C11C0"/>
    <w:rsid w:val="008C1C4E"/>
    <w:rsid w:val="008C6945"/>
    <w:rsid w:val="008C6A79"/>
    <w:rsid w:val="008D07DA"/>
    <w:rsid w:val="008D2CE9"/>
    <w:rsid w:val="008D4188"/>
    <w:rsid w:val="008D4644"/>
    <w:rsid w:val="008D4A55"/>
    <w:rsid w:val="008D5F94"/>
    <w:rsid w:val="008E0328"/>
    <w:rsid w:val="008E043C"/>
    <w:rsid w:val="008E0847"/>
    <w:rsid w:val="008E2098"/>
    <w:rsid w:val="008E2659"/>
    <w:rsid w:val="008E2757"/>
    <w:rsid w:val="008E3B48"/>
    <w:rsid w:val="008E49AE"/>
    <w:rsid w:val="008E52C4"/>
    <w:rsid w:val="008E58E1"/>
    <w:rsid w:val="008E5FB0"/>
    <w:rsid w:val="008E7AB6"/>
    <w:rsid w:val="008F035A"/>
    <w:rsid w:val="008F0B01"/>
    <w:rsid w:val="008F1339"/>
    <w:rsid w:val="008F18E5"/>
    <w:rsid w:val="008F2285"/>
    <w:rsid w:val="008F4315"/>
    <w:rsid w:val="008F4E3B"/>
    <w:rsid w:val="008F6FE5"/>
    <w:rsid w:val="009005D4"/>
    <w:rsid w:val="009007CD"/>
    <w:rsid w:val="00901447"/>
    <w:rsid w:val="00902760"/>
    <w:rsid w:val="00902A26"/>
    <w:rsid w:val="00902F7E"/>
    <w:rsid w:val="009064CF"/>
    <w:rsid w:val="009068BA"/>
    <w:rsid w:val="00907086"/>
    <w:rsid w:val="009101FE"/>
    <w:rsid w:val="009106C3"/>
    <w:rsid w:val="0091397E"/>
    <w:rsid w:val="00913CBF"/>
    <w:rsid w:val="00914517"/>
    <w:rsid w:val="00914D55"/>
    <w:rsid w:val="009158FB"/>
    <w:rsid w:val="00916F6E"/>
    <w:rsid w:val="00917616"/>
    <w:rsid w:val="00920061"/>
    <w:rsid w:val="009222FD"/>
    <w:rsid w:val="00923760"/>
    <w:rsid w:val="009239D5"/>
    <w:rsid w:val="00926255"/>
    <w:rsid w:val="00926285"/>
    <w:rsid w:val="0093138B"/>
    <w:rsid w:val="00933124"/>
    <w:rsid w:val="009338A0"/>
    <w:rsid w:val="0093394F"/>
    <w:rsid w:val="00934454"/>
    <w:rsid w:val="0093540C"/>
    <w:rsid w:val="009361EF"/>
    <w:rsid w:val="009364AC"/>
    <w:rsid w:val="00936FB0"/>
    <w:rsid w:val="00940609"/>
    <w:rsid w:val="00941F56"/>
    <w:rsid w:val="0094252C"/>
    <w:rsid w:val="009432A0"/>
    <w:rsid w:val="00944A39"/>
    <w:rsid w:val="0094678C"/>
    <w:rsid w:val="00951576"/>
    <w:rsid w:val="009534F2"/>
    <w:rsid w:val="00953CB2"/>
    <w:rsid w:val="009541DB"/>
    <w:rsid w:val="00954464"/>
    <w:rsid w:val="00955379"/>
    <w:rsid w:val="00955937"/>
    <w:rsid w:val="0095778B"/>
    <w:rsid w:val="0096264D"/>
    <w:rsid w:val="00963805"/>
    <w:rsid w:val="009660CA"/>
    <w:rsid w:val="00967272"/>
    <w:rsid w:val="00970B60"/>
    <w:rsid w:val="00972C31"/>
    <w:rsid w:val="0097338D"/>
    <w:rsid w:val="00973392"/>
    <w:rsid w:val="00974059"/>
    <w:rsid w:val="00975033"/>
    <w:rsid w:val="009751C0"/>
    <w:rsid w:val="00975BFD"/>
    <w:rsid w:val="00976820"/>
    <w:rsid w:val="0097701B"/>
    <w:rsid w:val="00977105"/>
    <w:rsid w:val="00977F96"/>
    <w:rsid w:val="00980493"/>
    <w:rsid w:val="009807FA"/>
    <w:rsid w:val="00980FB3"/>
    <w:rsid w:val="0098213B"/>
    <w:rsid w:val="009825A7"/>
    <w:rsid w:val="00982ED4"/>
    <w:rsid w:val="009830D7"/>
    <w:rsid w:val="00983B34"/>
    <w:rsid w:val="009851A0"/>
    <w:rsid w:val="009856BB"/>
    <w:rsid w:val="00987B85"/>
    <w:rsid w:val="00990150"/>
    <w:rsid w:val="00994595"/>
    <w:rsid w:val="00997B44"/>
    <w:rsid w:val="009A0526"/>
    <w:rsid w:val="009A21F0"/>
    <w:rsid w:val="009A2951"/>
    <w:rsid w:val="009A2E12"/>
    <w:rsid w:val="009A37CC"/>
    <w:rsid w:val="009A48ED"/>
    <w:rsid w:val="009A5151"/>
    <w:rsid w:val="009A549F"/>
    <w:rsid w:val="009A61EE"/>
    <w:rsid w:val="009A6BB7"/>
    <w:rsid w:val="009A7561"/>
    <w:rsid w:val="009A7A5C"/>
    <w:rsid w:val="009B12E5"/>
    <w:rsid w:val="009B15D9"/>
    <w:rsid w:val="009B2F04"/>
    <w:rsid w:val="009B33B5"/>
    <w:rsid w:val="009B3751"/>
    <w:rsid w:val="009B5748"/>
    <w:rsid w:val="009B57EB"/>
    <w:rsid w:val="009B5B94"/>
    <w:rsid w:val="009B7E0C"/>
    <w:rsid w:val="009C3D2E"/>
    <w:rsid w:val="009C417E"/>
    <w:rsid w:val="009C4AA9"/>
    <w:rsid w:val="009C4D67"/>
    <w:rsid w:val="009C6439"/>
    <w:rsid w:val="009D003E"/>
    <w:rsid w:val="009D0B0C"/>
    <w:rsid w:val="009D3213"/>
    <w:rsid w:val="009D33F9"/>
    <w:rsid w:val="009D3EC8"/>
    <w:rsid w:val="009D6A0D"/>
    <w:rsid w:val="009E360F"/>
    <w:rsid w:val="009E3F35"/>
    <w:rsid w:val="009E7BAB"/>
    <w:rsid w:val="009F2886"/>
    <w:rsid w:val="009F52E0"/>
    <w:rsid w:val="00A0137D"/>
    <w:rsid w:val="00A01E1B"/>
    <w:rsid w:val="00A028D6"/>
    <w:rsid w:val="00A03654"/>
    <w:rsid w:val="00A060EC"/>
    <w:rsid w:val="00A06A6C"/>
    <w:rsid w:val="00A07342"/>
    <w:rsid w:val="00A12EAA"/>
    <w:rsid w:val="00A13E84"/>
    <w:rsid w:val="00A168B6"/>
    <w:rsid w:val="00A16D41"/>
    <w:rsid w:val="00A1732D"/>
    <w:rsid w:val="00A17BF2"/>
    <w:rsid w:val="00A2115A"/>
    <w:rsid w:val="00A2155C"/>
    <w:rsid w:val="00A22088"/>
    <w:rsid w:val="00A243D1"/>
    <w:rsid w:val="00A24568"/>
    <w:rsid w:val="00A25105"/>
    <w:rsid w:val="00A25E85"/>
    <w:rsid w:val="00A25EDF"/>
    <w:rsid w:val="00A2640C"/>
    <w:rsid w:val="00A2650F"/>
    <w:rsid w:val="00A2723B"/>
    <w:rsid w:val="00A32D25"/>
    <w:rsid w:val="00A3445A"/>
    <w:rsid w:val="00A35984"/>
    <w:rsid w:val="00A36782"/>
    <w:rsid w:val="00A3710E"/>
    <w:rsid w:val="00A41597"/>
    <w:rsid w:val="00A4251A"/>
    <w:rsid w:val="00A443FB"/>
    <w:rsid w:val="00A44DE8"/>
    <w:rsid w:val="00A46298"/>
    <w:rsid w:val="00A47469"/>
    <w:rsid w:val="00A50109"/>
    <w:rsid w:val="00A51A39"/>
    <w:rsid w:val="00A54934"/>
    <w:rsid w:val="00A54B0C"/>
    <w:rsid w:val="00A55EE4"/>
    <w:rsid w:val="00A57C3A"/>
    <w:rsid w:val="00A61063"/>
    <w:rsid w:val="00A61378"/>
    <w:rsid w:val="00A61C8D"/>
    <w:rsid w:val="00A61CF9"/>
    <w:rsid w:val="00A6217B"/>
    <w:rsid w:val="00A63F73"/>
    <w:rsid w:val="00A64079"/>
    <w:rsid w:val="00A6606B"/>
    <w:rsid w:val="00A665AB"/>
    <w:rsid w:val="00A706E1"/>
    <w:rsid w:val="00A70FA5"/>
    <w:rsid w:val="00A72477"/>
    <w:rsid w:val="00A72CE6"/>
    <w:rsid w:val="00A755EE"/>
    <w:rsid w:val="00A7588A"/>
    <w:rsid w:val="00A76202"/>
    <w:rsid w:val="00A76AC1"/>
    <w:rsid w:val="00A76E20"/>
    <w:rsid w:val="00A77A6B"/>
    <w:rsid w:val="00A803A8"/>
    <w:rsid w:val="00A8127F"/>
    <w:rsid w:val="00A835F5"/>
    <w:rsid w:val="00A847F9"/>
    <w:rsid w:val="00A86342"/>
    <w:rsid w:val="00A87054"/>
    <w:rsid w:val="00A87736"/>
    <w:rsid w:val="00A87CCA"/>
    <w:rsid w:val="00A900D1"/>
    <w:rsid w:val="00A909DA"/>
    <w:rsid w:val="00A91F62"/>
    <w:rsid w:val="00A91FAB"/>
    <w:rsid w:val="00A97247"/>
    <w:rsid w:val="00AA00B4"/>
    <w:rsid w:val="00AA0B46"/>
    <w:rsid w:val="00AA162C"/>
    <w:rsid w:val="00AA21EE"/>
    <w:rsid w:val="00AA4DAF"/>
    <w:rsid w:val="00AA5C30"/>
    <w:rsid w:val="00AA5D0B"/>
    <w:rsid w:val="00AA71D2"/>
    <w:rsid w:val="00AB12B3"/>
    <w:rsid w:val="00AB1873"/>
    <w:rsid w:val="00AB3E74"/>
    <w:rsid w:val="00AB43E5"/>
    <w:rsid w:val="00AB5303"/>
    <w:rsid w:val="00AB73B3"/>
    <w:rsid w:val="00AB7D1C"/>
    <w:rsid w:val="00AC2E7A"/>
    <w:rsid w:val="00AC3DA0"/>
    <w:rsid w:val="00AC3F80"/>
    <w:rsid w:val="00AC605E"/>
    <w:rsid w:val="00AC7557"/>
    <w:rsid w:val="00AD18A8"/>
    <w:rsid w:val="00AD2137"/>
    <w:rsid w:val="00AD2260"/>
    <w:rsid w:val="00AD3475"/>
    <w:rsid w:val="00AD3A71"/>
    <w:rsid w:val="00AD52D5"/>
    <w:rsid w:val="00AD738A"/>
    <w:rsid w:val="00AE3A9E"/>
    <w:rsid w:val="00AE4364"/>
    <w:rsid w:val="00AE4A17"/>
    <w:rsid w:val="00AE4DEE"/>
    <w:rsid w:val="00AF092C"/>
    <w:rsid w:val="00AF118F"/>
    <w:rsid w:val="00AF15C5"/>
    <w:rsid w:val="00AF2498"/>
    <w:rsid w:val="00AF24CF"/>
    <w:rsid w:val="00AF411D"/>
    <w:rsid w:val="00B000B1"/>
    <w:rsid w:val="00B00362"/>
    <w:rsid w:val="00B00889"/>
    <w:rsid w:val="00B017D0"/>
    <w:rsid w:val="00B03014"/>
    <w:rsid w:val="00B045C2"/>
    <w:rsid w:val="00B0743C"/>
    <w:rsid w:val="00B100B8"/>
    <w:rsid w:val="00B111E0"/>
    <w:rsid w:val="00B11A3F"/>
    <w:rsid w:val="00B12140"/>
    <w:rsid w:val="00B12908"/>
    <w:rsid w:val="00B1505E"/>
    <w:rsid w:val="00B15171"/>
    <w:rsid w:val="00B15D06"/>
    <w:rsid w:val="00B165CC"/>
    <w:rsid w:val="00B23F9F"/>
    <w:rsid w:val="00B252EB"/>
    <w:rsid w:val="00B254D3"/>
    <w:rsid w:val="00B254FA"/>
    <w:rsid w:val="00B25C72"/>
    <w:rsid w:val="00B272F1"/>
    <w:rsid w:val="00B27ECF"/>
    <w:rsid w:val="00B305E0"/>
    <w:rsid w:val="00B30AB1"/>
    <w:rsid w:val="00B327F9"/>
    <w:rsid w:val="00B348C3"/>
    <w:rsid w:val="00B37980"/>
    <w:rsid w:val="00B37A26"/>
    <w:rsid w:val="00B41DCA"/>
    <w:rsid w:val="00B4259D"/>
    <w:rsid w:val="00B43AE0"/>
    <w:rsid w:val="00B44BF8"/>
    <w:rsid w:val="00B44D9A"/>
    <w:rsid w:val="00B4589B"/>
    <w:rsid w:val="00B4596A"/>
    <w:rsid w:val="00B50090"/>
    <w:rsid w:val="00B51049"/>
    <w:rsid w:val="00B52460"/>
    <w:rsid w:val="00B52A7D"/>
    <w:rsid w:val="00B5463F"/>
    <w:rsid w:val="00B57572"/>
    <w:rsid w:val="00B6032B"/>
    <w:rsid w:val="00B60F23"/>
    <w:rsid w:val="00B61A9E"/>
    <w:rsid w:val="00B61DB9"/>
    <w:rsid w:val="00B62410"/>
    <w:rsid w:val="00B62F2A"/>
    <w:rsid w:val="00B6366F"/>
    <w:rsid w:val="00B63CBA"/>
    <w:rsid w:val="00B6495F"/>
    <w:rsid w:val="00B64B2B"/>
    <w:rsid w:val="00B65A52"/>
    <w:rsid w:val="00B6724A"/>
    <w:rsid w:val="00B70CF4"/>
    <w:rsid w:val="00B719F7"/>
    <w:rsid w:val="00B72352"/>
    <w:rsid w:val="00B734F6"/>
    <w:rsid w:val="00B7351A"/>
    <w:rsid w:val="00B74229"/>
    <w:rsid w:val="00B74762"/>
    <w:rsid w:val="00B74A3F"/>
    <w:rsid w:val="00B75248"/>
    <w:rsid w:val="00B76E73"/>
    <w:rsid w:val="00B81E7F"/>
    <w:rsid w:val="00B81EFE"/>
    <w:rsid w:val="00B822B7"/>
    <w:rsid w:val="00B84266"/>
    <w:rsid w:val="00B84469"/>
    <w:rsid w:val="00B84AE8"/>
    <w:rsid w:val="00B85487"/>
    <w:rsid w:val="00B85593"/>
    <w:rsid w:val="00B863AB"/>
    <w:rsid w:val="00B86FB8"/>
    <w:rsid w:val="00B87B88"/>
    <w:rsid w:val="00B87DFB"/>
    <w:rsid w:val="00B92029"/>
    <w:rsid w:val="00B92128"/>
    <w:rsid w:val="00B92E8F"/>
    <w:rsid w:val="00B937E9"/>
    <w:rsid w:val="00B9434B"/>
    <w:rsid w:val="00B9507C"/>
    <w:rsid w:val="00BA1182"/>
    <w:rsid w:val="00BA1E5C"/>
    <w:rsid w:val="00BA2049"/>
    <w:rsid w:val="00BA279B"/>
    <w:rsid w:val="00BA2F7F"/>
    <w:rsid w:val="00BA3B6F"/>
    <w:rsid w:val="00BA5729"/>
    <w:rsid w:val="00BA6792"/>
    <w:rsid w:val="00BB003B"/>
    <w:rsid w:val="00BB05BC"/>
    <w:rsid w:val="00BB0F87"/>
    <w:rsid w:val="00BB2A7B"/>
    <w:rsid w:val="00BB50C0"/>
    <w:rsid w:val="00BB629C"/>
    <w:rsid w:val="00BB62C3"/>
    <w:rsid w:val="00BB73D1"/>
    <w:rsid w:val="00BB7701"/>
    <w:rsid w:val="00BC0F1B"/>
    <w:rsid w:val="00BC3150"/>
    <w:rsid w:val="00BC3B7F"/>
    <w:rsid w:val="00BC42DE"/>
    <w:rsid w:val="00BC4C58"/>
    <w:rsid w:val="00BC5702"/>
    <w:rsid w:val="00BD116E"/>
    <w:rsid w:val="00BD2CA9"/>
    <w:rsid w:val="00BD4170"/>
    <w:rsid w:val="00BD45F9"/>
    <w:rsid w:val="00BD73DF"/>
    <w:rsid w:val="00BE05A9"/>
    <w:rsid w:val="00BE4EA6"/>
    <w:rsid w:val="00BE559D"/>
    <w:rsid w:val="00BF14E8"/>
    <w:rsid w:val="00BF1994"/>
    <w:rsid w:val="00BF19FE"/>
    <w:rsid w:val="00BF2292"/>
    <w:rsid w:val="00BF2D30"/>
    <w:rsid w:val="00BF2D8A"/>
    <w:rsid w:val="00BF469D"/>
    <w:rsid w:val="00BF58F5"/>
    <w:rsid w:val="00BF60BB"/>
    <w:rsid w:val="00BF74DF"/>
    <w:rsid w:val="00C0126A"/>
    <w:rsid w:val="00C01D98"/>
    <w:rsid w:val="00C02EEB"/>
    <w:rsid w:val="00C04AA7"/>
    <w:rsid w:val="00C04B6E"/>
    <w:rsid w:val="00C05994"/>
    <w:rsid w:val="00C102AC"/>
    <w:rsid w:val="00C10B15"/>
    <w:rsid w:val="00C115A3"/>
    <w:rsid w:val="00C119AD"/>
    <w:rsid w:val="00C11E2A"/>
    <w:rsid w:val="00C12782"/>
    <w:rsid w:val="00C1298F"/>
    <w:rsid w:val="00C12AE4"/>
    <w:rsid w:val="00C17407"/>
    <w:rsid w:val="00C20F73"/>
    <w:rsid w:val="00C21EC1"/>
    <w:rsid w:val="00C233EC"/>
    <w:rsid w:val="00C24694"/>
    <w:rsid w:val="00C246AA"/>
    <w:rsid w:val="00C24C8D"/>
    <w:rsid w:val="00C25233"/>
    <w:rsid w:val="00C2602E"/>
    <w:rsid w:val="00C26192"/>
    <w:rsid w:val="00C263DE"/>
    <w:rsid w:val="00C26D76"/>
    <w:rsid w:val="00C30B72"/>
    <w:rsid w:val="00C3471B"/>
    <w:rsid w:val="00C34C25"/>
    <w:rsid w:val="00C36F1D"/>
    <w:rsid w:val="00C40B1C"/>
    <w:rsid w:val="00C41274"/>
    <w:rsid w:val="00C43545"/>
    <w:rsid w:val="00C44328"/>
    <w:rsid w:val="00C4783D"/>
    <w:rsid w:val="00C513D3"/>
    <w:rsid w:val="00C5277A"/>
    <w:rsid w:val="00C54DDD"/>
    <w:rsid w:val="00C54DDE"/>
    <w:rsid w:val="00C556EC"/>
    <w:rsid w:val="00C610F1"/>
    <w:rsid w:val="00C6209B"/>
    <w:rsid w:val="00C629AC"/>
    <w:rsid w:val="00C6342F"/>
    <w:rsid w:val="00C656B5"/>
    <w:rsid w:val="00C65E2F"/>
    <w:rsid w:val="00C66235"/>
    <w:rsid w:val="00C709DE"/>
    <w:rsid w:val="00C70B02"/>
    <w:rsid w:val="00C72B30"/>
    <w:rsid w:val="00C75207"/>
    <w:rsid w:val="00C7569A"/>
    <w:rsid w:val="00C76ED6"/>
    <w:rsid w:val="00C8097E"/>
    <w:rsid w:val="00C81B45"/>
    <w:rsid w:val="00C84C87"/>
    <w:rsid w:val="00C852C9"/>
    <w:rsid w:val="00C92B27"/>
    <w:rsid w:val="00C92CFA"/>
    <w:rsid w:val="00C94FEA"/>
    <w:rsid w:val="00C961C4"/>
    <w:rsid w:val="00C969F1"/>
    <w:rsid w:val="00C97437"/>
    <w:rsid w:val="00CA1867"/>
    <w:rsid w:val="00CA2EC3"/>
    <w:rsid w:val="00CA320A"/>
    <w:rsid w:val="00CA4C0D"/>
    <w:rsid w:val="00CA4D08"/>
    <w:rsid w:val="00CA5AFB"/>
    <w:rsid w:val="00CA6A05"/>
    <w:rsid w:val="00CA73DA"/>
    <w:rsid w:val="00CB1548"/>
    <w:rsid w:val="00CB1625"/>
    <w:rsid w:val="00CB319A"/>
    <w:rsid w:val="00CB320D"/>
    <w:rsid w:val="00CB4F7E"/>
    <w:rsid w:val="00CB6520"/>
    <w:rsid w:val="00CB6862"/>
    <w:rsid w:val="00CB6A2D"/>
    <w:rsid w:val="00CC0231"/>
    <w:rsid w:val="00CC02E1"/>
    <w:rsid w:val="00CC0B8F"/>
    <w:rsid w:val="00CC33B2"/>
    <w:rsid w:val="00CC3BA3"/>
    <w:rsid w:val="00CC548B"/>
    <w:rsid w:val="00CC5495"/>
    <w:rsid w:val="00CC5A0D"/>
    <w:rsid w:val="00CC5B65"/>
    <w:rsid w:val="00CD04CA"/>
    <w:rsid w:val="00CD0701"/>
    <w:rsid w:val="00CD18EE"/>
    <w:rsid w:val="00CD1C74"/>
    <w:rsid w:val="00CD2420"/>
    <w:rsid w:val="00CD276E"/>
    <w:rsid w:val="00CD3537"/>
    <w:rsid w:val="00CD3769"/>
    <w:rsid w:val="00CD543A"/>
    <w:rsid w:val="00CD753C"/>
    <w:rsid w:val="00CD7BDA"/>
    <w:rsid w:val="00CE0EA3"/>
    <w:rsid w:val="00CE167C"/>
    <w:rsid w:val="00CE52F5"/>
    <w:rsid w:val="00CE571A"/>
    <w:rsid w:val="00CE758B"/>
    <w:rsid w:val="00CF002A"/>
    <w:rsid w:val="00CF1632"/>
    <w:rsid w:val="00CF2DBA"/>
    <w:rsid w:val="00CF42F1"/>
    <w:rsid w:val="00CF467A"/>
    <w:rsid w:val="00CF4FE4"/>
    <w:rsid w:val="00CF57F7"/>
    <w:rsid w:val="00CF59AB"/>
    <w:rsid w:val="00CF7490"/>
    <w:rsid w:val="00D002DC"/>
    <w:rsid w:val="00D01B90"/>
    <w:rsid w:val="00D0429C"/>
    <w:rsid w:val="00D05E1D"/>
    <w:rsid w:val="00D068A2"/>
    <w:rsid w:val="00D070A6"/>
    <w:rsid w:val="00D107ED"/>
    <w:rsid w:val="00D10944"/>
    <w:rsid w:val="00D11A03"/>
    <w:rsid w:val="00D11B10"/>
    <w:rsid w:val="00D122C7"/>
    <w:rsid w:val="00D122D1"/>
    <w:rsid w:val="00D1232B"/>
    <w:rsid w:val="00D12855"/>
    <w:rsid w:val="00D135EA"/>
    <w:rsid w:val="00D13995"/>
    <w:rsid w:val="00D1627A"/>
    <w:rsid w:val="00D177B1"/>
    <w:rsid w:val="00D17F5B"/>
    <w:rsid w:val="00D21191"/>
    <w:rsid w:val="00D24CA6"/>
    <w:rsid w:val="00D255E2"/>
    <w:rsid w:val="00D300AF"/>
    <w:rsid w:val="00D3261C"/>
    <w:rsid w:val="00D33BCB"/>
    <w:rsid w:val="00D33D99"/>
    <w:rsid w:val="00D33F34"/>
    <w:rsid w:val="00D3677D"/>
    <w:rsid w:val="00D409CA"/>
    <w:rsid w:val="00D40D5A"/>
    <w:rsid w:val="00D41257"/>
    <w:rsid w:val="00D413C8"/>
    <w:rsid w:val="00D42BA6"/>
    <w:rsid w:val="00D434D3"/>
    <w:rsid w:val="00D43785"/>
    <w:rsid w:val="00D47A41"/>
    <w:rsid w:val="00D47A7E"/>
    <w:rsid w:val="00D47AC9"/>
    <w:rsid w:val="00D47D84"/>
    <w:rsid w:val="00D522D8"/>
    <w:rsid w:val="00D52784"/>
    <w:rsid w:val="00D52D9D"/>
    <w:rsid w:val="00D5362B"/>
    <w:rsid w:val="00D54253"/>
    <w:rsid w:val="00D55E3F"/>
    <w:rsid w:val="00D562FF"/>
    <w:rsid w:val="00D578F6"/>
    <w:rsid w:val="00D6125A"/>
    <w:rsid w:val="00D61738"/>
    <w:rsid w:val="00D62348"/>
    <w:rsid w:val="00D6291A"/>
    <w:rsid w:val="00D629FE"/>
    <w:rsid w:val="00D62C62"/>
    <w:rsid w:val="00D63ECB"/>
    <w:rsid w:val="00D641BC"/>
    <w:rsid w:val="00D65611"/>
    <w:rsid w:val="00D65844"/>
    <w:rsid w:val="00D71A37"/>
    <w:rsid w:val="00D731A6"/>
    <w:rsid w:val="00D7389B"/>
    <w:rsid w:val="00D73A2D"/>
    <w:rsid w:val="00D757F7"/>
    <w:rsid w:val="00D8127C"/>
    <w:rsid w:val="00D8160C"/>
    <w:rsid w:val="00D82BB8"/>
    <w:rsid w:val="00D8327D"/>
    <w:rsid w:val="00D8632E"/>
    <w:rsid w:val="00D86A6B"/>
    <w:rsid w:val="00D87587"/>
    <w:rsid w:val="00D92F3E"/>
    <w:rsid w:val="00D93F80"/>
    <w:rsid w:val="00D964F4"/>
    <w:rsid w:val="00D977C4"/>
    <w:rsid w:val="00D97F91"/>
    <w:rsid w:val="00DA0301"/>
    <w:rsid w:val="00DA096B"/>
    <w:rsid w:val="00DA2805"/>
    <w:rsid w:val="00DA3DEA"/>
    <w:rsid w:val="00DA3E78"/>
    <w:rsid w:val="00DA4A44"/>
    <w:rsid w:val="00DA4AEC"/>
    <w:rsid w:val="00DA5D59"/>
    <w:rsid w:val="00DB2B3D"/>
    <w:rsid w:val="00DB3478"/>
    <w:rsid w:val="00DB4846"/>
    <w:rsid w:val="00DB4ACE"/>
    <w:rsid w:val="00DB4E1E"/>
    <w:rsid w:val="00DB6C5B"/>
    <w:rsid w:val="00DB79F9"/>
    <w:rsid w:val="00DC08E9"/>
    <w:rsid w:val="00DC0CAF"/>
    <w:rsid w:val="00DC1376"/>
    <w:rsid w:val="00DC1390"/>
    <w:rsid w:val="00DC1F38"/>
    <w:rsid w:val="00DC2889"/>
    <w:rsid w:val="00DC3CC0"/>
    <w:rsid w:val="00DC4072"/>
    <w:rsid w:val="00DC59D9"/>
    <w:rsid w:val="00DC6A76"/>
    <w:rsid w:val="00DD0918"/>
    <w:rsid w:val="00DD098C"/>
    <w:rsid w:val="00DD1C0D"/>
    <w:rsid w:val="00DD3E1F"/>
    <w:rsid w:val="00DD4213"/>
    <w:rsid w:val="00DD493F"/>
    <w:rsid w:val="00DD634C"/>
    <w:rsid w:val="00DE3363"/>
    <w:rsid w:val="00DE41C1"/>
    <w:rsid w:val="00DE50FA"/>
    <w:rsid w:val="00DE6D78"/>
    <w:rsid w:val="00DF0609"/>
    <w:rsid w:val="00DF184B"/>
    <w:rsid w:val="00DF1DE8"/>
    <w:rsid w:val="00DF31E4"/>
    <w:rsid w:val="00DF43BA"/>
    <w:rsid w:val="00DF4C3F"/>
    <w:rsid w:val="00DF5270"/>
    <w:rsid w:val="00DF6CA0"/>
    <w:rsid w:val="00E0100A"/>
    <w:rsid w:val="00E018F4"/>
    <w:rsid w:val="00E04796"/>
    <w:rsid w:val="00E06595"/>
    <w:rsid w:val="00E0769B"/>
    <w:rsid w:val="00E1099E"/>
    <w:rsid w:val="00E11138"/>
    <w:rsid w:val="00E11BAB"/>
    <w:rsid w:val="00E127DC"/>
    <w:rsid w:val="00E1393B"/>
    <w:rsid w:val="00E14001"/>
    <w:rsid w:val="00E152A0"/>
    <w:rsid w:val="00E21FC8"/>
    <w:rsid w:val="00E22A7C"/>
    <w:rsid w:val="00E237F0"/>
    <w:rsid w:val="00E25279"/>
    <w:rsid w:val="00E2587A"/>
    <w:rsid w:val="00E261AC"/>
    <w:rsid w:val="00E32269"/>
    <w:rsid w:val="00E32B87"/>
    <w:rsid w:val="00E32BD4"/>
    <w:rsid w:val="00E331E4"/>
    <w:rsid w:val="00E34BB7"/>
    <w:rsid w:val="00E36E40"/>
    <w:rsid w:val="00E40CBF"/>
    <w:rsid w:val="00E411FB"/>
    <w:rsid w:val="00E4293A"/>
    <w:rsid w:val="00E42F75"/>
    <w:rsid w:val="00E44D07"/>
    <w:rsid w:val="00E46442"/>
    <w:rsid w:val="00E46A01"/>
    <w:rsid w:val="00E4713A"/>
    <w:rsid w:val="00E47B25"/>
    <w:rsid w:val="00E525CF"/>
    <w:rsid w:val="00E5262F"/>
    <w:rsid w:val="00E5390D"/>
    <w:rsid w:val="00E54162"/>
    <w:rsid w:val="00E5445D"/>
    <w:rsid w:val="00E54AED"/>
    <w:rsid w:val="00E550E8"/>
    <w:rsid w:val="00E556B0"/>
    <w:rsid w:val="00E568BB"/>
    <w:rsid w:val="00E57A85"/>
    <w:rsid w:val="00E601A2"/>
    <w:rsid w:val="00E63055"/>
    <w:rsid w:val="00E643C6"/>
    <w:rsid w:val="00E6522D"/>
    <w:rsid w:val="00E66E8B"/>
    <w:rsid w:val="00E66FAF"/>
    <w:rsid w:val="00E705EF"/>
    <w:rsid w:val="00E70917"/>
    <w:rsid w:val="00E710DF"/>
    <w:rsid w:val="00E7135B"/>
    <w:rsid w:val="00E713A3"/>
    <w:rsid w:val="00E73D12"/>
    <w:rsid w:val="00E747E8"/>
    <w:rsid w:val="00E74BC5"/>
    <w:rsid w:val="00E75118"/>
    <w:rsid w:val="00E762F7"/>
    <w:rsid w:val="00E7708D"/>
    <w:rsid w:val="00E80819"/>
    <w:rsid w:val="00E81C72"/>
    <w:rsid w:val="00E84763"/>
    <w:rsid w:val="00E859B4"/>
    <w:rsid w:val="00E86DB9"/>
    <w:rsid w:val="00E87A58"/>
    <w:rsid w:val="00E90423"/>
    <w:rsid w:val="00E90964"/>
    <w:rsid w:val="00E90B4E"/>
    <w:rsid w:val="00E91E1A"/>
    <w:rsid w:val="00E91E5D"/>
    <w:rsid w:val="00E925CB"/>
    <w:rsid w:val="00E94DD1"/>
    <w:rsid w:val="00E950A9"/>
    <w:rsid w:val="00E953F5"/>
    <w:rsid w:val="00E95CF4"/>
    <w:rsid w:val="00E95E90"/>
    <w:rsid w:val="00E966ED"/>
    <w:rsid w:val="00E97726"/>
    <w:rsid w:val="00EA0000"/>
    <w:rsid w:val="00EA1543"/>
    <w:rsid w:val="00EA182B"/>
    <w:rsid w:val="00EA2ACA"/>
    <w:rsid w:val="00EA6D41"/>
    <w:rsid w:val="00EA7016"/>
    <w:rsid w:val="00EA71D6"/>
    <w:rsid w:val="00EB00F9"/>
    <w:rsid w:val="00EB16C4"/>
    <w:rsid w:val="00EB207F"/>
    <w:rsid w:val="00EB20A9"/>
    <w:rsid w:val="00EB41F2"/>
    <w:rsid w:val="00EB43AF"/>
    <w:rsid w:val="00EB52E9"/>
    <w:rsid w:val="00EC0DB2"/>
    <w:rsid w:val="00EC12D6"/>
    <w:rsid w:val="00EC252C"/>
    <w:rsid w:val="00EC33C3"/>
    <w:rsid w:val="00EC3DD8"/>
    <w:rsid w:val="00EC78D4"/>
    <w:rsid w:val="00EC799B"/>
    <w:rsid w:val="00ED128E"/>
    <w:rsid w:val="00ED2722"/>
    <w:rsid w:val="00ED2CC2"/>
    <w:rsid w:val="00ED2D6B"/>
    <w:rsid w:val="00ED365C"/>
    <w:rsid w:val="00ED4A6F"/>
    <w:rsid w:val="00EE05DB"/>
    <w:rsid w:val="00EE1DCE"/>
    <w:rsid w:val="00EE3C20"/>
    <w:rsid w:val="00EE65D0"/>
    <w:rsid w:val="00EE7619"/>
    <w:rsid w:val="00EF037B"/>
    <w:rsid w:val="00EF05CE"/>
    <w:rsid w:val="00EF098F"/>
    <w:rsid w:val="00EF0DF9"/>
    <w:rsid w:val="00EF1A68"/>
    <w:rsid w:val="00EF1BBB"/>
    <w:rsid w:val="00EF233E"/>
    <w:rsid w:val="00EF3579"/>
    <w:rsid w:val="00EF4848"/>
    <w:rsid w:val="00EF52A7"/>
    <w:rsid w:val="00EF541F"/>
    <w:rsid w:val="00F00664"/>
    <w:rsid w:val="00F00ECE"/>
    <w:rsid w:val="00F015B0"/>
    <w:rsid w:val="00F057A5"/>
    <w:rsid w:val="00F06711"/>
    <w:rsid w:val="00F07472"/>
    <w:rsid w:val="00F104D0"/>
    <w:rsid w:val="00F11811"/>
    <w:rsid w:val="00F11920"/>
    <w:rsid w:val="00F1235D"/>
    <w:rsid w:val="00F1260A"/>
    <w:rsid w:val="00F1392E"/>
    <w:rsid w:val="00F14342"/>
    <w:rsid w:val="00F14932"/>
    <w:rsid w:val="00F15FB4"/>
    <w:rsid w:val="00F16D0F"/>
    <w:rsid w:val="00F16D35"/>
    <w:rsid w:val="00F21060"/>
    <w:rsid w:val="00F2181C"/>
    <w:rsid w:val="00F21E41"/>
    <w:rsid w:val="00F24620"/>
    <w:rsid w:val="00F24881"/>
    <w:rsid w:val="00F26FD7"/>
    <w:rsid w:val="00F27F89"/>
    <w:rsid w:val="00F33ADD"/>
    <w:rsid w:val="00F33E69"/>
    <w:rsid w:val="00F35396"/>
    <w:rsid w:val="00F359EC"/>
    <w:rsid w:val="00F35CD8"/>
    <w:rsid w:val="00F37B22"/>
    <w:rsid w:val="00F40DCE"/>
    <w:rsid w:val="00F4376C"/>
    <w:rsid w:val="00F44687"/>
    <w:rsid w:val="00F45E5F"/>
    <w:rsid w:val="00F471F5"/>
    <w:rsid w:val="00F51986"/>
    <w:rsid w:val="00F53BAE"/>
    <w:rsid w:val="00F54B4A"/>
    <w:rsid w:val="00F55D3A"/>
    <w:rsid w:val="00F56811"/>
    <w:rsid w:val="00F569ED"/>
    <w:rsid w:val="00F601FB"/>
    <w:rsid w:val="00F6164B"/>
    <w:rsid w:val="00F632C9"/>
    <w:rsid w:val="00F6491E"/>
    <w:rsid w:val="00F64C0C"/>
    <w:rsid w:val="00F66121"/>
    <w:rsid w:val="00F67FCF"/>
    <w:rsid w:val="00F70AA1"/>
    <w:rsid w:val="00F7391C"/>
    <w:rsid w:val="00F74B42"/>
    <w:rsid w:val="00F74F79"/>
    <w:rsid w:val="00F763D2"/>
    <w:rsid w:val="00F76763"/>
    <w:rsid w:val="00F81867"/>
    <w:rsid w:val="00F81C91"/>
    <w:rsid w:val="00F82B82"/>
    <w:rsid w:val="00F84BE5"/>
    <w:rsid w:val="00F84DA9"/>
    <w:rsid w:val="00F906B6"/>
    <w:rsid w:val="00F916E4"/>
    <w:rsid w:val="00F932DB"/>
    <w:rsid w:val="00F964ED"/>
    <w:rsid w:val="00F96F4A"/>
    <w:rsid w:val="00FA032C"/>
    <w:rsid w:val="00FA2F20"/>
    <w:rsid w:val="00FA3396"/>
    <w:rsid w:val="00FA3F0E"/>
    <w:rsid w:val="00FA6265"/>
    <w:rsid w:val="00FA6306"/>
    <w:rsid w:val="00FB1C6C"/>
    <w:rsid w:val="00FB25CF"/>
    <w:rsid w:val="00FB25DD"/>
    <w:rsid w:val="00FB2F28"/>
    <w:rsid w:val="00FB4C42"/>
    <w:rsid w:val="00FB542D"/>
    <w:rsid w:val="00FB5831"/>
    <w:rsid w:val="00FC0854"/>
    <w:rsid w:val="00FC11F0"/>
    <w:rsid w:val="00FC37D1"/>
    <w:rsid w:val="00FC48D5"/>
    <w:rsid w:val="00FC5938"/>
    <w:rsid w:val="00FC5CDC"/>
    <w:rsid w:val="00FD1A51"/>
    <w:rsid w:val="00FD234A"/>
    <w:rsid w:val="00FD3BD5"/>
    <w:rsid w:val="00FD4896"/>
    <w:rsid w:val="00FD506A"/>
    <w:rsid w:val="00FD7853"/>
    <w:rsid w:val="00FE005A"/>
    <w:rsid w:val="00FE01E2"/>
    <w:rsid w:val="00FE0D62"/>
    <w:rsid w:val="00FE1981"/>
    <w:rsid w:val="00FE435D"/>
    <w:rsid w:val="00FE48AF"/>
    <w:rsid w:val="00FE4915"/>
    <w:rsid w:val="00FE543C"/>
    <w:rsid w:val="00FE6213"/>
    <w:rsid w:val="00FF0299"/>
    <w:rsid w:val="00FF0E8F"/>
    <w:rsid w:val="00FF3395"/>
    <w:rsid w:val="00FF4467"/>
    <w:rsid w:val="00FF490E"/>
    <w:rsid w:val="00FF4CBE"/>
    <w:rsid w:val="00FF5737"/>
    <w:rsid w:val="00FF6B76"/>
    <w:rsid w:val="00FF6B95"/>
    <w:rsid w:val="00FF7550"/>
    <w:rsid w:val="00FF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08AD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395"/>
    <w:pPr>
      <w:spacing w:after="160" w:line="259" w:lineRule="auto"/>
    </w:pPr>
    <w:rPr>
      <w:color w:val="000000"/>
      <w:sz w:val="16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232545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color w:val="auto"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77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71E3D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96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96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96D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4881"/>
    <w:rPr>
      <w:color w:val="000000"/>
      <w:sz w:val="16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6FB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36FB0"/>
    <w:rPr>
      <w:rFonts w:cs="Times New Roman"/>
      <w:noProof/>
      <w:color w:val="000000"/>
      <w:sz w:val="16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36FB0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936FB0"/>
    <w:rPr>
      <w:rFonts w:cs="Times New Roman"/>
      <w:noProof/>
      <w:color w:val="000000"/>
      <w:sz w:val="16"/>
      <w:szCs w:val="22"/>
      <w:lang w:val="en-US" w:eastAsia="en-US"/>
    </w:rPr>
  </w:style>
  <w:style w:type="character" w:styleId="Hyperlink">
    <w:name w:val="Hyperlink"/>
    <w:uiPriority w:val="99"/>
    <w:unhideWhenUsed/>
    <w:rsid w:val="00936FB0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42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200"/>
  </w:style>
  <w:style w:type="paragraph" w:styleId="Footer">
    <w:name w:val="footer"/>
    <w:basedOn w:val="Normal"/>
    <w:link w:val="FooterChar"/>
    <w:uiPriority w:val="99"/>
    <w:unhideWhenUsed/>
    <w:rsid w:val="005D42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200"/>
  </w:style>
  <w:style w:type="paragraph" w:styleId="EndnoteText">
    <w:name w:val="endnote text"/>
    <w:basedOn w:val="Normal"/>
    <w:link w:val="EndnoteTextChar"/>
    <w:uiPriority w:val="99"/>
    <w:semiHidden/>
    <w:unhideWhenUsed/>
    <w:rsid w:val="000811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081199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08119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11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81199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081199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A243D1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0F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50F8B"/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styleId="Emphasis">
    <w:name w:val="Emphasis"/>
    <w:uiPriority w:val="20"/>
    <w:qFormat/>
    <w:rsid w:val="00150F8B"/>
    <w:rPr>
      <w:i/>
      <w:iCs/>
    </w:rPr>
  </w:style>
  <w:style w:type="character" w:customStyle="1" w:styleId="Heading1Char">
    <w:name w:val="Heading 1 Char"/>
    <w:link w:val="Heading1"/>
    <w:uiPriority w:val="9"/>
    <w:rsid w:val="00232545"/>
    <w:rPr>
      <w:rFonts w:eastAsia="Times New Roman" w:cs="Times New Roman"/>
      <w:b/>
      <w:bCs/>
      <w:color w:val="auto"/>
      <w:kern w:val="36"/>
      <w:sz w:val="48"/>
      <w:szCs w:val="48"/>
      <w:lang w:eastAsia="en-GB"/>
    </w:rPr>
  </w:style>
  <w:style w:type="character" w:customStyle="1" w:styleId="ref-journal">
    <w:name w:val="ref-journal"/>
    <w:basedOn w:val="DefaultParagraphFont"/>
    <w:rsid w:val="004E6D30"/>
  </w:style>
  <w:style w:type="character" w:customStyle="1" w:styleId="ref-vol">
    <w:name w:val="ref-vol"/>
    <w:basedOn w:val="DefaultParagraphFont"/>
    <w:rsid w:val="004E6D30"/>
  </w:style>
  <w:style w:type="character" w:customStyle="1" w:styleId="nowrap">
    <w:name w:val="nowrap"/>
    <w:basedOn w:val="DefaultParagraphFont"/>
    <w:rsid w:val="004E6D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395"/>
    <w:pPr>
      <w:spacing w:after="160" w:line="259" w:lineRule="auto"/>
    </w:pPr>
    <w:rPr>
      <w:color w:val="000000"/>
      <w:sz w:val="16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232545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color w:val="auto"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77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71E3D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96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96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96D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4881"/>
    <w:rPr>
      <w:color w:val="000000"/>
      <w:sz w:val="16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6FB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36FB0"/>
    <w:rPr>
      <w:rFonts w:cs="Times New Roman"/>
      <w:noProof/>
      <w:color w:val="000000"/>
      <w:sz w:val="16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36FB0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936FB0"/>
    <w:rPr>
      <w:rFonts w:cs="Times New Roman"/>
      <w:noProof/>
      <w:color w:val="000000"/>
      <w:sz w:val="16"/>
      <w:szCs w:val="22"/>
      <w:lang w:val="en-US" w:eastAsia="en-US"/>
    </w:rPr>
  </w:style>
  <w:style w:type="character" w:styleId="Hyperlink">
    <w:name w:val="Hyperlink"/>
    <w:uiPriority w:val="99"/>
    <w:unhideWhenUsed/>
    <w:rsid w:val="00936FB0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42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200"/>
  </w:style>
  <w:style w:type="paragraph" w:styleId="Footer">
    <w:name w:val="footer"/>
    <w:basedOn w:val="Normal"/>
    <w:link w:val="FooterChar"/>
    <w:uiPriority w:val="99"/>
    <w:unhideWhenUsed/>
    <w:rsid w:val="005D42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200"/>
  </w:style>
  <w:style w:type="paragraph" w:styleId="EndnoteText">
    <w:name w:val="endnote text"/>
    <w:basedOn w:val="Normal"/>
    <w:link w:val="EndnoteTextChar"/>
    <w:uiPriority w:val="99"/>
    <w:semiHidden/>
    <w:unhideWhenUsed/>
    <w:rsid w:val="000811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081199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08119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11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81199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081199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A243D1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0F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50F8B"/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styleId="Emphasis">
    <w:name w:val="Emphasis"/>
    <w:uiPriority w:val="20"/>
    <w:qFormat/>
    <w:rsid w:val="00150F8B"/>
    <w:rPr>
      <w:i/>
      <w:iCs/>
    </w:rPr>
  </w:style>
  <w:style w:type="character" w:customStyle="1" w:styleId="Heading1Char">
    <w:name w:val="Heading 1 Char"/>
    <w:link w:val="Heading1"/>
    <w:uiPriority w:val="9"/>
    <w:rsid w:val="00232545"/>
    <w:rPr>
      <w:rFonts w:eastAsia="Times New Roman" w:cs="Times New Roman"/>
      <w:b/>
      <w:bCs/>
      <w:color w:val="auto"/>
      <w:kern w:val="36"/>
      <w:sz w:val="48"/>
      <w:szCs w:val="48"/>
      <w:lang w:eastAsia="en-GB"/>
    </w:rPr>
  </w:style>
  <w:style w:type="character" w:customStyle="1" w:styleId="ref-journal">
    <w:name w:val="ref-journal"/>
    <w:basedOn w:val="DefaultParagraphFont"/>
    <w:rsid w:val="004E6D30"/>
  </w:style>
  <w:style w:type="character" w:customStyle="1" w:styleId="ref-vol">
    <w:name w:val="ref-vol"/>
    <w:basedOn w:val="DefaultParagraphFont"/>
    <w:rsid w:val="004E6D30"/>
  </w:style>
  <w:style w:type="character" w:customStyle="1" w:styleId="nowrap">
    <w:name w:val="nowrap"/>
    <w:basedOn w:val="DefaultParagraphFont"/>
    <w:rsid w:val="004E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8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8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0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3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4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D3CAEC94B0D4899855EF2E0D3483A" ma:contentTypeVersion="12" ma:contentTypeDescription="Create a new document." ma:contentTypeScope="" ma:versionID="9c91fa0b970310bd27a478d371ee0169">
  <xsd:schema xmlns:xsd="http://www.w3.org/2001/XMLSchema" xmlns:xs="http://www.w3.org/2001/XMLSchema" xmlns:p="http://schemas.microsoft.com/office/2006/metadata/properties" xmlns:ns3="1960d7ce-9b51-4e92-9101-a9a06dfec72b" xmlns:ns4="3cdfa613-d5d2-4e37-9d22-bf10e08693eb" targetNamespace="http://schemas.microsoft.com/office/2006/metadata/properties" ma:root="true" ma:fieldsID="393044ba163b252317d2a58c8aa0b032" ns3:_="" ns4:_="">
    <xsd:import namespace="1960d7ce-9b51-4e92-9101-a9a06dfec72b"/>
    <xsd:import namespace="3cdfa613-d5d2-4e37-9d22-bf10e08693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0d7ce-9b51-4e92-9101-a9a06dfec7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dfa613-d5d2-4e37-9d22-bf10e08693e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D7E8E-F3DF-4642-9DC2-AD7CA72462E8}">
  <ds:schemaRefs>
    <ds:schemaRef ds:uri="http://www.w3.org/XML/1998/namespace"/>
    <ds:schemaRef ds:uri="1960d7ce-9b51-4e92-9101-a9a06dfec72b"/>
    <ds:schemaRef ds:uri="http://purl.org/dc/dcmitype/"/>
    <ds:schemaRef ds:uri="http://schemas.microsoft.com/office/2006/metadata/properties"/>
    <ds:schemaRef ds:uri="http://purl.org/dc/terms/"/>
    <ds:schemaRef ds:uri="3cdfa613-d5d2-4e37-9d22-bf10e08693eb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FF0E3E-2096-4A96-9915-EF622EE35E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60d7ce-9b51-4e92-9101-a9a06dfec72b"/>
    <ds:schemaRef ds:uri="3cdfa613-d5d2-4e37-9d22-bf10e08693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31BA3C-C965-40E5-A056-B02DCF34ABD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342CB3-7856-E547-A7F9-7BD4BEA6C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11</Words>
  <Characters>4626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427</CharactersWithSpaces>
  <SharedDoc>false</SharedDoc>
  <HLinks>
    <vt:vector size="126" baseType="variant">
      <vt:variant>
        <vt:i4>1114117</vt:i4>
      </vt:variant>
      <vt:variant>
        <vt:i4>191</vt:i4>
      </vt:variant>
      <vt:variant>
        <vt:i4>0</vt:i4>
      </vt:variant>
      <vt:variant>
        <vt:i4>5</vt:i4>
      </vt:variant>
      <vt:variant>
        <vt:lpwstr>https://www.gov.scot/publications/raising-scotlands-tobacco-free-generation-tobacco-control-action-plan-2018/</vt:lpwstr>
      </vt:variant>
      <vt:variant>
        <vt:lpwstr/>
      </vt:variant>
      <vt:variant>
        <vt:i4>1376265</vt:i4>
      </vt:variant>
      <vt:variant>
        <vt:i4>188</vt:i4>
      </vt:variant>
      <vt:variant>
        <vt:i4>0</vt:i4>
      </vt:variant>
      <vt:variant>
        <vt:i4>5</vt:i4>
      </vt:variant>
      <vt:variant>
        <vt:lpwstr>https://www.gov.scot/publications/tobacco-control-strategy-creating-tobacco-free-generation/</vt:lpwstr>
      </vt:variant>
      <vt:variant>
        <vt:lpwstr/>
      </vt:variant>
      <vt:variant>
        <vt:i4>196633</vt:i4>
      </vt:variant>
      <vt:variant>
        <vt:i4>185</vt:i4>
      </vt:variant>
      <vt:variant>
        <vt:i4>0</vt:i4>
      </vt:variant>
      <vt:variant>
        <vt:i4>5</vt:i4>
      </vt:variant>
      <vt:variant>
        <vt:lpwstr>https://www.gov.scot/binaries/content/documents/govscot/publications/strategy-plan/2016/03/beating-cancer-ambition-action/documents/00496709-pdf/00496709-pdf/govscot%3Adocument/00496709.pdf</vt:lpwstr>
      </vt:variant>
      <vt:variant>
        <vt:lpwstr/>
      </vt:variant>
      <vt:variant>
        <vt:i4>4718592</vt:i4>
      </vt:variant>
      <vt:variant>
        <vt:i4>182</vt:i4>
      </vt:variant>
      <vt:variant>
        <vt:i4>0</vt:i4>
      </vt:variant>
      <vt:variant>
        <vt:i4>5</vt:i4>
      </vt:variant>
      <vt:variant>
        <vt:lpwstr>https://www.longtermplan.nhs.uk/wp-content/uploads/2019/08/nhs-long-term-plan-version-1.2.pdf</vt:lpwstr>
      </vt:variant>
      <vt:variant>
        <vt:lpwstr/>
      </vt:variant>
      <vt:variant>
        <vt:i4>4980789</vt:i4>
      </vt:variant>
      <vt:variant>
        <vt:i4>179</vt:i4>
      </vt:variant>
      <vt:variant>
        <vt:i4>0</vt:i4>
      </vt:variant>
      <vt:variant>
        <vt:i4>5</vt:i4>
      </vt:variant>
      <vt:variant>
        <vt:lpwstr>https://www.thh.nhs.uk/documents/_Departments/Cancer/NHSCancerPlan.pdf</vt:lpwstr>
      </vt:variant>
      <vt:variant>
        <vt:lpwstr/>
      </vt:variant>
      <vt:variant>
        <vt:i4>720982</vt:i4>
      </vt:variant>
      <vt:variant>
        <vt:i4>176</vt:i4>
      </vt:variant>
      <vt:variant>
        <vt:i4>0</vt:i4>
      </vt:variant>
      <vt:variant>
        <vt:i4>5</vt:i4>
      </vt:variant>
      <vt:variant>
        <vt:lpwstr>https://ourworldindata.org/cancer</vt:lpwstr>
      </vt:variant>
      <vt:variant>
        <vt:lpwstr/>
      </vt:variant>
      <vt:variant>
        <vt:i4>1376365</vt:i4>
      </vt:variant>
      <vt:variant>
        <vt:i4>173</vt:i4>
      </vt:variant>
      <vt:variant>
        <vt:i4>0</vt:i4>
      </vt:variant>
      <vt:variant>
        <vt:i4>5</vt:i4>
      </vt:variant>
      <vt:variant>
        <vt:lpwstr>https://www.isdscotland.org/Products-and-Services/GPD-Support/Deprivation/_docs/PHS-Deprivation-Guidance-version-3-4.pdf</vt:lpwstr>
      </vt:variant>
      <vt:variant>
        <vt:lpwstr/>
      </vt:variant>
      <vt:variant>
        <vt:i4>1310724</vt:i4>
      </vt:variant>
      <vt:variant>
        <vt:i4>170</vt:i4>
      </vt:variant>
      <vt:variant>
        <vt:i4>0</vt:i4>
      </vt:variant>
      <vt:variant>
        <vt:i4>5</vt:i4>
      </vt:variant>
      <vt:variant>
        <vt:lpwstr>https://www.gov.scot/collections/scottish-index-of-multiple-deprivation-2020/</vt:lpwstr>
      </vt:variant>
      <vt:variant>
        <vt:lpwstr/>
      </vt:variant>
      <vt:variant>
        <vt:i4>2556014</vt:i4>
      </vt:variant>
      <vt:variant>
        <vt:i4>167</vt:i4>
      </vt:variant>
      <vt:variant>
        <vt:i4>0</vt:i4>
      </vt:variant>
      <vt:variant>
        <vt:i4>5</vt:i4>
      </vt:variant>
      <vt:variant>
        <vt:lpwstr>https://www.gov.scot/publications/scottish-health-survey-2018-volume-1-main-report/</vt:lpwstr>
      </vt:variant>
      <vt:variant>
        <vt:lpwstr/>
      </vt:variant>
      <vt:variant>
        <vt:i4>1376266</vt:i4>
      </vt:variant>
      <vt:variant>
        <vt:i4>164</vt:i4>
      </vt:variant>
      <vt:variant>
        <vt:i4>0</vt:i4>
      </vt:variant>
      <vt:variant>
        <vt:i4>5</vt:i4>
      </vt:variant>
      <vt:variant>
        <vt:lpwstr>https://www.who.int/cancer/prevention/en/</vt:lpwstr>
      </vt:variant>
      <vt:variant>
        <vt:lpwstr/>
      </vt:variant>
      <vt:variant>
        <vt:i4>655386</vt:i4>
      </vt:variant>
      <vt:variant>
        <vt:i4>161</vt:i4>
      </vt:variant>
      <vt:variant>
        <vt:i4>0</vt:i4>
      </vt:variant>
      <vt:variant>
        <vt:i4>5</vt:i4>
      </vt:variant>
      <vt:variant>
        <vt:lpwstr>https://www.nrscotland.gov.uk/statistics-and-data/statistics/statistics-by-theme/population/population-estimates/2011-based-special-area-population-estimates/small-area-population-estimates/mid-2016/detailed-data-zone-tables</vt:lpwstr>
      </vt:variant>
      <vt:variant>
        <vt:lpwstr/>
      </vt:variant>
      <vt:variant>
        <vt:i4>7012449</vt:i4>
      </vt:variant>
      <vt:variant>
        <vt:i4>158</vt:i4>
      </vt:variant>
      <vt:variant>
        <vt:i4>0</vt:i4>
      </vt:variant>
      <vt:variant>
        <vt:i4>5</vt:i4>
      </vt:variant>
      <vt:variant>
        <vt:lpwstr>https://www.isdscotland.org/Health-Topics/Cancer/Publications/2019-10-29/visualisation.asp</vt:lpwstr>
      </vt:variant>
      <vt:variant>
        <vt:lpwstr/>
      </vt:variant>
      <vt:variant>
        <vt:i4>4128868</vt:i4>
      </vt:variant>
      <vt:variant>
        <vt:i4>155</vt:i4>
      </vt:variant>
      <vt:variant>
        <vt:i4>0</vt:i4>
      </vt:variant>
      <vt:variant>
        <vt:i4>5</vt:i4>
      </vt:variant>
      <vt:variant>
        <vt:lpwstr>https://ecis.jrc.ec.europa.eu/index.php</vt:lpwstr>
      </vt:variant>
      <vt:variant>
        <vt:lpwstr/>
      </vt:variant>
      <vt:variant>
        <vt:i4>2687091</vt:i4>
      </vt:variant>
      <vt:variant>
        <vt:i4>152</vt:i4>
      </vt:variant>
      <vt:variant>
        <vt:i4>0</vt:i4>
      </vt:variant>
      <vt:variant>
        <vt:i4>5</vt:i4>
      </vt:variant>
      <vt:variant>
        <vt:lpwstr>https://www.cancerresearchuk.org/health-professional/cancer-statistics/statistics-by-cancer-type/lung-cancer/mortality</vt:lpwstr>
      </vt:variant>
      <vt:variant>
        <vt:lpwstr>heading-Zero</vt:lpwstr>
      </vt:variant>
      <vt:variant>
        <vt:i4>196619</vt:i4>
      </vt:variant>
      <vt:variant>
        <vt:i4>149</vt:i4>
      </vt:variant>
      <vt:variant>
        <vt:i4>0</vt:i4>
      </vt:variant>
      <vt:variant>
        <vt:i4>5</vt:i4>
      </vt:variant>
      <vt:variant>
        <vt:lpwstr>https://www.cancerresearchuk.org/health-professional/cancer-statistics/mortality/all-cancers-combined</vt:lpwstr>
      </vt:variant>
      <vt:variant>
        <vt:lpwstr>heading-Zero</vt:lpwstr>
      </vt:variant>
      <vt:variant>
        <vt:i4>3342449</vt:i4>
      </vt:variant>
      <vt:variant>
        <vt:i4>146</vt:i4>
      </vt:variant>
      <vt:variant>
        <vt:i4>0</vt:i4>
      </vt:variant>
      <vt:variant>
        <vt:i4>5</vt:i4>
      </vt:variant>
      <vt:variant>
        <vt:lpwstr>https://www.who.int/news-room/fact-sheets/detail/cancer</vt:lpwstr>
      </vt:variant>
      <vt:variant>
        <vt:lpwstr/>
      </vt:variant>
      <vt:variant>
        <vt:i4>4063247</vt:i4>
      </vt:variant>
      <vt:variant>
        <vt:i4>12</vt:i4>
      </vt:variant>
      <vt:variant>
        <vt:i4>0</vt:i4>
      </vt:variant>
      <vt:variant>
        <vt:i4>5</vt:i4>
      </vt:variant>
      <vt:variant>
        <vt:lpwstr>mailto:Alastair.Leyland@glasgow.ac.uk</vt:lpwstr>
      </vt:variant>
      <vt:variant>
        <vt:lpwstr/>
      </vt:variant>
      <vt:variant>
        <vt:i4>1703988</vt:i4>
      </vt:variant>
      <vt:variant>
        <vt:i4>9</vt:i4>
      </vt:variant>
      <vt:variant>
        <vt:i4>0</vt:i4>
      </vt:variant>
      <vt:variant>
        <vt:i4>5</vt:i4>
      </vt:variant>
      <vt:variant>
        <vt:lpwstr>mailto:Ruth.Dundas@glasgow.ac.uk</vt:lpwstr>
      </vt:variant>
      <vt:variant>
        <vt:lpwstr/>
      </vt:variant>
      <vt:variant>
        <vt:i4>2949121</vt:i4>
      </vt:variant>
      <vt:variant>
        <vt:i4>6</vt:i4>
      </vt:variant>
      <vt:variant>
        <vt:i4>0</vt:i4>
      </vt:variant>
      <vt:variant>
        <vt:i4>5</vt:i4>
      </vt:variant>
      <vt:variant>
        <vt:lpwstr>mailto:Alex.McMahon@glasgow.ac.uk</vt:lpwstr>
      </vt:variant>
      <vt:variant>
        <vt:lpwstr/>
      </vt:variant>
      <vt:variant>
        <vt:i4>7340116</vt:i4>
      </vt:variant>
      <vt:variant>
        <vt:i4>3</vt:i4>
      </vt:variant>
      <vt:variant>
        <vt:i4>0</vt:i4>
      </vt:variant>
      <vt:variant>
        <vt:i4>5</vt:i4>
      </vt:variant>
      <vt:variant>
        <vt:lpwstr>mailto:David.Conway@glasgow.ac.uk</vt:lpwstr>
      </vt:variant>
      <vt:variant>
        <vt:lpwstr/>
      </vt:variant>
      <vt:variant>
        <vt:i4>3670041</vt:i4>
      </vt:variant>
      <vt:variant>
        <vt:i4>0</vt:i4>
      </vt:variant>
      <vt:variant>
        <vt:i4>0</vt:i4>
      </vt:variant>
      <vt:variant>
        <vt:i4>5</vt:i4>
      </vt:variant>
      <vt:variant>
        <vt:lpwstr>mailto:Denise.Brown@glasgow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rown</dc:creator>
  <cp:keywords/>
  <cp:lastModifiedBy>ARUNA</cp:lastModifiedBy>
  <cp:revision>7</cp:revision>
  <cp:lastPrinted>2019-07-24T09:44:00Z</cp:lastPrinted>
  <dcterms:created xsi:type="dcterms:W3CDTF">2021-08-03T20:45:00Z</dcterms:created>
  <dcterms:modified xsi:type="dcterms:W3CDTF">2021-08-0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D3CAEC94B0D4899855EF2E0D3483A</vt:lpwstr>
  </property>
</Properties>
</file>